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AB418" w14:textId="5917A683" w:rsidR="00BB22D1" w:rsidRPr="00A61CF8" w:rsidRDefault="00BB22D1" w:rsidP="00453EA6">
      <w:pPr>
        <w:rPr>
          <w:rFonts w:ascii="Times New Roman" w:hAnsi="Times New Roman" w:cs="Times New Roman"/>
          <w:b/>
          <w:bCs/>
        </w:rPr>
      </w:pPr>
      <w:r w:rsidRPr="00A61CF8">
        <w:rPr>
          <w:rFonts w:ascii="Times New Roman" w:hAnsi="Times New Roman" w:cs="Times New Roman"/>
          <w:b/>
          <w:bCs/>
        </w:rPr>
        <w:t xml:space="preserve">Supplementary </w:t>
      </w:r>
      <w:r w:rsidR="003F4EA6">
        <w:rPr>
          <w:rFonts w:ascii="Times New Roman" w:hAnsi="Times New Roman" w:cs="Times New Roman" w:hint="eastAsia"/>
          <w:b/>
          <w:bCs/>
        </w:rPr>
        <w:t>M</w:t>
      </w:r>
      <w:r w:rsidRPr="00A61CF8">
        <w:rPr>
          <w:rFonts w:ascii="Times New Roman" w:hAnsi="Times New Roman" w:cs="Times New Roman"/>
          <w:b/>
          <w:bCs/>
        </w:rPr>
        <w:t xml:space="preserve">aterial </w:t>
      </w:r>
    </w:p>
    <w:p w14:paraId="7837B151" w14:textId="3C6CF5E5" w:rsidR="00BB22D1" w:rsidRPr="001B57B2" w:rsidRDefault="00BB22D1" w:rsidP="00453EA6">
      <w:pPr>
        <w:rPr>
          <w:rFonts w:ascii="Times New Roman" w:hAnsi="Times New Roman" w:cs="Times New Roman"/>
          <w:b/>
          <w:bCs/>
        </w:rPr>
      </w:pPr>
      <w:r w:rsidRPr="001B57B2">
        <w:rPr>
          <w:rFonts w:ascii="Times New Roman" w:hAnsi="Times New Roman" w:cs="Times New Roman"/>
          <w:b/>
          <w:bCs/>
        </w:rPr>
        <w:t xml:space="preserve">Supplementary </w:t>
      </w:r>
      <w:r w:rsidR="003F4EA6">
        <w:rPr>
          <w:rFonts w:ascii="Times New Roman" w:hAnsi="Times New Roman" w:cs="Times New Roman" w:hint="eastAsia"/>
          <w:b/>
          <w:bCs/>
        </w:rPr>
        <w:t>M</w:t>
      </w:r>
      <w:r w:rsidRPr="001B57B2">
        <w:rPr>
          <w:rFonts w:ascii="Times New Roman" w:hAnsi="Times New Roman" w:cs="Times New Roman"/>
          <w:b/>
          <w:bCs/>
        </w:rPr>
        <w:t>ethod</w:t>
      </w:r>
      <w:r w:rsidR="003F4EA6">
        <w:rPr>
          <w:rFonts w:ascii="Times New Roman" w:hAnsi="Times New Roman" w:cs="Times New Roman" w:hint="eastAsia"/>
          <w:b/>
          <w:bCs/>
        </w:rPr>
        <w:t>s</w:t>
      </w:r>
    </w:p>
    <w:p w14:paraId="446F2328" w14:textId="14DB3B27" w:rsidR="00BB22D1" w:rsidRDefault="00BB22D1" w:rsidP="00453EA6">
      <w:pPr>
        <w:rPr>
          <w:rFonts w:ascii="Times New Roman" w:hAnsi="Times New Roman" w:cs="Times New Roman"/>
          <w:b/>
          <w:bCs/>
        </w:rPr>
      </w:pPr>
      <w:r w:rsidRPr="00A61CF8">
        <w:rPr>
          <w:rFonts w:ascii="Times New Roman" w:hAnsi="Times New Roman" w:cs="Times New Roman"/>
          <w:b/>
          <w:bCs/>
        </w:rPr>
        <w:t>Search strategy (</w:t>
      </w:r>
      <w:r w:rsidR="004A1DC6" w:rsidRPr="004A1DC6">
        <w:rPr>
          <w:rFonts w:ascii="Times New Roman" w:hAnsi="Times New Roman" w:cs="Times New Roman"/>
          <w:b/>
          <w:bCs/>
        </w:rPr>
        <w:t>up to May 5, 2025</w:t>
      </w:r>
      <w:r w:rsidRPr="00A61CF8">
        <w:rPr>
          <w:rFonts w:ascii="Times New Roman" w:hAnsi="Times New Roman" w:cs="Times New Roman"/>
          <w:b/>
          <w:bCs/>
        </w:rPr>
        <w:t>)</w:t>
      </w:r>
    </w:p>
    <w:p w14:paraId="1096D8C1" w14:textId="54D4073D" w:rsidR="00857288" w:rsidRPr="001531E7" w:rsidRDefault="00857288" w:rsidP="00453EA6">
      <w:pPr>
        <w:rPr>
          <w:rFonts w:ascii="Times New Roman" w:hAnsi="Times New Roman" w:cs="Times New Roman"/>
        </w:rPr>
      </w:pPr>
      <w:r w:rsidRPr="001531E7">
        <w:rPr>
          <w:rFonts w:ascii="Times New Roman" w:hAnsi="Times New Roman" w:cs="Times New Roman"/>
        </w:rPr>
        <w:t>The search strategy was designed to maximize sensitivity for studies evaluating IPA/SAPA occurrence and related risk associations in patients with SFTS.</w:t>
      </w:r>
    </w:p>
    <w:p w14:paraId="0AFE00BA" w14:textId="4F4BF24F" w:rsidR="00BB22D1" w:rsidRPr="007D543A" w:rsidRDefault="00BB22D1" w:rsidP="00453EA6">
      <w:pPr>
        <w:widowControl/>
        <w:jc w:val="left"/>
        <w:rPr>
          <w:rFonts w:ascii="Times New Roman" w:hAnsi="Times New Roman" w:cs="Times New Roman"/>
          <w:b/>
          <w:bCs/>
        </w:rPr>
      </w:pPr>
      <w:r w:rsidRPr="007D543A">
        <w:rPr>
          <w:rFonts w:ascii="Cambria Math" w:hAnsi="Cambria Math" w:cs="Cambria Math"/>
          <w:b/>
          <w:bCs/>
        </w:rPr>
        <w:t>①</w:t>
      </w:r>
      <w:r w:rsidRPr="007D543A">
        <w:rPr>
          <w:rFonts w:ascii="Times New Roman" w:hAnsi="Times New Roman" w:cs="Times New Roman"/>
          <w:b/>
          <w:bCs/>
        </w:rPr>
        <w:t xml:space="preserve"> PubMed</w:t>
      </w:r>
      <w:r w:rsidR="00FB5F59" w:rsidRPr="007D543A">
        <w:rPr>
          <w:rFonts w:ascii="Times New Roman" w:hAnsi="Times New Roman" w:cs="Times New Roman"/>
          <w:b/>
          <w:bCs/>
        </w:rPr>
        <w:t>:</w:t>
      </w:r>
    </w:p>
    <w:p w14:paraId="24D57EF7" w14:textId="4067E490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("Severe Fever with Thrombocytopenia Syndrome"[Mesh]</w:t>
      </w:r>
    </w:p>
    <w:p w14:paraId="2D7497A8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"severe fever with thrombocytopenia syndrome"[Title/Abstract]</w:t>
      </w:r>
    </w:p>
    <w:p w14:paraId="6CEADE45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SFTS[Title/Abstract]</w:t>
      </w:r>
    </w:p>
    <w:p w14:paraId="095DFFE5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SFTSV[Title/Abstract]</w:t>
      </w:r>
    </w:p>
    <w:p w14:paraId="762EAD5C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"SFTS virus infection"[Title/Abstract]</w:t>
      </w:r>
    </w:p>
    <w:p w14:paraId="3EBBE0FA" w14:textId="6CB835A3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"</w:t>
      </w:r>
      <w:proofErr w:type="spellStart"/>
      <w:r w:rsidRPr="00386F2C">
        <w:rPr>
          <w:rFonts w:ascii="Times New Roman" w:hAnsi="Times New Roman" w:cs="Times New Roman" w:hint="eastAsia"/>
        </w:rPr>
        <w:t>Bandavirus</w:t>
      </w:r>
      <w:proofErr w:type="spellEnd"/>
      <w:r w:rsidRPr="00386F2C">
        <w:rPr>
          <w:rFonts w:ascii="Times New Roman" w:hAnsi="Times New Roman" w:cs="Times New Roman" w:hint="eastAsia"/>
        </w:rPr>
        <w:t xml:space="preserve"> </w:t>
      </w:r>
      <w:proofErr w:type="spellStart"/>
      <w:r w:rsidRPr="00386F2C">
        <w:rPr>
          <w:rFonts w:ascii="Times New Roman" w:hAnsi="Times New Roman" w:cs="Times New Roman" w:hint="eastAsia"/>
        </w:rPr>
        <w:t>dabieense</w:t>
      </w:r>
      <w:proofErr w:type="spellEnd"/>
      <w:r w:rsidRPr="00386F2C">
        <w:rPr>
          <w:rFonts w:ascii="Times New Roman" w:hAnsi="Times New Roman" w:cs="Times New Roman" w:hint="eastAsia"/>
        </w:rPr>
        <w:t>"[Title/Abstract])</w:t>
      </w:r>
    </w:p>
    <w:p w14:paraId="48B2A92B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AND</w:t>
      </w:r>
    </w:p>
    <w:p w14:paraId="5E23A97F" w14:textId="1CD48C73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("Aspergillosis, Invasive"[Mesh]</w:t>
      </w:r>
    </w:p>
    <w:p w14:paraId="192A62A1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"invasive pulmonary aspergillosis"[Title/Abstract]</w:t>
      </w:r>
    </w:p>
    <w:p w14:paraId="0A1666C6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IPA[Title/Abstract]</w:t>
      </w:r>
    </w:p>
    <w:p w14:paraId="18717AD2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SAPA[Title/Abstract]</w:t>
      </w:r>
    </w:p>
    <w:p w14:paraId="5481894E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"SFTS-associated pulmonary aspergillosis"[Title/Abstract]</w:t>
      </w:r>
    </w:p>
    <w:p w14:paraId="48F1B2ED" w14:textId="211CCCAE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"pulmonary aspergillosis"[Title/Abstract])</w:t>
      </w:r>
    </w:p>
    <w:p w14:paraId="7B6A0FA7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AND</w:t>
      </w:r>
    </w:p>
    <w:p w14:paraId="7E55931F" w14:textId="4BC4EFB9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("Risk Factors"[Mesh]</w:t>
      </w:r>
    </w:p>
    <w:p w14:paraId="33FA080B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"risk </w:t>
      </w:r>
      <w:proofErr w:type="gramStart"/>
      <w:r w:rsidRPr="00386F2C">
        <w:rPr>
          <w:rFonts w:ascii="Times New Roman" w:hAnsi="Times New Roman" w:cs="Times New Roman" w:hint="eastAsia"/>
        </w:rPr>
        <w:t>factor*"</w:t>
      </w:r>
      <w:proofErr w:type="gramEnd"/>
      <w:r w:rsidRPr="00386F2C">
        <w:rPr>
          <w:rFonts w:ascii="Times New Roman" w:hAnsi="Times New Roman" w:cs="Times New Roman" w:hint="eastAsia"/>
        </w:rPr>
        <w:t>[Title/Abstract]</w:t>
      </w:r>
    </w:p>
    <w:p w14:paraId="1A136A89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predictor*[Title/Abstract]</w:t>
      </w:r>
    </w:p>
    <w:p w14:paraId="75EAC9C1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"associated factor*"[Title/Abstract]</w:t>
      </w:r>
    </w:p>
    <w:p w14:paraId="4B4AF5F6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"odds ratio"[Title/Abstract]</w:t>
      </w:r>
    </w:p>
    <w:p w14:paraId="1B648821" w14:textId="5D2D61C6" w:rsidR="002758FA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"relative risk"[Title/Abstract])</w:t>
      </w:r>
    </w:p>
    <w:p w14:paraId="3D73C170" w14:textId="77777777" w:rsidR="00386F2C" w:rsidRPr="00A61CF8" w:rsidRDefault="00386F2C" w:rsidP="00386F2C">
      <w:pPr>
        <w:widowControl/>
        <w:jc w:val="left"/>
        <w:rPr>
          <w:rFonts w:ascii="Times New Roman" w:hAnsi="Times New Roman" w:cs="Times New Roman"/>
        </w:rPr>
      </w:pPr>
    </w:p>
    <w:p w14:paraId="14E37E14" w14:textId="291C9887" w:rsidR="00BB22D1" w:rsidRPr="007D543A" w:rsidRDefault="00BB22D1" w:rsidP="00453EA6">
      <w:pPr>
        <w:widowControl/>
        <w:jc w:val="left"/>
        <w:rPr>
          <w:rFonts w:ascii="Times New Roman" w:hAnsi="Times New Roman" w:cs="Times New Roman"/>
          <w:b/>
          <w:bCs/>
        </w:rPr>
      </w:pPr>
      <w:r w:rsidRPr="007D543A">
        <w:rPr>
          <w:rFonts w:ascii="Cambria Math" w:hAnsi="Cambria Math" w:cs="Cambria Math"/>
          <w:b/>
          <w:bCs/>
        </w:rPr>
        <w:lastRenderedPageBreak/>
        <w:t>②</w:t>
      </w:r>
      <w:r w:rsidRPr="007D543A">
        <w:rPr>
          <w:rFonts w:ascii="Times New Roman" w:hAnsi="Times New Roman" w:cs="Times New Roman"/>
          <w:b/>
          <w:bCs/>
        </w:rPr>
        <w:t xml:space="preserve"> Web of Science</w:t>
      </w:r>
      <w:r w:rsidR="00FB5F59" w:rsidRPr="007D543A">
        <w:rPr>
          <w:rFonts w:ascii="Times New Roman" w:hAnsi="Times New Roman" w:cs="Times New Roman"/>
          <w:b/>
          <w:bCs/>
        </w:rPr>
        <w:t>:</w:t>
      </w:r>
    </w:p>
    <w:p w14:paraId="19EBB386" w14:textId="36372A10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TS</w:t>
      </w:r>
      <w:proofErr w:type="gramStart"/>
      <w:r w:rsidRPr="00386F2C">
        <w:rPr>
          <w:rFonts w:ascii="Times New Roman" w:hAnsi="Times New Roman" w:cs="Times New Roman" w:hint="eastAsia"/>
        </w:rPr>
        <w:t>=(</w:t>
      </w:r>
      <w:proofErr w:type="gramEnd"/>
      <w:r w:rsidRPr="00386F2C">
        <w:rPr>
          <w:rFonts w:ascii="Times New Roman" w:hAnsi="Times New Roman" w:cs="Times New Roman" w:hint="eastAsia"/>
        </w:rPr>
        <w:t>("severe fever with thrombocytopenia syndrome" OR SFTS OR SFTSV OR "SFTS virus infection" OR "</w:t>
      </w:r>
      <w:proofErr w:type="spellStart"/>
      <w:r w:rsidRPr="00386F2C">
        <w:rPr>
          <w:rFonts w:ascii="Times New Roman" w:hAnsi="Times New Roman" w:cs="Times New Roman" w:hint="eastAsia"/>
        </w:rPr>
        <w:t>Bandavirus</w:t>
      </w:r>
      <w:proofErr w:type="spellEnd"/>
      <w:r w:rsidRPr="00386F2C">
        <w:rPr>
          <w:rFonts w:ascii="Times New Roman" w:hAnsi="Times New Roman" w:cs="Times New Roman" w:hint="eastAsia"/>
        </w:rPr>
        <w:t xml:space="preserve"> </w:t>
      </w:r>
      <w:proofErr w:type="spellStart"/>
      <w:r w:rsidRPr="00386F2C">
        <w:rPr>
          <w:rFonts w:ascii="Times New Roman" w:hAnsi="Times New Roman" w:cs="Times New Roman" w:hint="eastAsia"/>
        </w:rPr>
        <w:t>dabieense</w:t>
      </w:r>
      <w:proofErr w:type="spellEnd"/>
      <w:r w:rsidRPr="00386F2C">
        <w:rPr>
          <w:rFonts w:ascii="Times New Roman" w:hAnsi="Times New Roman" w:cs="Times New Roman" w:hint="eastAsia"/>
        </w:rPr>
        <w:t>")</w:t>
      </w:r>
    </w:p>
    <w:p w14:paraId="0252D6A7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AND</w:t>
      </w:r>
    </w:p>
    <w:p w14:paraId="3F017645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("invasive pulmonary aspergillosis" OR IPA OR SAPA OR "SFTS-associated pulmonary aspergillosis" OR "pulmonary aspergillosis")</w:t>
      </w:r>
    </w:p>
    <w:p w14:paraId="3623185A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AND</w:t>
      </w:r>
    </w:p>
    <w:p w14:paraId="29130014" w14:textId="7D556D0B" w:rsidR="00FB5F59" w:rsidRPr="00A61CF8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("risk </w:t>
      </w:r>
      <w:proofErr w:type="gramStart"/>
      <w:r w:rsidRPr="00386F2C">
        <w:rPr>
          <w:rFonts w:ascii="Times New Roman" w:hAnsi="Times New Roman" w:cs="Times New Roman" w:hint="eastAsia"/>
        </w:rPr>
        <w:t>factor*"</w:t>
      </w:r>
      <w:proofErr w:type="gramEnd"/>
      <w:r w:rsidRPr="00386F2C">
        <w:rPr>
          <w:rFonts w:ascii="Times New Roman" w:hAnsi="Times New Roman" w:cs="Times New Roman" w:hint="eastAsia"/>
        </w:rPr>
        <w:t xml:space="preserve"> OR predictor* OR "associated factor*" OR "odds ratio" OR "relative risk"))</w:t>
      </w:r>
    </w:p>
    <w:p w14:paraId="38118F16" w14:textId="77777777" w:rsidR="00FB5F59" w:rsidRPr="00A61CF8" w:rsidRDefault="00FB5F59" w:rsidP="00453EA6">
      <w:pPr>
        <w:widowControl/>
        <w:jc w:val="left"/>
        <w:rPr>
          <w:rFonts w:ascii="Times New Roman" w:hAnsi="Times New Roman" w:cs="Times New Roman"/>
        </w:rPr>
      </w:pPr>
    </w:p>
    <w:p w14:paraId="520FB6F9" w14:textId="02E6FDC5" w:rsidR="00BB22D1" w:rsidRPr="007D543A" w:rsidRDefault="00BB22D1" w:rsidP="00453EA6">
      <w:pPr>
        <w:widowControl/>
        <w:jc w:val="left"/>
        <w:rPr>
          <w:rFonts w:ascii="Times New Roman" w:hAnsi="Times New Roman" w:cs="Times New Roman"/>
          <w:b/>
          <w:bCs/>
        </w:rPr>
      </w:pPr>
      <w:r w:rsidRPr="007D543A">
        <w:rPr>
          <w:rFonts w:ascii="Cambria Math" w:hAnsi="Cambria Math" w:cs="Cambria Math"/>
          <w:b/>
          <w:bCs/>
        </w:rPr>
        <w:t>③</w:t>
      </w:r>
      <w:r w:rsidRPr="007D543A">
        <w:rPr>
          <w:rFonts w:ascii="Times New Roman" w:hAnsi="Times New Roman" w:cs="Times New Roman"/>
          <w:b/>
          <w:bCs/>
        </w:rPr>
        <w:t xml:space="preserve"> Cochrane Library</w:t>
      </w:r>
      <w:r w:rsidR="007D543A">
        <w:rPr>
          <w:rFonts w:ascii="Times New Roman" w:hAnsi="Times New Roman" w:cs="Times New Roman" w:hint="eastAsia"/>
          <w:b/>
          <w:bCs/>
        </w:rPr>
        <w:t>:</w:t>
      </w:r>
    </w:p>
    <w:p w14:paraId="67118DE4" w14:textId="4B23064A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(</w:t>
      </w:r>
      <w:proofErr w:type="spellStart"/>
      <w:r w:rsidRPr="00386F2C">
        <w:rPr>
          <w:rFonts w:ascii="Times New Roman" w:hAnsi="Times New Roman" w:cs="Times New Roman" w:hint="eastAsia"/>
        </w:rPr>
        <w:t>MeSH</w:t>
      </w:r>
      <w:proofErr w:type="spellEnd"/>
      <w:r w:rsidRPr="00386F2C">
        <w:rPr>
          <w:rFonts w:ascii="Times New Roman" w:hAnsi="Times New Roman" w:cs="Times New Roman" w:hint="eastAsia"/>
        </w:rPr>
        <w:t xml:space="preserve"> descriptor: [Severe Fever with Thrombocytopenia Syndrome] explode all trees</w:t>
      </w:r>
    </w:p>
    <w:p w14:paraId="107ED810" w14:textId="19B51296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("severe fever with thrombocytopenia syndrome" OR SFTS OR SFTSV OR "SFTS virus infection" OR "</w:t>
      </w:r>
      <w:proofErr w:type="spellStart"/>
      <w:r w:rsidRPr="00386F2C">
        <w:rPr>
          <w:rFonts w:ascii="Times New Roman" w:hAnsi="Times New Roman" w:cs="Times New Roman" w:hint="eastAsia"/>
        </w:rPr>
        <w:t>Bandavirus</w:t>
      </w:r>
      <w:proofErr w:type="spellEnd"/>
      <w:r w:rsidRPr="00386F2C">
        <w:rPr>
          <w:rFonts w:ascii="Times New Roman" w:hAnsi="Times New Roman" w:cs="Times New Roman" w:hint="eastAsia"/>
        </w:rPr>
        <w:t xml:space="preserve"> </w:t>
      </w:r>
      <w:proofErr w:type="spellStart"/>
      <w:r w:rsidRPr="00386F2C">
        <w:rPr>
          <w:rFonts w:ascii="Times New Roman" w:hAnsi="Times New Roman" w:cs="Times New Roman" w:hint="eastAsia"/>
        </w:rPr>
        <w:t>dabieense</w:t>
      </w:r>
      <w:proofErr w:type="spellEnd"/>
      <w:r w:rsidRPr="00386F2C">
        <w:rPr>
          <w:rFonts w:ascii="Times New Roman" w:hAnsi="Times New Roman" w:cs="Times New Roman" w:hint="eastAsia"/>
        </w:rPr>
        <w:t>"</w:t>
      </w:r>
      <w:proofErr w:type="gramStart"/>
      <w:r w:rsidRPr="00386F2C">
        <w:rPr>
          <w:rFonts w:ascii="Times New Roman" w:hAnsi="Times New Roman" w:cs="Times New Roman" w:hint="eastAsia"/>
        </w:rPr>
        <w:t>):</w:t>
      </w:r>
      <w:proofErr w:type="spellStart"/>
      <w:r w:rsidRPr="00386F2C">
        <w:rPr>
          <w:rFonts w:ascii="Times New Roman" w:hAnsi="Times New Roman" w:cs="Times New Roman" w:hint="eastAsia"/>
        </w:rPr>
        <w:t>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  <w:r w:rsidRPr="00386F2C">
        <w:rPr>
          <w:rFonts w:ascii="Times New Roman" w:hAnsi="Times New Roman" w:cs="Times New Roman" w:hint="eastAsia"/>
        </w:rPr>
        <w:t>)</w:t>
      </w:r>
    </w:p>
    <w:p w14:paraId="6D33A6B7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AND</w:t>
      </w:r>
    </w:p>
    <w:p w14:paraId="30758EB5" w14:textId="3EE79C5E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(</w:t>
      </w:r>
      <w:proofErr w:type="spellStart"/>
      <w:r w:rsidRPr="00386F2C">
        <w:rPr>
          <w:rFonts w:ascii="Times New Roman" w:hAnsi="Times New Roman" w:cs="Times New Roman" w:hint="eastAsia"/>
        </w:rPr>
        <w:t>MeSH</w:t>
      </w:r>
      <w:proofErr w:type="spellEnd"/>
      <w:r w:rsidRPr="00386F2C">
        <w:rPr>
          <w:rFonts w:ascii="Times New Roman" w:hAnsi="Times New Roman" w:cs="Times New Roman" w:hint="eastAsia"/>
        </w:rPr>
        <w:t xml:space="preserve"> descriptor: [Aspergillosis, Invasive] explode all trees</w:t>
      </w:r>
    </w:p>
    <w:p w14:paraId="2CD62D84" w14:textId="5666891B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("invasive pulmonary aspergillosis" OR IPA OR SAPA OR "SFTS-associated pulmonary aspergillosis" OR "pulmonary aspergillosis"</w:t>
      </w:r>
      <w:proofErr w:type="gramStart"/>
      <w:r w:rsidRPr="00386F2C">
        <w:rPr>
          <w:rFonts w:ascii="Times New Roman" w:hAnsi="Times New Roman" w:cs="Times New Roman" w:hint="eastAsia"/>
        </w:rPr>
        <w:t>):</w:t>
      </w:r>
      <w:proofErr w:type="spellStart"/>
      <w:r w:rsidRPr="00386F2C">
        <w:rPr>
          <w:rFonts w:ascii="Times New Roman" w:hAnsi="Times New Roman" w:cs="Times New Roman" w:hint="eastAsia"/>
        </w:rPr>
        <w:t>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  <w:r w:rsidRPr="00386F2C">
        <w:rPr>
          <w:rFonts w:ascii="Times New Roman" w:hAnsi="Times New Roman" w:cs="Times New Roman" w:hint="eastAsia"/>
        </w:rPr>
        <w:t>)</w:t>
      </w:r>
    </w:p>
    <w:p w14:paraId="2F9CF7A6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AND</w:t>
      </w:r>
    </w:p>
    <w:p w14:paraId="1A24F5DB" w14:textId="5E73FC71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(</w:t>
      </w:r>
      <w:proofErr w:type="spellStart"/>
      <w:r w:rsidRPr="00386F2C">
        <w:rPr>
          <w:rFonts w:ascii="Times New Roman" w:hAnsi="Times New Roman" w:cs="Times New Roman" w:hint="eastAsia"/>
        </w:rPr>
        <w:t>MeSH</w:t>
      </w:r>
      <w:proofErr w:type="spellEnd"/>
      <w:r w:rsidRPr="00386F2C">
        <w:rPr>
          <w:rFonts w:ascii="Times New Roman" w:hAnsi="Times New Roman" w:cs="Times New Roman" w:hint="eastAsia"/>
        </w:rPr>
        <w:t xml:space="preserve"> descriptor: [Risk Factors] explode all trees</w:t>
      </w:r>
    </w:p>
    <w:p w14:paraId="5C253BAB" w14:textId="22A87244" w:rsidR="00FB5F59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("risk factor*" OR predictor* OR "associated factor*" OR "odds ratio" OR "relative risk"</w:t>
      </w:r>
      <w:proofErr w:type="gramStart"/>
      <w:r w:rsidRPr="00386F2C">
        <w:rPr>
          <w:rFonts w:ascii="Times New Roman" w:hAnsi="Times New Roman" w:cs="Times New Roman" w:hint="eastAsia"/>
        </w:rPr>
        <w:t>):</w:t>
      </w:r>
      <w:proofErr w:type="spellStart"/>
      <w:r w:rsidRPr="00386F2C">
        <w:rPr>
          <w:rFonts w:ascii="Times New Roman" w:hAnsi="Times New Roman" w:cs="Times New Roman" w:hint="eastAsia"/>
        </w:rPr>
        <w:t>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  <w:r w:rsidRPr="00386F2C">
        <w:rPr>
          <w:rFonts w:ascii="Times New Roman" w:hAnsi="Times New Roman" w:cs="Times New Roman" w:hint="eastAsia"/>
        </w:rPr>
        <w:t>)</w:t>
      </w:r>
    </w:p>
    <w:p w14:paraId="21FAF90B" w14:textId="77777777" w:rsidR="00453EA6" w:rsidRPr="00A61CF8" w:rsidRDefault="00453EA6" w:rsidP="00453EA6">
      <w:pPr>
        <w:widowControl/>
        <w:jc w:val="left"/>
        <w:rPr>
          <w:rFonts w:ascii="Times New Roman" w:hAnsi="Times New Roman" w:cs="Times New Roman"/>
        </w:rPr>
      </w:pPr>
    </w:p>
    <w:p w14:paraId="2640992E" w14:textId="72A2305A" w:rsidR="00BB22D1" w:rsidRPr="007D543A" w:rsidRDefault="00BB22D1" w:rsidP="00453EA6">
      <w:pPr>
        <w:widowControl/>
        <w:jc w:val="left"/>
        <w:rPr>
          <w:rFonts w:ascii="Times New Roman" w:hAnsi="Times New Roman" w:cs="Times New Roman"/>
          <w:b/>
          <w:bCs/>
        </w:rPr>
      </w:pPr>
      <w:r w:rsidRPr="007D543A">
        <w:rPr>
          <w:rFonts w:ascii="Cambria Math" w:hAnsi="Cambria Math" w:cs="Cambria Math"/>
          <w:b/>
          <w:bCs/>
        </w:rPr>
        <w:t>④</w:t>
      </w:r>
      <w:r w:rsidRPr="007D543A">
        <w:rPr>
          <w:rFonts w:ascii="Times New Roman" w:hAnsi="Times New Roman" w:cs="Times New Roman"/>
          <w:b/>
          <w:bCs/>
        </w:rPr>
        <w:t xml:space="preserve"> Embase</w:t>
      </w:r>
      <w:r w:rsidR="007D543A" w:rsidRPr="007D543A">
        <w:rPr>
          <w:rFonts w:ascii="Times New Roman" w:hAnsi="Times New Roman" w:cs="Times New Roman" w:hint="eastAsia"/>
          <w:b/>
          <w:bCs/>
        </w:rPr>
        <w:t>:</w:t>
      </w:r>
    </w:p>
    <w:p w14:paraId="33C8C6A7" w14:textId="57E7A19C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('severe fever with thrombocytopenia syndrome'/exp</w:t>
      </w:r>
    </w:p>
    <w:p w14:paraId="3879C2BE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'severe fever with thrombocytopenia syndrome</w:t>
      </w:r>
      <w:proofErr w:type="gramStart"/>
      <w:r w:rsidRPr="00386F2C">
        <w:rPr>
          <w:rFonts w:ascii="Times New Roman" w:hAnsi="Times New Roman" w:cs="Times New Roman" w:hint="eastAsia"/>
        </w:rPr>
        <w:t>':</w:t>
      </w:r>
      <w:proofErr w:type="spellStart"/>
      <w:r w:rsidRPr="00386F2C">
        <w:rPr>
          <w:rFonts w:ascii="Times New Roman" w:hAnsi="Times New Roman" w:cs="Times New Roman" w:hint="eastAsia"/>
        </w:rPr>
        <w:t>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3230D734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</w:t>
      </w:r>
      <w:proofErr w:type="spellStart"/>
      <w:proofErr w:type="gramStart"/>
      <w:r w:rsidRPr="00386F2C">
        <w:rPr>
          <w:rFonts w:ascii="Times New Roman" w:hAnsi="Times New Roman" w:cs="Times New Roman" w:hint="eastAsia"/>
        </w:rPr>
        <w:t>sfts: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16BCBA1D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</w:t>
      </w:r>
      <w:proofErr w:type="spellStart"/>
      <w:proofErr w:type="gramStart"/>
      <w:r w:rsidRPr="00386F2C">
        <w:rPr>
          <w:rFonts w:ascii="Times New Roman" w:hAnsi="Times New Roman" w:cs="Times New Roman" w:hint="eastAsia"/>
        </w:rPr>
        <w:t>sftsv: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613CA44E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'</w:t>
      </w:r>
      <w:proofErr w:type="spellStart"/>
      <w:r w:rsidRPr="00386F2C">
        <w:rPr>
          <w:rFonts w:ascii="Times New Roman" w:hAnsi="Times New Roman" w:cs="Times New Roman" w:hint="eastAsia"/>
        </w:rPr>
        <w:t>sfts</w:t>
      </w:r>
      <w:proofErr w:type="spellEnd"/>
      <w:r w:rsidRPr="00386F2C">
        <w:rPr>
          <w:rFonts w:ascii="Times New Roman" w:hAnsi="Times New Roman" w:cs="Times New Roman" w:hint="eastAsia"/>
        </w:rPr>
        <w:t xml:space="preserve"> virus infection</w:t>
      </w:r>
      <w:proofErr w:type="gramStart"/>
      <w:r w:rsidRPr="00386F2C">
        <w:rPr>
          <w:rFonts w:ascii="Times New Roman" w:hAnsi="Times New Roman" w:cs="Times New Roman" w:hint="eastAsia"/>
        </w:rPr>
        <w:t>':</w:t>
      </w:r>
      <w:proofErr w:type="spellStart"/>
      <w:r w:rsidRPr="00386F2C">
        <w:rPr>
          <w:rFonts w:ascii="Times New Roman" w:hAnsi="Times New Roman" w:cs="Times New Roman" w:hint="eastAsia"/>
        </w:rPr>
        <w:t>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116C930C" w14:textId="6C2FC6F2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'</w:t>
      </w:r>
      <w:proofErr w:type="spellStart"/>
      <w:r w:rsidRPr="00386F2C">
        <w:rPr>
          <w:rFonts w:ascii="Times New Roman" w:hAnsi="Times New Roman" w:cs="Times New Roman" w:hint="eastAsia"/>
        </w:rPr>
        <w:t>bandavirus</w:t>
      </w:r>
      <w:proofErr w:type="spellEnd"/>
      <w:r w:rsidRPr="00386F2C">
        <w:rPr>
          <w:rFonts w:ascii="Times New Roman" w:hAnsi="Times New Roman" w:cs="Times New Roman" w:hint="eastAsia"/>
        </w:rPr>
        <w:t xml:space="preserve"> </w:t>
      </w:r>
      <w:proofErr w:type="spellStart"/>
      <w:r w:rsidRPr="00386F2C">
        <w:rPr>
          <w:rFonts w:ascii="Times New Roman" w:hAnsi="Times New Roman" w:cs="Times New Roman" w:hint="eastAsia"/>
        </w:rPr>
        <w:t>dabieense</w:t>
      </w:r>
      <w:proofErr w:type="spellEnd"/>
      <w:proofErr w:type="gramStart"/>
      <w:r w:rsidRPr="00386F2C">
        <w:rPr>
          <w:rFonts w:ascii="Times New Roman" w:hAnsi="Times New Roman" w:cs="Times New Roman" w:hint="eastAsia"/>
        </w:rPr>
        <w:t>':</w:t>
      </w:r>
      <w:proofErr w:type="spellStart"/>
      <w:r w:rsidRPr="00386F2C">
        <w:rPr>
          <w:rFonts w:ascii="Times New Roman" w:hAnsi="Times New Roman" w:cs="Times New Roman" w:hint="eastAsia"/>
        </w:rPr>
        <w:t>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  <w:r w:rsidRPr="00386F2C">
        <w:rPr>
          <w:rFonts w:ascii="Times New Roman" w:hAnsi="Times New Roman" w:cs="Times New Roman" w:hint="eastAsia"/>
        </w:rPr>
        <w:t>)</w:t>
      </w:r>
    </w:p>
    <w:p w14:paraId="0D51FAC5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AND</w:t>
      </w:r>
    </w:p>
    <w:p w14:paraId="3F62CFD0" w14:textId="46DBB301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('invasive aspergillosis'/exp</w:t>
      </w:r>
    </w:p>
    <w:p w14:paraId="4CCB43B7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lastRenderedPageBreak/>
        <w:t xml:space="preserve">  OR 'pulmonary aspergillosis'/exp</w:t>
      </w:r>
    </w:p>
    <w:p w14:paraId="2CF1A590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'invasive pulmonary aspergillosis</w:t>
      </w:r>
      <w:proofErr w:type="gramStart"/>
      <w:r w:rsidRPr="00386F2C">
        <w:rPr>
          <w:rFonts w:ascii="Times New Roman" w:hAnsi="Times New Roman" w:cs="Times New Roman" w:hint="eastAsia"/>
        </w:rPr>
        <w:t>':</w:t>
      </w:r>
      <w:proofErr w:type="spellStart"/>
      <w:r w:rsidRPr="00386F2C">
        <w:rPr>
          <w:rFonts w:ascii="Times New Roman" w:hAnsi="Times New Roman" w:cs="Times New Roman" w:hint="eastAsia"/>
        </w:rPr>
        <w:t>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4D69563C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</w:t>
      </w:r>
      <w:proofErr w:type="spellStart"/>
      <w:proofErr w:type="gramStart"/>
      <w:r w:rsidRPr="00386F2C">
        <w:rPr>
          <w:rFonts w:ascii="Times New Roman" w:hAnsi="Times New Roman" w:cs="Times New Roman" w:hint="eastAsia"/>
        </w:rPr>
        <w:t>ipa: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5D1E1C3A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</w:t>
      </w:r>
      <w:proofErr w:type="spellStart"/>
      <w:proofErr w:type="gramStart"/>
      <w:r w:rsidRPr="00386F2C">
        <w:rPr>
          <w:rFonts w:ascii="Times New Roman" w:hAnsi="Times New Roman" w:cs="Times New Roman" w:hint="eastAsia"/>
        </w:rPr>
        <w:t>sapa: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643E473B" w14:textId="756F038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'</w:t>
      </w:r>
      <w:proofErr w:type="spellStart"/>
      <w:r w:rsidRPr="00386F2C">
        <w:rPr>
          <w:rFonts w:ascii="Times New Roman" w:hAnsi="Times New Roman" w:cs="Times New Roman" w:hint="eastAsia"/>
        </w:rPr>
        <w:t>sfts</w:t>
      </w:r>
      <w:proofErr w:type="spellEnd"/>
      <w:r w:rsidRPr="00386F2C">
        <w:rPr>
          <w:rFonts w:ascii="Times New Roman" w:hAnsi="Times New Roman" w:cs="Times New Roman" w:hint="eastAsia"/>
        </w:rPr>
        <w:t>-associated pulmonary aspergillosis</w:t>
      </w:r>
      <w:proofErr w:type="gramStart"/>
      <w:r w:rsidRPr="00386F2C">
        <w:rPr>
          <w:rFonts w:ascii="Times New Roman" w:hAnsi="Times New Roman" w:cs="Times New Roman" w:hint="eastAsia"/>
        </w:rPr>
        <w:t>':</w:t>
      </w:r>
      <w:proofErr w:type="spellStart"/>
      <w:r w:rsidRPr="00386F2C">
        <w:rPr>
          <w:rFonts w:ascii="Times New Roman" w:hAnsi="Times New Roman" w:cs="Times New Roman" w:hint="eastAsia"/>
        </w:rPr>
        <w:t>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  <w:r w:rsidRPr="00386F2C">
        <w:rPr>
          <w:rFonts w:ascii="Times New Roman" w:hAnsi="Times New Roman" w:cs="Times New Roman" w:hint="eastAsia"/>
        </w:rPr>
        <w:t>)</w:t>
      </w:r>
    </w:p>
    <w:p w14:paraId="443F91A1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AND</w:t>
      </w:r>
    </w:p>
    <w:p w14:paraId="250AB0AD" w14:textId="1D3C858E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>('risk factor'/exp</w:t>
      </w:r>
    </w:p>
    <w:p w14:paraId="2628A2C2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'predictor variable'/exp</w:t>
      </w:r>
    </w:p>
    <w:p w14:paraId="7FF8B202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'odds ratio'/exp</w:t>
      </w:r>
    </w:p>
    <w:p w14:paraId="02D1E626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'relative risk'/exp</w:t>
      </w:r>
    </w:p>
    <w:p w14:paraId="4976F72D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'risk factor*</w:t>
      </w:r>
      <w:proofErr w:type="gramStart"/>
      <w:r w:rsidRPr="00386F2C">
        <w:rPr>
          <w:rFonts w:ascii="Times New Roman" w:hAnsi="Times New Roman" w:cs="Times New Roman" w:hint="eastAsia"/>
        </w:rPr>
        <w:t>':</w:t>
      </w:r>
      <w:proofErr w:type="spellStart"/>
      <w:r w:rsidRPr="00386F2C">
        <w:rPr>
          <w:rFonts w:ascii="Times New Roman" w:hAnsi="Times New Roman" w:cs="Times New Roman" w:hint="eastAsia"/>
        </w:rPr>
        <w:t>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73F55C1A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predictor</w:t>
      </w:r>
      <w:proofErr w:type="gramStart"/>
      <w:r w:rsidRPr="00386F2C">
        <w:rPr>
          <w:rFonts w:ascii="Times New Roman" w:hAnsi="Times New Roman" w:cs="Times New Roman" w:hint="eastAsia"/>
        </w:rPr>
        <w:t>*:</w:t>
      </w:r>
      <w:proofErr w:type="spellStart"/>
      <w:r w:rsidRPr="00386F2C">
        <w:rPr>
          <w:rFonts w:ascii="Times New Roman" w:hAnsi="Times New Roman" w:cs="Times New Roman" w:hint="eastAsia"/>
        </w:rPr>
        <w:t>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26DB51B9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'associated factor*</w:t>
      </w:r>
      <w:proofErr w:type="gramStart"/>
      <w:r w:rsidRPr="00386F2C">
        <w:rPr>
          <w:rFonts w:ascii="Times New Roman" w:hAnsi="Times New Roman" w:cs="Times New Roman" w:hint="eastAsia"/>
        </w:rPr>
        <w:t>':</w:t>
      </w:r>
      <w:proofErr w:type="spellStart"/>
      <w:r w:rsidRPr="00386F2C">
        <w:rPr>
          <w:rFonts w:ascii="Times New Roman" w:hAnsi="Times New Roman" w:cs="Times New Roman" w:hint="eastAsia"/>
        </w:rPr>
        <w:t>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46DAFED9" w14:textId="77777777" w:rsidR="00386F2C" w:rsidRPr="00386F2C" w:rsidRDefault="00386F2C" w:rsidP="00386F2C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'odds ratio</w:t>
      </w:r>
      <w:proofErr w:type="gramStart"/>
      <w:r w:rsidRPr="00386F2C">
        <w:rPr>
          <w:rFonts w:ascii="Times New Roman" w:hAnsi="Times New Roman" w:cs="Times New Roman" w:hint="eastAsia"/>
        </w:rPr>
        <w:t>':</w:t>
      </w:r>
      <w:proofErr w:type="spellStart"/>
      <w:r w:rsidRPr="00386F2C">
        <w:rPr>
          <w:rFonts w:ascii="Times New Roman" w:hAnsi="Times New Roman" w:cs="Times New Roman" w:hint="eastAsia"/>
        </w:rPr>
        <w:t>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0E4E0CAD" w14:textId="048D4CC7" w:rsidR="00684A81" w:rsidRDefault="00386F2C" w:rsidP="00453EA6">
      <w:pPr>
        <w:widowControl/>
        <w:jc w:val="left"/>
        <w:rPr>
          <w:rFonts w:ascii="Times New Roman" w:hAnsi="Times New Roman" w:cs="Times New Roman"/>
        </w:rPr>
      </w:pPr>
      <w:r w:rsidRPr="00386F2C">
        <w:rPr>
          <w:rFonts w:ascii="Times New Roman" w:hAnsi="Times New Roman" w:cs="Times New Roman" w:hint="eastAsia"/>
        </w:rPr>
        <w:t xml:space="preserve">  OR 'relative risk</w:t>
      </w:r>
      <w:proofErr w:type="gramStart"/>
      <w:r w:rsidRPr="00386F2C">
        <w:rPr>
          <w:rFonts w:ascii="Times New Roman" w:hAnsi="Times New Roman" w:cs="Times New Roman" w:hint="eastAsia"/>
        </w:rPr>
        <w:t>':</w:t>
      </w:r>
      <w:proofErr w:type="spellStart"/>
      <w:r w:rsidRPr="00386F2C">
        <w:rPr>
          <w:rFonts w:ascii="Times New Roman" w:hAnsi="Times New Roman" w:cs="Times New Roman" w:hint="eastAsia"/>
        </w:rPr>
        <w:t>ti</w:t>
      </w:r>
      <w:proofErr w:type="gramEnd"/>
      <w:r w:rsidRPr="00386F2C">
        <w:rPr>
          <w:rFonts w:ascii="Times New Roman" w:hAnsi="Times New Roman" w:cs="Times New Roman" w:hint="eastAsia"/>
        </w:rPr>
        <w:t>,</w:t>
      </w:r>
      <w:proofErr w:type="gramStart"/>
      <w:r w:rsidRPr="00386F2C">
        <w:rPr>
          <w:rFonts w:ascii="Times New Roman" w:hAnsi="Times New Roman" w:cs="Times New Roman" w:hint="eastAsia"/>
        </w:rPr>
        <w:t>ab,kw</w:t>
      </w:r>
      <w:proofErr w:type="spellEnd"/>
      <w:proofErr w:type="gramEnd"/>
      <w:r w:rsidRPr="00386F2C">
        <w:rPr>
          <w:rFonts w:ascii="Times New Roman" w:hAnsi="Times New Roman" w:cs="Times New Roman" w:hint="eastAsia"/>
        </w:rPr>
        <w:t>)</w:t>
      </w:r>
    </w:p>
    <w:p w14:paraId="62C8E454" w14:textId="77777777" w:rsidR="001B57B2" w:rsidRDefault="001B57B2" w:rsidP="001B57B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31743D5" w14:textId="3BC72AFC" w:rsidR="001B57B2" w:rsidRPr="001B57B2" w:rsidRDefault="001B57B2" w:rsidP="001B57B2">
      <w:pPr>
        <w:widowControl/>
        <w:jc w:val="left"/>
        <w:rPr>
          <w:rFonts w:ascii="Times New Roman" w:hAnsi="Times New Roman" w:cs="Times New Roman"/>
          <w:b/>
          <w:bCs/>
        </w:rPr>
      </w:pPr>
      <w:r w:rsidRPr="001B57B2">
        <w:rPr>
          <w:rFonts w:ascii="Times New Roman" w:hAnsi="Times New Roman" w:cs="Times New Roman"/>
          <w:b/>
          <w:bCs/>
        </w:rPr>
        <w:t>Additional search procedures</w:t>
      </w:r>
    </w:p>
    <w:p w14:paraId="3E922C07" w14:textId="31B80B12" w:rsidR="001B57B2" w:rsidRPr="001B57B2" w:rsidRDefault="00325F2C" w:rsidP="001B57B2">
      <w:pPr>
        <w:widowControl/>
        <w:jc w:val="left"/>
        <w:rPr>
          <w:rFonts w:ascii="Times New Roman" w:hAnsi="Times New Roman" w:cs="Times New Roman"/>
        </w:rPr>
      </w:pPr>
      <w:r w:rsidRPr="00325F2C">
        <w:rPr>
          <w:rFonts w:ascii="Times New Roman" w:hAnsi="Times New Roman" w:cs="Times New Roman"/>
        </w:rPr>
        <w:t>Reference lists of all included articles and relevant reviews were manually screened to identify any additional eligible studies. No additional eligible studies were identified through reference-list screening. Duplicate records were removed before title/abstract screening. No formal grey-literature search was performed because the review was restricted to peer-reviewed original research articles with extractable effect estimates; conference abstracts, letters, comments, and case reports were excluded according to the predefined eligibility criteria</w:t>
      </w:r>
      <w:r w:rsidR="001B57B2" w:rsidRPr="001B57B2">
        <w:rPr>
          <w:rFonts w:ascii="Times New Roman" w:hAnsi="Times New Roman" w:cs="Times New Roman"/>
        </w:rPr>
        <w:t>.</w:t>
      </w:r>
    </w:p>
    <w:p w14:paraId="6FE55AAB" w14:textId="77777777" w:rsidR="00453EA6" w:rsidRDefault="00453EA6" w:rsidP="00453EA6">
      <w:pPr>
        <w:widowControl/>
        <w:jc w:val="left"/>
        <w:rPr>
          <w:rFonts w:ascii="Times New Roman" w:hAnsi="Times New Roman" w:cs="Times New Roman"/>
        </w:rPr>
      </w:pPr>
    </w:p>
    <w:p w14:paraId="04C0D602" w14:textId="77777777" w:rsidR="00453EA6" w:rsidRDefault="00453EA6" w:rsidP="00453EA6">
      <w:pPr>
        <w:widowControl/>
        <w:jc w:val="left"/>
        <w:rPr>
          <w:rFonts w:ascii="Times New Roman" w:hAnsi="Times New Roman" w:cs="Times New Roman"/>
        </w:rPr>
      </w:pPr>
    </w:p>
    <w:p w14:paraId="153CBDDD" w14:textId="564C7FDB" w:rsidR="00453EA6" w:rsidRPr="00A61CF8" w:rsidRDefault="00453EA6" w:rsidP="00453EA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162A96" w14:textId="77777777" w:rsidR="0097127E" w:rsidRPr="00A61CF8" w:rsidRDefault="0097127E" w:rsidP="00453EA6">
      <w:pPr>
        <w:widowControl/>
        <w:jc w:val="left"/>
        <w:rPr>
          <w:rFonts w:ascii="Times New Roman" w:hAnsi="Times New Roman" w:cs="Times New Roman"/>
          <w:b/>
          <w:bCs/>
        </w:rPr>
      </w:pPr>
      <w:r w:rsidRPr="00A61CF8">
        <w:rPr>
          <w:rFonts w:ascii="Times New Roman" w:hAnsi="Times New Roman" w:cs="Times New Roman"/>
          <w:b/>
          <w:bCs/>
        </w:rPr>
        <w:lastRenderedPageBreak/>
        <w:t>Screening criteria</w:t>
      </w:r>
    </w:p>
    <w:p w14:paraId="7B754723" w14:textId="43F10371" w:rsidR="00BB22D1" w:rsidRPr="00A61CF8" w:rsidRDefault="0097127E" w:rsidP="00453EA6">
      <w:pPr>
        <w:widowControl/>
        <w:jc w:val="left"/>
        <w:rPr>
          <w:rFonts w:ascii="Times New Roman" w:hAnsi="Times New Roman" w:cs="Times New Roman"/>
          <w:b/>
          <w:bCs/>
        </w:rPr>
      </w:pPr>
      <w:r w:rsidRPr="00A61CF8">
        <w:rPr>
          <w:rFonts w:ascii="Cambria Math" w:hAnsi="Cambria Math" w:cs="Cambria Math"/>
          <w:b/>
          <w:bCs/>
        </w:rPr>
        <w:t>①</w:t>
      </w:r>
      <w:r w:rsidRPr="00A61CF8">
        <w:rPr>
          <w:rFonts w:ascii="Times New Roman" w:hAnsi="Times New Roman" w:cs="Times New Roman"/>
          <w:b/>
          <w:bCs/>
        </w:rPr>
        <w:t xml:space="preserve"> </w:t>
      </w:r>
      <w:r w:rsidR="00CA1286">
        <w:rPr>
          <w:rFonts w:ascii="Times New Roman" w:hAnsi="Times New Roman" w:cs="Times New Roman" w:hint="eastAsia"/>
          <w:b/>
          <w:bCs/>
        </w:rPr>
        <w:t>I</w:t>
      </w:r>
      <w:r w:rsidRPr="00A61CF8">
        <w:rPr>
          <w:rFonts w:ascii="Times New Roman" w:hAnsi="Times New Roman" w:cs="Times New Roman"/>
          <w:b/>
          <w:bCs/>
        </w:rPr>
        <w:t>nclusion criteria</w:t>
      </w:r>
      <w:r w:rsidR="00CA1286">
        <w:rPr>
          <w:rFonts w:ascii="Times New Roman" w:hAnsi="Times New Roman" w:cs="Times New Roman" w:hint="eastAsia"/>
          <w:b/>
          <w:bCs/>
        </w:rPr>
        <w:t>:</w:t>
      </w:r>
    </w:p>
    <w:p w14:paraId="38341BA7" w14:textId="2940896E" w:rsidR="00C515D1" w:rsidRPr="00456E5C" w:rsidRDefault="00456E5C" w:rsidP="00453EA6">
      <w:pPr>
        <w:widowControl/>
        <w:jc w:val="left"/>
        <w:rPr>
          <w:rFonts w:ascii="Times New Roman" w:hAnsi="Times New Roman" w:cs="Times New Roman"/>
        </w:rPr>
      </w:pPr>
      <w:r w:rsidRPr="00456E5C">
        <w:rPr>
          <w:rFonts w:ascii="Times New Roman" w:hAnsi="Times New Roman" w:cs="Times New Roman"/>
        </w:rPr>
        <w:t xml:space="preserve">Studies were considered eligible if they met </w:t>
      </w:r>
      <w:proofErr w:type="gramStart"/>
      <w:r w:rsidRPr="00456E5C">
        <w:rPr>
          <w:rFonts w:ascii="Times New Roman" w:hAnsi="Times New Roman" w:cs="Times New Roman"/>
        </w:rPr>
        <w:t>all of</w:t>
      </w:r>
      <w:proofErr w:type="gramEnd"/>
      <w:r w:rsidRPr="00456E5C">
        <w:rPr>
          <w:rFonts w:ascii="Times New Roman" w:hAnsi="Times New Roman" w:cs="Times New Roman"/>
        </w:rPr>
        <w:t xml:space="preserve"> the following criteria:</w:t>
      </w:r>
    </w:p>
    <w:p w14:paraId="1DB3B0B4" w14:textId="653049F8" w:rsidR="00456E5C" w:rsidRPr="00456E5C" w:rsidRDefault="00456E5C" w:rsidP="00456E5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. </w:t>
      </w:r>
      <w:r w:rsidRPr="00456E5C">
        <w:rPr>
          <w:rFonts w:ascii="Times New Roman" w:hAnsi="Times New Roman" w:cs="Times New Roman" w:hint="eastAsia"/>
        </w:rPr>
        <w:t>They were peer-reviewed original research articles.</w:t>
      </w:r>
    </w:p>
    <w:p w14:paraId="118EAA35" w14:textId="150D4951" w:rsidR="00456E5C" w:rsidRPr="00456E5C" w:rsidRDefault="00456E5C" w:rsidP="00456E5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. </w:t>
      </w:r>
      <w:r w:rsidRPr="00456E5C">
        <w:rPr>
          <w:rFonts w:ascii="Times New Roman" w:hAnsi="Times New Roman" w:cs="Times New Roman" w:hint="eastAsia"/>
        </w:rPr>
        <w:t>They included patients with laboratory-confirmed severe fever with thrombocytopenia syndrome (SFTS).</w:t>
      </w:r>
    </w:p>
    <w:p w14:paraId="29246B4D" w14:textId="5D3AA1FE" w:rsidR="00456E5C" w:rsidRPr="00456E5C" w:rsidRDefault="00456E5C" w:rsidP="00456E5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. </w:t>
      </w:r>
      <w:r w:rsidRPr="00456E5C">
        <w:rPr>
          <w:rFonts w:ascii="Times New Roman" w:hAnsi="Times New Roman" w:cs="Times New Roman" w:hint="eastAsia"/>
        </w:rPr>
        <w:t>They directly evaluated invasive pulmonary aspergillosis (IPA), SFTS-associated pulmonary aspergillosis (SAPA), or explicitly comparable Aspergillus-related pulmonary outcomes in patients with SFTS.</w:t>
      </w:r>
    </w:p>
    <w:p w14:paraId="75353DB7" w14:textId="17ACE940" w:rsidR="00456E5C" w:rsidRPr="00456E5C" w:rsidRDefault="00456E5C" w:rsidP="00456E5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. </w:t>
      </w:r>
      <w:r w:rsidRPr="00456E5C">
        <w:rPr>
          <w:rFonts w:ascii="Times New Roman" w:hAnsi="Times New Roman" w:cs="Times New Roman" w:hint="eastAsia"/>
        </w:rPr>
        <w:t>They investigated risk factors, predictors, or associated clinical characteristics for IPA/SAPA occurrence and provided extractable effect estimates, such as odds ratios (ORs), risk ratios (RRs), or sufficient raw data to calculate comparable effect measures.</w:t>
      </w:r>
    </w:p>
    <w:p w14:paraId="046FB3D9" w14:textId="6DB85ED7" w:rsidR="00C515D1" w:rsidRDefault="00456E5C" w:rsidP="00456E5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e. </w:t>
      </w:r>
      <w:r w:rsidRPr="00456E5C">
        <w:rPr>
          <w:rFonts w:ascii="Times New Roman" w:hAnsi="Times New Roman" w:cs="Times New Roman" w:hint="eastAsia"/>
        </w:rPr>
        <w:t>They reported baseline or admission-related clinical, laboratory, or treatment variables in a manner that allowed comparison between patients with and without IPA/SAPA</w:t>
      </w:r>
      <w:r w:rsidR="00C515D1" w:rsidRPr="00A61CF8">
        <w:rPr>
          <w:rFonts w:ascii="Times New Roman" w:hAnsi="Times New Roman" w:cs="Times New Roman"/>
        </w:rPr>
        <w:t>.</w:t>
      </w:r>
    </w:p>
    <w:p w14:paraId="0CEEF6EB" w14:textId="77777777" w:rsidR="00456E5C" w:rsidRPr="00A61CF8" w:rsidRDefault="00456E5C" w:rsidP="00453EA6">
      <w:pPr>
        <w:widowControl/>
        <w:jc w:val="left"/>
        <w:rPr>
          <w:rFonts w:ascii="Times New Roman" w:hAnsi="Times New Roman" w:cs="Times New Roman"/>
        </w:rPr>
      </w:pPr>
    </w:p>
    <w:p w14:paraId="33090D31" w14:textId="77777777" w:rsidR="00456E5C" w:rsidRDefault="00456E5C" w:rsidP="00453EA6">
      <w:pPr>
        <w:widowControl/>
        <w:jc w:val="left"/>
        <w:rPr>
          <w:rFonts w:ascii="Times New Roman" w:hAnsi="Times New Roman" w:cs="Times New Roman"/>
        </w:rPr>
      </w:pPr>
      <w:r w:rsidRPr="00456E5C">
        <w:rPr>
          <w:rFonts w:ascii="Times New Roman" w:hAnsi="Times New Roman" w:cs="Times New Roman"/>
        </w:rPr>
        <w:t>Patients were considered to have confirmed SFTS if the diagnosis was established by at least one of the following approaches:</w:t>
      </w:r>
    </w:p>
    <w:p w14:paraId="00C5C8C2" w14:textId="3D7E710F" w:rsidR="00C515D1" w:rsidRPr="00A61CF8" w:rsidRDefault="00C515D1" w:rsidP="00453EA6">
      <w:pPr>
        <w:widowControl/>
        <w:jc w:val="left"/>
        <w:rPr>
          <w:rFonts w:ascii="Times New Roman" w:hAnsi="Times New Roman" w:cs="Times New Roman"/>
        </w:rPr>
      </w:pPr>
      <w:r w:rsidRPr="00A61CF8">
        <w:rPr>
          <w:rFonts w:ascii="Times New Roman" w:hAnsi="Times New Roman" w:cs="Times New Roman"/>
        </w:rPr>
        <w:t xml:space="preserve">a. </w:t>
      </w:r>
      <w:r w:rsidR="00456E5C" w:rsidRPr="00456E5C">
        <w:rPr>
          <w:rFonts w:ascii="Times New Roman" w:hAnsi="Times New Roman" w:cs="Times New Roman"/>
        </w:rPr>
        <w:t>Isolation of SFTS virus from clinical specimens;</w:t>
      </w:r>
    </w:p>
    <w:p w14:paraId="3EB36F9A" w14:textId="7861DBB5" w:rsidR="00C515D1" w:rsidRPr="00A61CF8" w:rsidRDefault="00C515D1" w:rsidP="00453EA6">
      <w:pPr>
        <w:widowControl/>
        <w:jc w:val="left"/>
        <w:rPr>
          <w:rFonts w:ascii="Times New Roman" w:hAnsi="Times New Roman" w:cs="Times New Roman"/>
        </w:rPr>
      </w:pPr>
      <w:r w:rsidRPr="00A61CF8">
        <w:rPr>
          <w:rFonts w:ascii="Times New Roman" w:hAnsi="Times New Roman" w:cs="Times New Roman"/>
        </w:rPr>
        <w:t xml:space="preserve">b. </w:t>
      </w:r>
      <w:r w:rsidR="00456E5C" w:rsidRPr="00456E5C">
        <w:rPr>
          <w:rFonts w:ascii="Times New Roman" w:hAnsi="Times New Roman" w:cs="Times New Roman"/>
        </w:rPr>
        <w:t>Detection of SFTS virus RNA in serum or other appropriate samples;</w:t>
      </w:r>
    </w:p>
    <w:p w14:paraId="04CD3879" w14:textId="62BBC2DA" w:rsidR="00C515D1" w:rsidRPr="00A61CF8" w:rsidRDefault="00C515D1" w:rsidP="00453EA6">
      <w:pPr>
        <w:widowControl/>
        <w:jc w:val="left"/>
        <w:rPr>
          <w:rFonts w:ascii="Times New Roman" w:hAnsi="Times New Roman" w:cs="Times New Roman"/>
        </w:rPr>
      </w:pPr>
      <w:r w:rsidRPr="00A61CF8">
        <w:rPr>
          <w:rFonts w:ascii="Times New Roman" w:hAnsi="Times New Roman" w:cs="Times New Roman"/>
        </w:rPr>
        <w:t xml:space="preserve">c. </w:t>
      </w:r>
      <w:r w:rsidR="00456E5C" w:rsidRPr="00456E5C">
        <w:rPr>
          <w:rFonts w:ascii="Times New Roman" w:hAnsi="Times New Roman" w:cs="Times New Roman"/>
        </w:rPr>
        <w:t>A fourfold or greater increase in specific antibody titers between acute-phase and convalescent-phase paired sera.</w:t>
      </w:r>
    </w:p>
    <w:p w14:paraId="1FE3D7D1" w14:textId="77777777" w:rsidR="00BB22D1" w:rsidRPr="00A61CF8" w:rsidRDefault="00BB22D1" w:rsidP="00453EA6">
      <w:pPr>
        <w:widowControl/>
        <w:jc w:val="left"/>
        <w:rPr>
          <w:rFonts w:ascii="Times New Roman" w:hAnsi="Times New Roman" w:cs="Times New Roman"/>
        </w:rPr>
      </w:pPr>
    </w:p>
    <w:p w14:paraId="7876D8CA" w14:textId="5628349A" w:rsidR="00C515D1" w:rsidRPr="00A61CF8" w:rsidRDefault="00C515D1" w:rsidP="00453EA6">
      <w:pPr>
        <w:widowControl/>
        <w:jc w:val="left"/>
        <w:rPr>
          <w:rFonts w:ascii="Times New Roman" w:hAnsi="Times New Roman" w:cs="Times New Roman"/>
          <w:b/>
          <w:bCs/>
        </w:rPr>
      </w:pPr>
      <w:r w:rsidRPr="00A61CF8">
        <w:rPr>
          <w:rFonts w:ascii="Cambria Math" w:hAnsi="Cambria Math" w:cs="Cambria Math"/>
          <w:b/>
          <w:bCs/>
        </w:rPr>
        <w:t>②</w:t>
      </w:r>
      <w:r w:rsidRPr="00A61CF8">
        <w:rPr>
          <w:rFonts w:ascii="Times New Roman" w:hAnsi="Times New Roman" w:cs="Times New Roman"/>
          <w:b/>
          <w:bCs/>
        </w:rPr>
        <w:t xml:space="preserve"> Exclusion </w:t>
      </w:r>
      <w:r w:rsidR="00CA1286">
        <w:rPr>
          <w:rFonts w:ascii="Times New Roman" w:hAnsi="Times New Roman" w:cs="Times New Roman" w:hint="eastAsia"/>
          <w:b/>
          <w:bCs/>
        </w:rPr>
        <w:t>c</w:t>
      </w:r>
      <w:r w:rsidRPr="00A61CF8">
        <w:rPr>
          <w:rFonts w:ascii="Times New Roman" w:hAnsi="Times New Roman" w:cs="Times New Roman"/>
          <w:b/>
          <w:bCs/>
        </w:rPr>
        <w:t>riteria</w:t>
      </w:r>
    </w:p>
    <w:p w14:paraId="5E2A4481" w14:textId="77777777" w:rsidR="00456E5C" w:rsidRDefault="00456E5C" w:rsidP="00453EA6">
      <w:pPr>
        <w:widowControl/>
        <w:jc w:val="left"/>
        <w:rPr>
          <w:rFonts w:ascii="Times New Roman" w:hAnsi="Times New Roman" w:cs="Times New Roman"/>
        </w:rPr>
      </w:pPr>
      <w:r w:rsidRPr="00456E5C">
        <w:rPr>
          <w:rFonts w:ascii="Times New Roman" w:hAnsi="Times New Roman" w:cs="Times New Roman"/>
        </w:rPr>
        <w:t>Studies were excluded if they met any of the following criteria:</w:t>
      </w:r>
    </w:p>
    <w:p w14:paraId="2603E936" w14:textId="010EA3F8" w:rsidR="00456E5C" w:rsidRPr="00456E5C" w:rsidRDefault="00456E5C" w:rsidP="00456E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. </w:t>
      </w:r>
      <w:r w:rsidRPr="00456E5C">
        <w:rPr>
          <w:rFonts w:ascii="Times New Roman" w:hAnsi="Times New Roman" w:cs="Times New Roman" w:hint="eastAsia"/>
        </w:rPr>
        <w:t>They were non-original publications, including reviews, editorials, letters, comments, conference abstracts, meeting reports, or case reports.</w:t>
      </w:r>
    </w:p>
    <w:p w14:paraId="7F1694A8" w14:textId="436F3B1C" w:rsidR="00456E5C" w:rsidRPr="00456E5C" w:rsidRDefault="00456E5C" w:rsidP="00456E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. </w:t>
      </w:r>
      <w:proofErr w:type="gramStart"/>
      <w:r w:rsidRPr="00456E5C">
        <w:rPr>
          <w:rFonts w:ascii="Times New Roman" w:hAnsi="Times New Roman" w:cs="Times New Roman" w:hint="eastAsia"/>
        </w:rPr>
        <w:t>They were</w:t>
      </w:r>
      <w:proofErr w:type="gramEnd"/>
      <w:r w:rsidRPr="00456E5C">
        <w:rPr>
          <w:rFonts w:ascii="Times New Roman" w:hAnsi="Times New Roman" w:cs="Times New Roman" w:hint="eastAsia"/>
        </w:rPr>
        <w:t xml:space="preserve"> duplicate publications or reported overlapping populations without providing sufficiently independent data.</w:t>
      </w:r>
    </w:p>
    <w:p w14:paraId="2051DB48" w14:textId="0DF19447" w:rsidR="00456E5C" w:rsidRPr="00456E5C" w:rsidRDefault="00456E5C" w:rsidP="00456E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. </w:t>
      </w:r>
      <w:r w:rsidRPr="00456E5C">
        <w:rPr>
          <w:rFonts w:ascii="Times New Roman" w:hAnsi="Times New Roman" w:cs="Times New Roman" w:hint="eastAsia"/>
        </w:rPr>
        <w:t>They were in vitro studies, animal studies, or mechanistic studies without clinical outcome data in patients with SFTS.</w:t>
      </w:r>
    </w:p>
    <w:p w14:paraId="7F562282" w14:textId="2208D599" w:rsidR="00456E5C" w:rsidRPr="00456E5C" w:rsidRDefault="00456E5C" w:rsidP="00456E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. </w:t>
      </w:r>
      <w:r w:rsidRPr="00456E5C">
        <w:rPr>
          <w:rFonts w:ascii="Times New Roman" w:hAnsi="Times New Roman" w:cs="Times New Roman" w:hint="eastAsia"/>
        </w:rPr>
        <w:t>They did not directly compare patients with IPA/SAPA against those without IPA/</w:t>
      </w:r>
      <w:proofErr w:type="gramStart"/>
      <w:r w:rsidRPr="00456E5C">
        <w:rPr>
          <w:rFonts w:ascii="Times New Roman" w:hAnsi="Times New Roman" w:cs="Times New Roman" w:hint="eastAsia"/>
        </w:rPr>
        <w:t>SAPA, or</w:t>
      </w:r>
      <w:proofErr w:type="gramEnd"/>
      <w:r w:rsidRPr="00456E5C">
        <w:rPr>
          <w:rFonts w:ascii="Times New Roman" w:hAnsi="Times New Roman" w:cs="Times New Roman" w:hint="eastAsia"/>
        </w:rPr>
        <w:t xml:space="preserve"> did not provide extractable data relevant to IPA/SAPA risk assessment.</w:t>
      </w:r>
    </w:p>
    <w:p w14:paraId="2676CEC3" w14:textId="0ACC915B" w:rsidR="00456E5C" w:rsidRPr="00456E5C" w:rsidRDefault="00456E5C" w:rsidP="00456E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e. </w:t>
      </w:r>
      <w:r w:rsidRPr="00456E5C">
        <w:rPr>
          <w:rFonts w:ascii="Times New Roman" w:hAnsi="Times New Roman" w:cs="Times New Roman" w:hint="eastAsia"/>
        </w:rPr>
        <w:t>They focused primarily on broader pulmonary infection, invasive pulmonary fungal infection, genotype analysis, treatment efficacy, or non-baseline parameters without directly evaluating IPA/SAPA as the primary outcome of interest.</w:t>
      </w:r>
    </w:p>
    <w:p w14:paraId="3E5A3320" w14:textId="6AA30FB8" w:rsidR="009D4BB4" w:rsidRDefault="00456E5C" w:rsidP="00456E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. </w:t>
      </w:r>
      <w:r w:rsidRPr="00456E5C">
        <w:rPr>
          <w:rFonts w:ascii="Times New Roman" w:hAnsi="Times New Roman" w:cs="Times New Roman" w:hint="eastAsia"/>
        </w:rPr>
        <w:t>They included fewer than 20 patients or did not provide sufficient information for data extraction.</w:t>
      </w:r>
    </w:p>
    <w:p w14:paraId="3FB4078B" w14:textId="5839A739" w:rsidR="00453EA6" w:rsidRPr="00456E5C" w:rsidRDefault="00917282" w:rsidP="00453EA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③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CA1286" w:rsidRPr="00CA1286">
        <w:rPr>
          <w:rFonts w:ascii="Times New Roman" w:hAnsi="Times New Roman" w:cs="Times New Roman"/>
          <w:b/>
          <w:bCs/>
        </w:rPr>
        <w:t>Notes on study classification</w:t>
      </w:r>
    </w:p>
    <w:p w14:paraId="1D4B9B48" w14:textId="1FF68240" w:rsidR="00105084" w:rsidRDefault="00456E5C" w:rsidP="00453EA6">
      <w:pPr>
        <w:rPr>
          <w:rFonts w:ascii="Times New Roman" w:hAnsi="Times New Roman" w:cs="Times New Roman" w:hint="eastAsia"/>
        </w:rPr>
        <w:sectPr w:rsidR="00105084" w:rsidSect="0084780D">
          <w:type w:val="continuous"/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  <w:r w:rsidRPr="00456E5C">
        <w:rPr>
          <w:rFonts w:ascii="Times New Roman" w:hAnsi="Times New Roman" w:cs="Times New Roman"/>
        </w:rPr>
        <w:t>Studies using broader SAPA-oriented frameworks were retained in the primary synthesis when the article directly evaluated IPA/SAPA-related risk associations in patients with SFTS. However, these studies were interpreted cautiously because their outcome definitions were broader than those used in classic IPA-focused studies. Differences in outcome classification and predictor definitions across studies are summarized in Supplementary Tables S6 and S7</w:t>
      </w:r>
      <w:r w:rsidR="00C43358">
        <w:rPr>
          <w:rFonts w:ascii="Times New Roman" w:hAnsi="Times New Roman" w:cs="Times New Roman" w:hint="eastAsia"/>
        </w:rPr>
        <w:t>.</w:t>
      </w:r>
    </w:p>
    <w:p w14:paraId="19DE5FAA" w14:textId="56028207" w:rsidR="00453EA6" w:rsidRPr="00105084" w:rsidRDefault="00105084" w:rsidP="00453EA6">
      <w:pPr>
        <w:rPr>
          <w:rFonts w:ascii="Times New Roman" w:hAnsi="Times New Roman" w:cs="Times New Roman"/>
          <w:b/>
          <w:bCs/>
        </w:rPr>
      </w:pPr>
      <w:r w:rsidRPr="00105084">
        <w:rPr>
          <w:rFonts w:ascii="Times New Roman" w:hAnsi="Times New Roman" w:cs="Times New Roman" w:hint="eastAsia"/>
          <w:b/>
          <w:bCs/>
        </w:rPr>
        <w:lastRenderedPageBreak/>
        <w:t>Supplementary Tables</w:t>
      </w:r>
    </w:p>
    <w:p w14:paraId="2CF16135" w14:textId="6B629E11" w:rsidR="00366BF7" w:rsidRPr="007D543A" w:rsidRDefault="002B2E3D" w:rsidP="00453EA6">
      <w:pPr>
        <w:rPr>
          <w:rFonts w:ascii="Times New Roman" w:hAnsi="Times New Roman" w:cs="Times New Roman"/>
          <w:b/>
          <w:bCs/>
        </w:rPr>
      </w:pPr>
      <w:r w:rsidRPr="007D543A">
        <w:rPr>
          <w:rFonts w:ascii="Times New Roman" w:hAnsi="Times New Roman" w:cs="Times New Roman"/>
          <w:b/>
          <w:bCs/>
        </w:rPr>
        <w:t xml:space="preserve">Supplementary Table </w:t>
      </w:r>
      <w:r w:rsidR="003F4EA6">
        <w:rPr>
          <w:rFonts w:ascii="Times New Roman" w:hAnsi="Times New Roman" w:cs="Times New Roman" w:hint="eastAsia"/>
          <w:b/>
          <w:bCs/>
        </w:rPr>
        <w:t>S</w:t>
      </w:r>
      <w:r w:rsidRPr="007D543A">
        <w:rPr>
          <w:rFonts w:ascii="Times New Roman" w:hAnsi="Times New Roman" w:cs="Times New Roman"/>
          <w:b/>
          <w:bCs/>
        </w:rPr>
        <w:t>1. Baseline characteristics of the 6 cohorts included in the systematic review and meta-analysis.</w:t>
      </w:r>
    </w:p>
    <w:tbl>
      <w:tblPr>
        <w:tblW w:w="15761" w:type="dxa"/>
        <w:jc w:val="center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474"/>
        <w:gridCol w:w="2381"/>
        <w:gridCol w:w="1134"/>
        <w:gridCol w:w="1361"/>
        <w:gridCol w:w="1247"/>
        <w:gridCol w:w="1247"/>
        <w:gridCol w:w="1134"/>
        <w:gridCol w:w="3969"/>
      </w:tblGrid>
      <w:tr w:rsidR="00621058" w14:paraId="04D21B18" w14:textId="77777777" w:rsidTr="00621058">
        <w:trPr>
          <w:jc w:val="center"/>
        </w:trPr>
        <w:tc>
          <w:tcPr>
            <w:tcW w:w="1814" w:type="dxa"/>
            <w:tcBorders>
              <w:bottom w:val="single" w:sz="6" w:space="0" w:color="000000"/>
            </w:tcBorders>
            <w:vAlign w:val="center"/>
          </w:tcPr>
          <w:p w14:paraId="155B13AA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Study</w:t>
            </w:r>
          </w:p>
        </w:tc>
        <w:tc>
          <w:tcPr>
            <w:tcW w:w="1474" w:type="dxa"/>
            <w:tcBorders>
              <w:bottom w:val="single" w:sz="6" w:space="0" w:color="000000"/>
            </w:tcBorders>
            <w:vAlign w:val="center"/>
          </w:tcPr>
          <w:p w14:paraId="620E2949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Country/region</w:t>
            </w:r>
          </w:p>
        </w:tc>
        <w:tc>
          <w:tcPr>
            <w:tcW w:w="2381" w:type="dxa"/>
            <w:tcBorders>
              <w:bottom w:val="single" w:sz="6" w:space="0" w:color="000000"/>
            </w:tcBorders>
            <w:vAlign w:val="center"/>
          </w:tcPr>
          <w:p w14:paraId="5452CF21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Study design and period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 w14:paraId="07E0F743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Sample size (n)</w:t>
            </w:r>
          </w:p>
        </w:tc>
        <w:tc>
          <w:tcPr>
            <w:tcW w:w="1361" w:type="dxa"/>
            <w:tcBorders>
              <w:bottom w:val="single" w:sz="6" w:space="0" w:color="000000"/>
            </w:tcBorders>
            <w:vAlign w:val="center"/>
          </w:tcPr>
          <w:p w14:paraId="5C7A89BF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IPA/SAPA cases, n (%)</w:t>
            </w:r>
          </w:p>
        </w:tc>
        <w:tc>
          <w:tcPr>
            <w:tcW w:w="1247" w:type="dxa"/>
            <w:tcBorders>
              <w:bottom w:val="single" w:sz="6" w:space="0" w:color="000000"/>
            </w:tcBorders>
            <w:vAlign w:val="center"/>
          </w:tcPr>
          <w:p w14:paraId="64035E5E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Age (years)a</w:t>
            </w:r>
          </w:p>
        </w:tc>
        <w:tc>
          <w:tcPr>
            <w:tcW w:w="1247" w:type="dxa"/>
            <w:tcBorders>
              <w:bottom w:val="single" w:sz="6" w:space="0" w:color="000000"/>
            </w:tcBorders>
            <w:vAlign w:val="center"/>
          </w:tcPr>
          <w:p w14:paraId="70483142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Male, n (%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 w14:paraId="1C96AD83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Outcome term</w:t>
            </w:r>
          </w:p>
        </w:tc>
        <w:tc>
          <w:tcPr>
            <w:tcW w:w="3969" w:type="dxa"/>
            <w:tcBorders>
              <w:bottom w:val="single" w:sz="6" w:space="0" w:color="000000"/>
            </w:tcBorders>
            <w:vAlign w:val="center"/>
          </w:tcPr>
          <w:p w14:paraId="5B8B29DE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Key reported predictors</w:t>
            </w:r>
          </w:p>
        </w:tc>
      </w:tr>
      <w:tr w:rsidR="00621058" w14:paraId="597CE51D" w14:textId="77777777" w:rsidTr="00621058">
        <w:trPr>
          <w:jc w:val="center"/>
        </w:trPr>
        <w:tc>
          <w:tcPr>
            <w:tcW w:w="1814" w:type="dxa"/>
            <w:vAlign w:val="center"/>
          </w:tcPr>
          <w:p w14:paraId="0B661B59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Dai et al. 2023</w:t>
            </w:r>
          </w:p>
        </w:tc>
        <w:tc>
          <w:tcPr>
            <w:tcW w:w="1474" w:type="dxa"/>
            <w:vAlign w:val="center"/>
          </w:tcPr>
          <w:p w14:paraId="6733DE93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anjing, China</w:t>
            </w:r>
          </w:p>
        </w:tc>
        <w:tc>
          <w:tcPr>
            <w:tcW w:w="2381" w:type="dxa"/>
            <w:vAlign w:val="center"/>
          </w:tcPr>
          <w:p w14:paraId="4BEEA4EA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Retrospective; May 2011–Dec 2021</w:t>
            </w:r>
          </w:p>
        </w:tc>
        <w:tc>
          <w:tcPr>
            <w:tcW w:w="1134" w:type="dxa"/>
            <w:vAlign w:val="center"/>
          </w:tcPr>
          <w:p w14:paraId="1D3973FC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89</w:t>
            </w:r>
          </w:p>
        </w:tc>
        <w:tc>
          <w:tcPr>
            <w:tcW w:w="1361" w:type="dxa"/>
            <w:vAlign w:val="center"/>
          </w:tcPr>
          <w:p w14:paraId="40234F42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39 (20.6%)</w:t>
            </w:r>
          </w:p>
        </w:tc>
        <w:tc>
          <w:tcPr>
            <w:tcW w:w="1247" w:type="dxa"/>
            <w:vAlign w:val="center"/>
          </w:tcPr>
          <w:p w14:paraId="25A4601C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63.16 ± 11.3</w:t>
            </w:r>
          </w:p>
        </w:tc>
        <w:tc>
          <w:tcPr>
            <w:tcW w:w="1247" w:type="dxa"/>
            <w:vAlign w:val="center"/>
          </w:tcPr>
          <w:p w14:paraId="2E07D070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00 (52.9%)</w:t>
            </w:r>
          </w:p>
        </w:tc>
        <w:tc>
          <w:tcPr>
            <w:tcW w:w="1134" w:type="dxa"/>
            <w:vAlign w:val="center"/>
          </w:tcPr>
          <w:p w14:paraId="7CD4305A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PA</w:t>
            </w:r>
          </w:p>
        </w:tc>
        <w:tc>
          <w:tcPr>
            <w:tcW w:w="3969" w:type="dxa"/>
            <w:vAlign w:val="center"/>
          </w:tcPr>
          <w:p w14:paraId="734FDA76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moking, ICU admission, corticosteroid use, creatinine, cough, broad-spectrum antibiotic therapy</w:t>
            </w:r>
          </w:p>
        </w:tc>
      </w:tr>
      <w:tr w:rsidR="00621058" w14:paraId="03E603D9" w14:textId="77777777" w:rsidTr="00621058">
        <w:trPr>
          <w:jc w:val="center"/>
        </w:trPr>
        <w:tc>
          <w:tcPr>
            <w:tcW w:w="1814" w:type="dxa"/>
            <w:vAlign w:val="center"/>
          </w:tcPr>
          <w:p w14:paraId="276E7A4E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Hu et al. 2021</w:t>
            </w:r>
          </w:p>
        </w:tc>
        <w:tc>
          <w:tcPr>
            <w:tcW w:w="1474" w:type="dxa"/>
            <w:vAlign w:val="center"/>
          </w:tcPr>
          <w:p w14:paraId="5456C3F9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nhui, China</w:t>
            </w:r>
          </w:p>
        </w:tc>
        <w:tc>
          <w:tcPr>
            <w:tcW w:w="2381" w:type="dxa"/>
            <w:vAlign w:val="center"/>
          </w:tcPr>
          <w:p w14:paraId="1FA905CB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Retrospective; Mar 2015–Dec 2019</w:t>
            </w:r>
          </w:p>
        </w:tc>
        <w:tc>
          <w:tcPr>
            <w:tcW w:w="1134" w:type="dxa"/>
            <w:vAlign w:val="center"/>
          </w:tcPr>
          <w:p w14:paraId="32500A86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76</w:t>
            </w:r>
          </w:p>
        </w:tc>
        <w:tc>
          <w:tcPr>
            <w:tcW w:w="1361" w:type="dxa"/>
            <w:vAlign w:val="center"/>
          </w:tcPr>
          <w:p w14:paraId="43B07EFC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30 (39.5%)</w:t>
            </w:r>
          </w:p>
        </w:tc>
        <w:tc>
          <w:tcPr>
            <w:tcW w:w="1247" w:type="dxa"/>
            <w:vAlign w:val="center"/>
          </w:tcPr>
          <w:p w14:paraId="65046E40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66.75 ± 9.55</w:t>
            </w:r>
          </w:p>
        </w:tc>
        <w:tc>
          <w:tcPr>
            <w:tcW w:w="1247" w:type="dxa"/>
            <w:vAlign w:val="center"/>
          </w:tcPr>
          <w:p w14:paraId="76066BE2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46 (60.5%)</w:t>
            </w:r>
          </w:p>
        </w:tc>
        <w:tc>
          <w:tcPr>
            <w:tcW w:w="1134" w:type="dxa"/>
            <w:vAlign w:val="center"/>
          </w:tcPr>
          <w:p w14:paraId="6F65A6BF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PA</w:t>
            </w:r>
          </w:p>
        </w:tc>
        <w:tc>
          <w:tcPr>
            <w:tcW w:w="3969" w:type="dxa"/>
            <w:vAlign w:val="center"/>
          </w:tcPr>
          <w:p w14:paraId="29BAF216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CD4+ T-cell count, IL-6, BNP</w:t>
            </w:r>
          </w:p>
        </w:tc>
      </w:tr>
      <w:tr w:rsidR="00621058" w14:paraId="03D9CF85" w14:textId="77777777" w:rsidTr="00621058">
        <w:trPr>
          <w:jc w:val="center"/>
        </w:trPr>
        <w:tc>
          <w:tcPr>
            <w:tcW w:w="1814" w:type="dxa"/>
            <w:vAlign w:val="center"/>
          </w:tcPr>
          <w:p w14:paraId="2A2E44BF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ong et al. 2023</w:t>
            </w:r>
          </w:p>
        </w:tc>
        <w:tc>
          <w:tcPr>
            <w:tcW w:w="1474" w:type="dxa"/>
            <w:vAlign w:val="center"/>
          </w:tcPr>
          <w:p w14:paraId="4C100D9B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handong, China</w:t>
            </w:r>
          </w:p>
        </w:tc>
        <w:tc>
          <w:tcPr>
            <w:tcW w:w="2381" w:type="dxa"/>
            <w:vAlign w:val="center"/>
          </w:tcPr>
          <w:p w14:paraId="1EE6D252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Retrospective; Apr 2021–Aug 2022</w:t>
            </w:r>
          </w:p>
        </w:tc>
        <w:tc>
          <w:tcPr>
            <w:tcW w:w="1134" w:type="dxa"/>
            <w:vAlign w:val="center"/>
          </w:tcPr>
          <w:p w14:paraId="181F538E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67</w:t>
            </w:r>
          </w:p>
        </w:tc>
        <w:tc>
          <w:tcPr>
            <w:tcW w:w="1361" w:type="dxa"/>
            <w:vAlign w:val="center"/>
          </w:tcPr>
          <w:p w14:paraId="04D5382B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2 (32.8%)</w:t>
            </w:r>
          </w:p>
        </w:tc>
        <w:tc>
          <w:tcPr>
            <w:tcW w:w="1247" w:type="dxa"/>
            <w:vAlign w:val="center"/>
          </w:tcPr>
          <w:p w14:paraId="02D88B56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64.7 ± 8.4</w:t>
            </w:r>
          </w:p>
        </w:tc>
        <w:tc>
          <w:tcPr>
            <w:tcW w:w="1247" w:type="dxa"/>
            <w:vAlign w:val="center"/>
          </w:tcPr>
          <w:p w14:paraId="4866212F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34 (50.7%)</w:t>
            </w:r>
          </w:p>
        </w:tc>
        <w:tc>
          <w:tcPr>
            <w:tcW w:w="1134" w:type="dxa"/>
            <w:vAlign w:val="center"/>
          </w:tcPr>
          <w:p w14:paraId="1113D1BC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PA</w:t>
            </w:r>
          </w:p>
        </w:tc>
        <w:tc>
          <w:tcPr>
            <w:tcW w:w="3969" w:type="dxa"/>
            <w:vAlign w:val="center"/>
          </w:tcPr>
          <w:p w14:paraId="4061D29E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Uncontrolled diabetes, CNS symptoms, platelet &lt;40×10^9/L, CD4+ T-cell count, CD8+ T-cell count</w:t>
            </w:r>
          </w:p>
        </w:tc>
      </w:tr>
      <w:tr w:rsidR="00621058" w14:paraId="043204B8" w14:textId="77777777" w:rsidTr="00621058">
        <w:trPr>
          <w:jc w:val="center"/>
        </w:trPr>
        <w:tc>
          <w:tcPr>
            <w:tcW w:w="1814" w:type="dxa"/>
            <w:vAlign w:val="center"/>
          </w:tcPr>
          <w:p w14:paraId="55FAC5CE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Wang et al. 2024</w:t>
            </w:r>
          </w:p>
        </w:tc>
        <w:tc>
          <w:tcPr>
            <w:tcW w:w="1474" w:type="dxa"/>
            <w:vAlign w:val="center"/>
          </w:tcPr>
          <w:p w14:paraId="10835B49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Wuhan, China</w:t>
            </w:r>
          </w:p>
        </w:tc>
        <w:tc>
          <w:tcPr>
            <w:tcW w:w="2381" w:type="dxa"/>
            <w:vAlign w:val="center"/>
          </w:tcPr>
          <w:p w14:paraId="1A51C521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Retrospective; Jan 2017–Dec 2022</w:t>
            </w:r>
          </w:p>
        </w:tc>
        <w:tc>
          <w:tcPr>
            <w:tcW w:w="1134" w:type="dxa"/>
            <w:vAlign w:val="center"/>
          </w:tcPr>
          <w:p w14:paraId="4E045303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69</w:t>
            </w:r>
          </w:p>
        </w:tc>
        <w:tc>
          <w:tcPr>
            <w:tcW w:w="1361" w:type="dxa"/>
            <w:vAlign w:val="center"/>
          </w:tcPr>
          <w:p w14:paraId="16F173A2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18 (43.9%)</w:t>
            </w:r>
          </w:p>
        </w:tc>
        <w:tc>
          <w:tcPr>
            <w:tcW w:w="1247" w:type="dxa"/>
            <w:vAlign w:val="center"/>
          </w:tcPr>
          <w:p w14:paraId="47EDC3A6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63.08 ± 9.70</w:t>
            </w:r>
          </w:p>
        </w:tc>
        <w:tc>
          <w:tcPr>
            <w:tcW w:w="1247" w:type="dxa"/>
            <w:vAlign w:val="center"/>
          </w:tcPr>
          <w:p w14:paraId="0777A12F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67 (62.1%)</w:t>
            </w:r>
          </w:p>
        </w:tc>
        <w:tc>
          <w:tcPr>
            <w:tcW w:w="1134" w:type="dxa"/>
            <w:vAlign w:val="center"/>
          </w:tcPr>
          <w:p w14:paraId="136F2E71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APA</w:t>
            </w:r>
          </w:p>
        </w:tc>
        <w:tc>
          <w:tcPr>
            <w:tcW w:w="3969" w:type="dxa"/>
            <w:vAlign w:val="center"/>
          </w:tcPr>
          <w:p w14:paraId="2B555887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 xml:space="preserve">Age, neurological complications/tremor, glucocorticoid use, ICU admission, viral load, WBC, PLT, ALB, GLB, </w:t>
            </w:r>
            <w:proofErr w:type="spellStart"/>
            <w:r>
              <w:rPr>
                <w:rFonts w:ascii="Times New Roman" w:eastAsia="Times New Roman" w:hAnsi="Times New Roman"/>
                <w:sz w:val="16"/>
              </w:rPr>
              <w:t>cTnI</w:t>
            </w:r>
            <w:proofErr w:type="spellEnd"/>
          </w:p>
        </w:tc>
      </w:tr>
      <w:tr w:rsidR="00621058" w14:paraId="1AB833DD" w14:textId="77777777" w:rsidTr="00621058">
        <w:trPr>
          <w:jc w:val="center"/>
        </w:trPr>
        <w:tc>
          <w:tcPr>
            <w:tcW w:w="1814" w:type="dxa"/>
            <w:vAlign w:val="center"/>
          </w:tcPr>
          <w:p w14:paraId="0DEBB9E0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Xu et al. 2021</w:t>
            </w:r>
          </w:p>
        </w:tc>
        <w:tc>
          <w:tcPr>
            <w:tcW w:w="1474" w:type="dxa"/>
            <w:vAlign w:val="center"/>
          </w:tcPr>
          <w:p w14:paraId="27466E3D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anjing, China</w:t>
            </w:r>
          </w:p>
        </w:tc>
        <w:tc>
          <w:tcPr>
            <w:tcW w:w="2381" w:type="dxa"/>
            <w:vAlign w:val="center"/>
          </w:tcPr>
          <w:p w14:paraId="53FFE5E9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Retrospective; Jan 2016–Dec 2019</w:t>
            </w:r>
          </w:p>
        </w:tc>
        <w:tc>
          <w:tcPr>
            <w:tcW w:w="1134" w:type="dxa"/>
            <w:vAlign w:val="center"/>
          </w:tcPr>
          <w:p w14:paraId="1B240DFD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91</w:t>
            </w:r>
          </w:p>
        </w:tc>
        <w:tc>
          <w:tcPr>
            <w:tcW w:w="1361" w:type="dxa"/>
            <w:vAlign w:val="center"/>
          </w:tcPr>
          <w:p w14:paraId="51395D6E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9 (31.9%)</w:t>
            </w:r>
          </w:p>
        </w:tc>
        <w:tc>
          <w:tcPr>
            <w:tcW w:w="1247" w:type="dxa"/>
            <w:vAlign w:val="center"/>
          </w:tcPr>
          <w:p w14:paraId="20C2197B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62 (51–72)</w:t>
            </w:r>
          </w:p>
        </w:tc>
        <w:tc>
          <w:tcPr>
            <w:tcW w:w="1247" w:type="dxa"/>
            <w:vAlign w:val="center"/>
          </w:tcPr>
          <w:p w14:paraId="51585953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38 (41.8%)</w:t>
            </w:r>
          </w:p>
        </w:tc>
        <w:tc>
          <w:tcPr>
            <w:tcW w:w="1134" w:type="dxa"/>
            <w:vAlign w:val="center"/>
          </w:tcPr>
          <w:p w14:paraId="4567B698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PA</w:t>
            </w:r>
          </w:p>
        </w:tc>
        <w:tc>
          <w:tcPr>
            <w:tcW w:w="3969" w:type="dxa"/>
            <w:vAlign w:val="center"/>
          </w:tcPr>
          <w:p w14:paraId="36D4BF35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Diabetes, cough, wheezing, vasopressor use, encephalopathy, ICU transfer</w:t>
            </w:r>
          </w:p>
        </w:tc>
      </w:tr>
      <w:tr w:rsidR="00621058" w14:paraId="76A0C026" w14:textId="77777777" w:rsidTr="00621058">
        <w:trPr>
          <w:jc w:val="center"/>
        </w:trPr>
        <w:tc>
          <w:tcPr>
            <w:tcW w:w="1814" w:type="dxa"/>
            <w:vAlign w:val="center"/>
          </w:tcPr>
          <w:p w14:paraId="27AA766F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ao et al. 2024</w:t>
            </w:r>
          </w:p>
        </w:tc>
        <w:tc>
          <w:tcPr>
            <w:tcW w:w="1474" w:type="dxa"/>
            <w:vAlign w:val="center"/>
          </w:tcPr>
          <w:p w14:paraId="518E4F4C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Hubei and Anhui, China</w:t>
            </w:r>
          </w:p>
        </w:tc>
        <w:tc>
          <w:tcPr>
            <w:tcW w:w="2381" w:type="dxa"/>
            <w:vAlign w:val="center"/>
          </w:tcPr>
          <w:p w14:paraId="5B8501AE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Multicenter retrospective cohort; May 2013–Sep 2022</w:t>
            </w:r>
          </w:p>
        </w:tc>
        <w:tc>
          <w:tcPr>
            <w:tcW w:w="1134" w:type="dxa"/>
            <w:vAlign w:val="center"/>
          </w:tcPr>
          <w:p w14:paraId="189E5FB5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650</w:t>
            </w:r>
          </w:p>
        </w:tc>
        <w:tc>
          <w:tcPr>
            <w:tcW w:w="1361" w:type="dxa"/>
            <w:vAlign w:val="center"/>
          </w:tcPr>
          <w:p w14:paraId="0ECA6106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69 (10.2%)</w:t>
            </w:r>
          </w:p>
        </w:tc>
        <w:tc>
          <w:tcPr>
            <w:tcW w:w="1247" w:type="dxa"/>
            <w:vAlign w:val="center"/>
          </w:tcPr>
          <w:p w14:paraId="04F8D47D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61 (52–68)</w:t>
            </w:r>
          </w:p>
        </w:tc>
        <w:tc>
          <w:tcPr>
            <w:tcW w:w="1247" w:type="dxa"/>
            <w:vAlign w:val="center"/>
          </w:tcPr>
          <w:p w14:paraId="58FC6074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739 (44.8%)</w:t>
            </w:r>
          </w:p>
        </w:tc>
        <w:tc>
          <w:tcPr>
            <w:tcW w:w="1134" w:type="dxa"/>
            <w:vAlign w:val="center"/>
          </w:tcPr>
          <w:p w14:paraId="650D1FF3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APA</w:t>
            </w:r>
          </w:p>
        </w:tc>
        <w:tc>
          <w:tcPr>
            <w:tcW w:w="3969" w:type="dxa"/>
            <w:vAlign w:val="center"/>
          </w:tcPr>
          <w:p w14:paraId="438F9700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dvanced age, petechia, hemoptysis, tremor, low albumin, prolonged APTT, ICU admission, glucocorticoid use, IVIG, prolonged hospitalization</w:t>
            </w:r>
          </w:p>
        </w:tc>
      </w:tr>
    </w:tbl>
    <w:p w14:paraId="4F902880" w14:textId="77777777" w:rsidR="00621058" w:rsidRDefault="00621058" w:rsidP="00621058">
      <w:pPr>
        <w:spacing w:before="60" w:after="120"/>
        <w:rPr>
          <w:rFonts w:hint="eastAsia"/>
        </w:rPr>
      </w:pPr>
      <w:r>
        <w:rPr>
          <w:rFonts w:ascii="Times New Roman" w:eastAsia="Times New Roman" w:hAnsi="Times New Roman"/>
          <w:sz w:val="18"/>
        </w:rPr>
        <w:t xml:space="preserve">Abbreviations: IPA, invasive pulmonary aspergillosis; SAPA, SFTS-associated pulmonary aspergillosis; ICU, intensive care unit; BNP, B-type natriuretic peptide; IL-6, interleukin-6; WBC, white blood cell count; PLT, platelet count; ALB, albumin; GLB, globulin; APTT, activated partial thromboplastin time; IVIG, intravenous immunoglobulin; </w:t>
      </w:r>
      <w:proofErr w:type="spellStart"/>
      <w:r>
        <w:rPr>
          <w:rFonts w:ascii="Times New Roman" w:eastAsia="Times New Roman" w:hAnsi="Times New Roman"/>
          <w:sz w:val="18"/>
        </w:rPr>
        <w:t>cTnI</w:t>
      </w:r>
      <w:proofErr w:type="spellEnd"/>
      <w:r>
        <w:rPr>
          <w:rFonts w:ascii="Times New Roman" w:eastAsia="Times New Roman" w:hAnsi="Times New Roman"/>
          <w:sz w:val="18"/>
        </w:rPr>
        <w:t>, cardiac troponin I; CNS, central nervous system.</w:t>
      </w:r>
    </w:p>
    <w:p w14:paraId="686E8D57" w14:textId="77777777" w:rsidR="00621058" w:rsidRDefault="00621058" w:rsidP="00621058">
      <w:pPr>
        <w:spacing w:before="60" w:after="120"/>
        <w:rPr>
          <w:rFonts w:ascii="Times New Roman" w:hAnsi="Times New Roman"/>
          <w:sz w:val="18"/>
        </w:rPr>
      </w:pPr>
      <w:proofErr w:type="gramStart"/>
      <w:r>
        <w:rPr>
          <w:rFonts w:ascii="Times New Roman" w:eastAsia="Times New Roman" w:hAnsi="Times New Roman"/>
          <w:sz w:val="18"/>
        </w:rPr>
        <w:t>a</w:t>
      </w:r>
      <w:proofErr w:type="gramEnd"/>
      <w:r>
        <w:rPr>
          <w:rFonts w:ascii="Times New Roman" w:eastAsia="Times New Roman" w:hAnsi="Times New Roman"/>
          <w:sz w:val="18"/>
        </w:rPr>
        <w:t xml:space="preserve"> Age is reported as mean ± SD or median (range / interquartile range), according to the source article.</w:t>
      </w:r>
    </w:p>
    <w:p w14:paraId="62BC190D" w14:textId="77777777" w:rsidR="00105084" w:rsidRDefault="00105084" w:rsidP="00621058">
      <w:pPr>
        <w:spacing w:before="60" w:after="120"/>
        <w:rPr>
          <w:rFonts w:ascii="Times New Roman" w:hAnsi="Times New Roman"/>
          <w:sz w:val="18"/>
        </w:rPr>
      </w:pPr>
    </w:p>
    <w:p w14:paraId="3044DC93" w14:textId="77777777" w:rsidR="00105084" w:rsidRPr="00105084" w:rsidRDefault="00105084" w:rsidP="00621058">
      <w:pPr>
        <w:spacing w:before="60" w:after="120"/>
        <w:rPr>
          <w:rFonts w:hint="eastAsia"/>
        </w:rPr>
      </w:pPr>
    </w:p>
    <w:p w14:paraId="5823856B" w14:textId="00AD48DB" w:rsidR="00237606" w:rsidRPr="007D543A" w:rsidRDefault="00237606" w:rsidP="0084780D">
      <w:pPr>
        <w:widowControl/>
        <w:jc w:val="left"/>
        <w:rPr>
          <w:rFonts w:ascii="Times New Roman" w:hAnsi="Times New Roman" w:cs="Times New Roman"/>
          <w:b/>
          <w:bCs/>
        </w:rPr>
      </w:pPr>
      <w:r w:rsidRPr="007D543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F4EA6">
        <w:rPr>
          <w:rFonts w:ascii="Times New Roman" w:hAnsi="Times New Roman" w:cs="Times New Roman" w:hint="eastAsia"/>
          <w:b/>
          <w:bCs/>
        </w:rPr>
        <w:t>S</w:t>
      </w:r>
      <w:r w:rsidRPr="007D543A">
        <w:rPr>
          <w:rFonts w:ascii="Times New Roman" w:hAnsi="Times New Roman" w:cs="Times New Roman"/>
          <w:b/>
          <w:bCs/>
        </w:rPr>
        <w:t>2. Newcastle-Ottawa Quality Assessment Scale of the 6 cohort studies.</w:t>
      </w:r>
    </w:p>
    <w:tbl>
      <w:tblPr>
        <w:tblW w:w="0" w:type="auto"/>
        <w:jc w:val="center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361"/>
        <w:gridCol w:w="1814"/>
        <w:gridCol w:w="1020"/>
        <w:gridCol w:w="1757"/>
        <w:gridCol w:w="1247"/>
        <w:gridCol w:w="1247"/>
        <w:gridCol w:w="1474"/>
        <w:gridCol w:w="964"/>
      </w:tblGrid>
      <w:tr w:rsidR="00621058" w14:paraId="3F6ED00B" w14:textId="77777777" w:rsidTr="00891BCA">
        <w:trPr>
          <w:jc w:val="center"/>
        </w:trPr>
        <w:tc>
          <w:tcPr>
            <w:tcW w:w="1871" w:type="dxa"/>
            <w:tcBorders>
              <w:bottom w:val="single" w:sz="6" w:space="0" w:color="000000"/>
            </w:tcBorders>
            <w:vAlign w:val="center"/>
          </w:tcPr>
          <w:p w14:paraId="0FF95B4E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Study</w:t>
            </w:r>
          </w:p>
        </w:tc>
        <w:tc>
          <w:tcPr>
            <w:tcW w:w="1361" w:type="dxa"/>
            <w:tcBorders>
              <w:bottom w:val="single" w:sz="6" w:space="0" w:color="000000"/>
            </w:tcBorders>
            <w:vAlign w:val="center"/>
          </w:tcPr>
          <w:p w14:paraId="6C308B16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Representativeness of sample</w:t>
            </w:r>
          </w:p>
        </w:tc>
        <w:tc>
          <w:tcPr>
            <w:tcW w:w="1814" w:type="dxa"/>
            <w:tcBorders>
              <w:bottom w:val="single" w:sz="6" w:space="0" w:color="000000"/>
            </w:tcBorders>
            <w:vAlign w:val="center"/>
          </w:tcPr>
          <w:p w14:paraId="1D54BD56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Ascertainment of exposure/data collection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  <w:vAlign w:val="center"/>
          </w:tcPr>
          <w:p w14:paraId="56F046E9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Sample size</w:t>
            </w:r>
          </w:p>
        </w:tc>
        <w:tc>
          <w:tcPr>
            <w:tcW w:w="1757" w:type="dxa"/>
            <w:tcBorders>
              <w:bottom w:val="single" w:sz="6" w:space="0" w:color="000000"/>
            </w:tcBorders>
            <w:vAlign w:val="center"/>
          </w:tcPr>
          <w:p w14:paraId="5ADD3B19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Comparability / confounding control</w:t>
            </w:r>
          </w:p>
        </w:tc>
        <w:tc>
          <w:tcPr>
            <w:tcW w:w="1247" w:type="dxa"/>
            <w:tcBorders>
              <w:bottom w:val="single" w:sz="6" w:space="0" w:color="000000"/>
            </w:tcBorders>
            <w:vAlign w:val="center"/>
          </w:tcPr>
          <w:p w14:paraId="743121D8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Outcome assessment</w:t>
            </w:r>
          </w:p>
        </w:tc>
        <w:tc>
          <w:tcPr>
            <w:tcW w:w="1247" w:type="dxa"/>
            <w:tcBorders>
              <w:bottom w:val="single" w:sz="6" w:space="0" w:color="000000"/>
            </w:tcBorders>
            <w:vAlign w:val="center"/>
          </w:tcPr>
          <w:p w14:paraId="1BEC4DA9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Statistical analysis</w:t>
            </w:r>
          </w:p>
        </w:tc>
        <w:tc>
          <w:tcPr>
            <w:tcW w:w="1474" w:type="dxa"/>
            <w:tcBorders>
              <w:bottom w:val="single" w:sz="6" w:space="0" w:color="000000"/>
            </w:tcBorders>
            <w:vAlign w:val="center"/>
          </w:tcPr>
          <w:p w14:paraId="536C1F57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Adequate follow-up / reporting</w:t>
            </w:r>
          </w:p>
        </w:tc>
        <w:tc>
          <w:tcPr>
            <w:tcW w:w="964" w:type="dxa"/>
            <w:tcBorders>
              <w:bottom w:val="single" w:sz="6" w:space="0" w:color="000000"/>
            </w:tcBorders>
            <w:vAlign w:val="center"/>
          </w:tcPr>
          <w:p w14:paraId="75FB295D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Total score</w:t>
            </w:r>
          </w:p>
        </w:tc>
      </w:tr>
      <w:tr w:rsidR="00621058" w14:paraId="6F1BA7AC" w14:textId="77777777" w:rsidTr="00891BCA">
        <w:trPr>
          <w:jc w:val="center"/>
        </w:trPr>
        <w:tc>
          <w:tcPr>
            <w:tcW w:w="1871" w:type="dxa"/>
            <w:vAlign w:val="center"/>
          </w:tcPr>
          <w:p w14:paraId="19300832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Dai et al. 2023</w:t>
            </w:r>
          </w:p>
        </w:tc>
        <w:tc>
          <w:tcPr>
            <w:tcW w:w="1361" w:type="dxa"/>
            <w:vAlign w:val="center"/>
          </w:tcPr>
          <w:p w14:paraId="62B7239A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814" w:type="dxa"/>
            <w:vAlign w:val="center"/>
          </w:tcPr>
          <w:p w14:paraId="26DDC90D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2576C619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757" w:type="dxa"/>
            <w:vAlign w:val="center"/>
          </w:tcPr>
          <w:p w14:paraId="589A86C5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3B311DAA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664BE463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474" w:type="dxa"/>
            <w:vAlign w:val="center"/>
          </w:tcPr>
          <w:p w14:paraId="08859DCF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964" w:type="dxa"/>
            <w:vAlign w:val="center"/>
          </w:tcPr>
          <w:p w14:paraId="0903BAA3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8</w:t>
            </w:r>
          </w:p>
        </w:tc>
      </w:tr>
      <w:tr w:rsidR="00621058" w14:paraId="65BFE2A3" w14:textId="77777777" w:rsidTr="00891BCA">
        <w:trPr>
          <w:jc w:val="center"/>
        </w:trPr>
        <w:tc>
          <w:tcPr>
            <w:tcW w:w="1871" w:type="dxa"/>
            <w:vAlign w:val="center"/>
          </w:tcPr>
          <w:p w14:paraId="12FC74FD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Hu et al. 2021</w:t>
            </w:r>
          </w:p>
        </w:tc>
        <w:tc>
          <w:tcPr>
            <w:tcW w:w="1361" w:type="dxa"/>
            <w:vAlign w:val="center"/>
          </w:tcPr>
          <w:p w14:paraId="7A20B8FE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814" w:type="dxa"/>
            <w:vAlign w:val="center"/>
          </w:tcPr>
          <w:p w14:paraId="5465D31F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61612700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757" w:type="dxa"/>
            <w:vAlign w:val="center"/>
          </w:tcPr>
          <w:p w14:paraId="67220390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1EEF9FFA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69D90C8A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474" w:type="dxa"/>
            <w:vAlign w:val="center"/>
          </w:tcPr>
          <w:p w14:paraId="46C2F85A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964" w:type="dxa"/>
            <w:vAlign w:val="center"/>
          </w:tcPr>
          <w:p w14:paraId="40BE75F4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8</w:t>
            </w:r>
          </w:p>
        </w:tc>
      </w:tr>
      <w:tr w:rsidR="00621058" w14:paraId="713D9A8F" w14:textId="77777777" w:rsidTr="00891BCA">
        <w:trPr>
          <w:jc w:val="center"/>
        </w:trPr>
        <w:tc>
          <w:tcPr>
            <w:tcW w:w="1871" w:type="dxa"/>
            <w:vAlign w:val="center"/>
          </w:tcPr>
          <w:p w14:paraId="0D666E9F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ong et al. 2023</w:t>
            </w:r>
          </w:p>
        </w:tc>
        <w:tc>
          <w:tcPr>
            <w:tcW w:w="1361" w:type="dxa"/>
            <w:vAlign w:val="center"/>
          </w:tcPr>
          <w:p w14:paraId="2DAE705A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814" w:type="dxa"/>
            <w:vAlign w:val="center"/>
          </w:tcPr>
          <w:p w14:paraId="1818F514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107EC594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757" w:type="dxa"/>
            <w:vAlign w:val="center"/>
          </w:tcPr>
          <w:p w14:paraId="6A6E72EA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2A3B6508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439FBE92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474" w:type="dxa"/>
            <w:vAlign w:val="center"/>
          </w:tcPr>
          <w:p w14:paraId="625EB8A2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964" w:type="dxa"/>
            <w:vAlign w:val="center"/>
          </w:tcPr>
          <w:p w14:paraId="66DE17A2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8</w:t>
            </w:r>
          </w:p>
        </w:tc>
      </w:tr>
      <w:tr w:rsidR="00621058" w14:paraId="6AB9138F" w14:textId="77777777" w:rsidTr="00891BCA">
        <w:trPr>
          <w:jc w:val="center"/>
        </w:trPr>
        <w:tc>
          <w:tcPr>
            <w:tcW w:w="1871" w:type="dxa"/>
            <w:vAlign w:val="center"/>
          </w:tcPr>
          <w:p w14:paraId="635F51B0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Wang et al. 2024</w:t>
            </w:r>
          </w:p>
        </w:tc>
        <w:tc>
          <w:tcPr>
            <w:tcW w:w="1361" w:type="dxa"/>
            <w:vAlign w:val="center"/>
          </w:tcPr>
          <w:p w14:paraId="5ACDC2F3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814" w:type="dxa"/>
            <w:vAlign w:val="center"/>
          </w:tcPr>
          <w:p w14:paraId="22BCC157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3E51F102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757" w:type="dxa"/>
            <w:vAlign w:val="center"/>
          </w:tcPr>
          <w:p w14:paraId="6897C1BA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20EFDAE8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2CADC40F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474" w:type="dxa"/>
            <w:vAlign w:val="center"/>
          </w:tcPr>
          <w:p w14:paraId="21473BC2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964" w:type="dxa"/>
            <w:vAlign w:val="center"/>
          </w:tcPr>
          <w:p w14:paraId="44CC3FD1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8</w:t>
            </w:r>
          </w:p>
        </w:tc>
      </w:tr>
      <w:tr w:rsidR="00621058" w14:paraId="0952A491" w14:textId="77777777" w:rsidTr="00891BCA">
        <w:trPr>
          <w:jc w:val="center"/>
        </w:trPr>
        <w:tc>
          <w:tcPr>
            <w:tcW w:w="1871" w:type="dxa"/>
            <w:vAlign w:val="center"/>
          </w:tcPr>
          <w:p w14:paraId="59303E99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Xu et al. 2021</w:t>
            </w:r>
          </w:p>
        </w:tc>
        <w:tc>
          <w:tcPr>
            <w:tcW w:w="1361" w:type="dxa"/>
            <w:vAlign w:val="center"/>
          </w:tcPr>
          <w:p w14:paraId="2ADE51C5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814" w:type="dxa"/>
            <w:vAlign w:val="center"/>
          </w:tcPr>
          <w:p w14:paraId="2DF3B268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79101053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757" w:type="dxa"/>
            <w:vAlign w:val="center"/>
          </w:tcPr>
          <w:p w14:paraId="784F4A78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14E8C36D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409DDA61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474" w:type="dxa"/>
            <w:vAlign w:val="center"/>
          </w:tcPr>
          <w:p w14:paraId="02CF9468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964" w:type="dxa"/>
            <w:vAlign w:val="center"/>
          </w:tcPr>
          <w:p w14:paraId="707D1319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8</w:t>
            </w:r>
          </w:p>
        </w:tc>
      </w:tr>
      <w:tr w:rsidR="00621058" w14:paraId="2C8DCD11" w14:textId="77777777" w:rsidTr="00891BCA">
        <w:trPr>
          <w:jc w:val="center"/>
        </w:trPr>
        <w:tc>
          <w:tcPr>
            <w:tcW w:w="1871" w:type="dxa"/>
            <w:vAlign w:val="center"/>
          </w:tcPr>
          <w:p w14:paraId="42800A3E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ao et al. 2024</w:t>
            </w:r>
          </w:p>
        </w:tc>
        <w:tc>
          <w:tcPr>
            <w:tcW w:w="1361" w:type="dxa"/>
            <w:vAlign w:val="center"/>
          </w:tcPr>
          <w:p w14:paraId="4515D5DF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814" w:type="dxa"/>
            <w:vAlign w:val="center"/>
          </w:tcPr>
          <w:p w14:paraId="71BAB4AF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22B29443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757" w:type="dxa"/>
            <w:vAlign w:val="center"/>
          </w:tcPr>
          <w:p w14:paraId="37EE9D64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5818D101" w14:textId="77777777" w:rsidR="00621058" w:rsidRDefault="00621058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4B16FEBC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474" w:type="dxa"/>
            <w:vAlign w:val="center"/>
          </w:tcPr>
          <w:p w14:paraId="4C37574D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964" w:type="dxa"/>
            <w:vAlign w:val="center"/>
          </w:tcPr>
          <w:p w14:paraId="021CF91F" w14:textId="77777777" w:rsidR="00621058" w:rsidRDefault="00621058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7</w:t>
            </w:r>
          </w:p>
        </w:tc>
      </w:tr>
    </w:tbl>
    <w:p w14:paraId="196E3883" w14:textId="77777777" w:rsidR="00891BCA" w:rsidRDefault="00891BCA" w:rsidP="00891BCA">
      <w:pPr>
        <w:spacing w:before="60" w:after="120"/>
        <w:rPr>
          <w:rFonts w:hint="eastAsia"/>
        </w:rPr>
      </w:pPr>
      <w:r>
        <w:rPr>
          <w:rFonts w:ascii="Times New Roman" w:eastAsia="Times New Roman" w:hAnsi="Times New Roman"/>
          <w:sz w:val="18"/>
        </w:rPr>
        <w:t>Scoring shown as previously harmonized for the cohort studies included in the updated meta-analysis.</w:t>
      </w:r>
    </w:p>
    <w:p w14:paraId="28F6AB67" w14:textId="24CA8D59" w:rsidR="00453EA6" w:rsidRPr="00891BCA" w:rsidRDefault="00453EA6" w:rsidP="00891BCA">
      <w:pPr>
        <w:rPr>
          <w:rFonts w:hint="eastAsia"/>
        </w:rPr>
      </w:pPr>
      <w:r>
        <w:rPr>
          <w:rFonts w:ascii="Times New Roman" w:hAnsi="Times New Roman" w:cs="Times New Roman"/>
        </w:rPr>
        <w:br w:type="page"/>
      </w:r>
    </w:p>
    <w:p w14:paraId="18D5271B" w14:textId="3C7E28F0" w:rsidR="0007792E" w:rsidRPr="007D543A" w:rsidRDefault="0007792E" w:rsidP="00453EA6">
      <w:pPr>
        <w:widowControl/>
        <w:jc w:val="left"/>
        <w:rPr>
          <w:rFonts w:ascii="Times New Roman" w:hAnsi="Times New Roman" w:cs="Times New Roman"/>
          <w:b/>
          <w:bCs/>
        </w:rPr>
      </w:pPr>
      <w:r w:rsidRPr="007D543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F4EA6">
        <w:rPr>
          <w:rFonts w:ascii="Times New Roman" w:hAnsi="Times New Roman" w:cs="Times New Roman" w:hint="eastAsia"/>
          <w:b/>
          <w:bCs/>
        </w:rPr>
        <w:t>S</w:t>
      </w:r>
      <w:r w:rsidRPr="007D543A">
        <w:rPr>
          <w:rFonts w:ascii="Times New Roman" w:hAnsi="Times New Roman" w:cs="Times New Roman"/>
          <w:b/>
          <w:bCs/>
        </w:rPr>
        <w:t xml:space="preserve">3. </w:t>
      </w:r>
      <w:r w:rsidR="00891BCA">
        <w:rPr>
          <w:rFonts w:ascii="Times New Roman" w:eastAsia="Times New Roman" w:hAnsi="Times New Roman"/>
          <w:b/>
          <w:sz w:val="24"/>
        </w:rPr>
        <w:t>Additional methodological and clinical characteristics of the included studies</w:t>
      </w:r>
    </w:p>
    <w:tbl>
      <w:tblPr>
        <w:tblW w:w="14344" w:type="dxa"/>
        <w:jc w:val="center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721"/>
        <w:gridCol w:w="1134"/>
        <w:gridCol w:w="1020"/>
        <w:gridCol w:w="1191"/>
        <w:gridCol w:w="1361"/>
        <w:gridCol w:w="1134"/>
        <w:gridCol w:w="4082"/>
      </w:tblGrid>
      <w:tr w:rsidR="00891BCA" w14:paraId="0BEAA00D" w14:textId="77777777" w:rsidTr="00891BCA">
        <w:trPr>
          <w:jc w:val="center"/>
        </w:trPr>
        <w:tc>
          <w:tcPr>
            <w:tcW w:w="1701" w:type="dxa"/>
            <w:tcBorders>
              <w:bottom w:val="single" w:sz="6" w:space="0" w:color="000000"/>
            </w:tcBorders>
            <w:vAlign w:val="center"/>
          </w:tcPr>
          <w:p w14:paraId="415D28F7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Study</w:t>
            </w:r>
          </w:p>
        </w:tc>
        <w:tc>
          <w:tcPr>
            <w:tcW w:w="2721" w:type="dxa"/>
            <w:tcBorders>
              <w:bottom w:val="single" w:sz="6" w:space="0" w:color="000000"/>
            </w:tcBorders>
            <w:vAlign w:val="center"/>
          </w:tcPr>
          <w:p w14:paraId="2DF96918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Population typ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 w14:paraId="54417DA2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Severe-only cohort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  <w:vAlign w:val="center"/>
          </w:tcPr>
          <w:p w14:paraId="6F7D875E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Multicenter</w:t>
            </w:r>
          </w:p>
        </w:tc>
        <w:tc>
          <w:tcPr>
            <w:tcW w:w="1191" w:type="dxa"/>
            <w:tcBorders>
              <w:bottom w:val="single" w:sz="6" w:space="0" w:color="000000"/>
            </w:tcBorders>
            <w:vAlign w:val="center"/>
          </w:tcPr>
          <w:p w14:paraId="3DBF00FB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Primary outcome label</w:t>
            </w:r>
          </w:p>
        </w:tc>
        <w:tc>
          <w:tcPr>
            <w:tcW w:w="1361" w:type="dxa"/>
            <w:tcBorders>
              <w:bottom w:val="single" w:sz="6" w:space="0" w:color="000000"/>
            </w:tcBorders>
            <w:vAlign w:val="center"/>
          </w:tcPr>
          <w:p w14:paraId="6395834F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Broader SAPA-oriented framework used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 w14:paraId="79DB5DA4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Adjusted ORs available</w:t>
            </w:r>
          </w:p>
        </w:tc>
        <w:tc>
          <w:tcPr>
            <w:tcW w:w="4082" w:type="dxa"/>
            <w:tcBorders>
              <w:bottom w:val="single" w:sz="6" w:space="0" w:color="000000"/>
            </w:tcBorders>
            <w:vAlign w:val="center"/>
          </w:tcPr>
          <w:p w14:paraId="6FA444A7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Key methodological / clinical notes</w:t>
            </w:r>
          </w:p>
        </w:tc>
      </w:tr>
      <w:tr w:rsidR="00891BCA" w14:paraId="2781FAB4" w14:textId="77777777" w:rsidTr="00891BCA">
        <w:trPr>
          <w:jc w:val="center"/>
        </w:trPr>
        <w:tc>
          <w:tcPr>
            <w:tcW w:w="1701" w:type="dxa"/>
            <w:vAlign w:val="center"/>
          </w:tcPr>
          <w:p w14:paraId="430ABD0F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Dai et al. 2023</w:t>
            </w:r>
          </w:p>
        </w:tc>
        <w:tc>
          <w:tcPr>
            <w:tcW w:w="2721" w:type="dxa"/>
            <w:vAlign w:val="center"/>
          </w:tcPr>
          <w:p w14:paraId="0E03B3FB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Hospitalized laboratory-confirmed SFTS patients</w:t>
            </w:r>
          </w:p>
        </w:tc>
        <w:tc>
          <w:tcPr>
            <w:tcW w:w="1134" w:type="dxa"/>
            <w:vAlign w:val="center"/>
          </w:tcPr>
          <w:p w14:paraId="3F1C5B42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020" w:type="dxa"/>
            <w:vAlign w:val="center"/>
          </w:tcPr>
          <w:p w14:paraId="3DE5B9DC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191" w:type="dxa"/>
            <w:vAlign w:val="center"/>
          </w:tcPr>
          <w:p w14:paraId="31180051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PA</w:t>
            </w:r>
          </w:p>
        </w:tc>
        <w:tc>
          <w:tcPr>
            <w:tcW w:w="1361" w:type="dxa"/>
            <w:vAlign w:val="center"/>
          </w:tcPr>
          <w:p w14:paraId="00D103A3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6D854061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es</w:t>
            </w:r>
          </w:p>
        </w:tc>
        <w:tc>
          <w:tcPr>
            <w:tcW w:w="4082" w:type="dxa"/>
            <w:vAlign w:val="center"/>
          </w:tcPr>
          <w:p w14:paraId="2C03C3F9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moking-focused retrospective cohort; article reported bedside clinical, treatment, and laboratory risk factors</w:t>
            </w:r>
          </w:p>
        </w:tc>
      </w:tr>
      <w:tr w:rsidR="00891BCA" w14:paraId="4913CCF3" w14:textId="77777777" w:rsidTr="00891BCA">
        <w:trPr>
          <w:jc w:val="center"/>
        </w:trPr>
        <w:tc>
          <w:tcPr>
            <w:tcW w:w="1701" w:type="dxa"/>
            <w:vAlign w:val="center"/>
          </w:tcPr>
          <w:p w14:paraId="407B9DAA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Hu et al. 2021</w:t>
            </w:r>
          </w:p>
        </w:tc>
        <w:tc>
          <w:tcPr>
            <w:tcW w:w="2721" w:type="dxa"/>
            <w:vAlign w:val="center"/>
          </w:tcPr>
          <w:p w14:paraId="615C472A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evere SFTS cohort</w:t>
            </w:r>
          </w:p>
        </w:tc>
        <w:tc>
          <w:tcPr>
            <w:tcW w:w="1134" w:type="dxa"/>
            <w:vAlign w:val="center"/>
          </w:tcPr>
          <w:p w14:paraId="2C23103E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es</w:t>
            </w:r>
          </w:p>
        </w:tc>
        <w:tc>
          <w:tcPr>
            <w:tcW w:w="1020" w:type="dxa"/>
            <w:vAlign w:val="center"/>
          </w:tcPr>
          <w:p w14:paraId="5832E946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191" w:type="dxa"/>
            <w:vAlign w:val="center"/>
          </w:tcPr>
          <w:p w14:paraId="342BF899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PA</w:t>
            </w:r>
          </w:p>
        </w:tc>
        <w:tc>
          <w:tcPr>
            <w:tcW w:w="1361" w:type="dxa"/>
            <w:vAlign w:val="center"/>
          </w:tcPr>
          <w:p w14:paraId="15ECDB14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3A9D4B68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es</w:t>
            </w:r>
          </w:p>
        </w:tc>
        <w:tc>
          <w:tcPr>
            <w:tcW w:w="4082" w:type="dxa"/>
            <w:vAlign w:val="center"/>
          </w:tcPr>
          <w:p w14:paraId="3F62B703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evere-only cohort emphasizing immune predictors; bedside variables were limited</w:t>
            </w:r>
          </w:p>
        </w:tc>
      </w:tr>
      <w:tr w:rsidR="00891BCA" w14:paraId="4E230AA5" w14:textId="77777777" w:rsidTr="00891BCA">
        <w:trPr>
          <w:jc w:val="center"/>
        </w:trPr>
        <w:tc>
          <w:tcPr>
            <w:tcW w:w="1701" w:type="dxa"/>
            <w:vAlign w:val="center"/>
          </w:tcPr>
          <w:p w14:paraId="17AA5E79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ong et al. 2023</w:t>
            </w:r>
          </w:p>
        </w:tc>
        <w:tc>
          <w:tcPr>
            <w:tcW w:w="2721" w:type="dxa"/>
            <w:vAlign w:val="center"/>
          </w:tcPr>
          <w:p w14:paraId="7DF6F369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Hospitalized laboratory-confirmed SFTS patients from two tertiary hospitals</w:t>
            </w:r>
          </w:p>
        </w:tc>
        <w:tc>
          <w:tcPr>
            <w:tcW w:w="1134" w:type="dxa"/>
            <w:vAlign w:val="center"/>
          </w:tcPr>
          <w:p w14:paraId="05E510D6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020" w:type="dxa"/>
            <w:vAlign w:val="center"/>
          </w:tcPr>
          <w:p w14:paraId="3FC3A7CD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es</w:t>
            </w:r>
          </w:p>
        </w:tc>
        <w:tc>
          <w:tcPr>
            <w:tcW w:w="1191" w:type="dxa"/>
            <w:vAlign w:val="center"/>
          </w:tcPr>
          <w:p w14:paraId="500936F1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PA</w:t>
            </w:r>
          </w:p>
        </w:tc>
        <w:tc>
          <w:tcPr>
            <w:tcW w:w="1361" w:type="dxa"/>
            <w:vAlign w:val="center"/>
          </w:tcPr>
          <w:p w14:paraId="0C8DA2BB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30A897FB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es</w:t>
            </w:r>
          </w:p>
        </w:tc>
        <w:tc>
          <w:tcPr>
            <w:tcW w:w="4082" w:type="dxa"/>
            <w:vAlign w:val="center"/>
          </w:tcPr>
          <w:p w14:paraId="4EDB4CED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Two-center retrospective cohort; evaluated bedside and immune-cell predictors together</w:t>
            </w:r>
          </w:p>
        </w:tc>
      </w:tr>
      <w:tr w:rsidR="00891BCA" w14:paraId="7AAC4D14" w14:textId="77777777" w:rsidTr="00891BCA">
        <w:trPr>
          <w:jc w:val="center"/>
        </w:trPr>
        <w:tc>
          <w:tcPr>
            <w:tcW w:w="1701" w:type="dxa"/>
            <w:vAlign w:val="center"/>
          </w:tcPr>
          <w:p w14:paraId="315C4105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Wang et al. 2024</w:t>
            </w:r>
          </w:p>
        </w:tc>
        <w:tc>
          <w:tcPr>
            <w:tcW w:w="2721" w:type="dxa"/>
            <w:vAlign w:val="center"/>
          </w:tcPr>
          <w:p w14:paraId="3B3737EE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Hospitalized SFTS cohort in a tertiary infectious disease center</w:t>
            </w:r>
          </w:p>
        </w:tc>
        <w:tc>
          <w:tcPr>
            <w:tcW w:w="1134" w:type="dxa"/>
            <w:vAlign w:val="center"/>
          </w:tcPr>
          <w:p w14:paraId="50697A81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020" w:type="dxa"/>
            <w:vAlign w:val="center"/>
          </w:tcPr>
          <w:p w14:paraId="798D86EB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191" w:type="dxa"/>
            <w:vAlign w:val="center"/>
          </w:tcPr>
          <w:p w14:paraId="457DE054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APA</w:t>
            </w:r>
          </w:p>
        </w:tc>
        <w:tc>
          <w:tcPr>
            <w:tcW w:w="1361" w:type="dxa"/>
            <w:vAlign w:val="center"/>
          </w:tcPr>
          <w:p w14:paraId="0913D335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589A3FD1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es</w:t>
            </w:r>
          </w:p>
        </w:tc>
        <w:tc>
          <w:tcPr>
            <w:tcW w:w="4082" w:type="dxa"/>
            <w:vAlign w:val="center"/>
          </w:tcPr>
          <w:p w14:paraId="308F0B2B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Critical-care-oriented cohort; article used a broader SAPA framework and reported both univariate and multivariable predictors</w:t>
            </w:r>
          </w:p>
        </w:tc>
      </w:tr>
      <w:tr w:rsidR="00891BCA" w14:paraId="5269CBBF" w14:textId="77777777" w:rsidTr="00891BCA">
        <w:trPr>
          <w:jc w:val="center"/>
        </w:trPr>
        <w:tc>
          <w:tcPr>
            <w:tcW w:w="1701" w:type="dxa"/>
            <w:vAlign w:val="center"/>
          </w:tcPr>
          <w:p w14:paraId="3F15FE03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Xu et al. 2021</w:t>
            </w:r>
          </w:p>
        </w:tc>
        <w:tc>
          <w:tcPr>
            <w:tcW w:w="2721" w:type="dxa"/>
            <w:vAlign w:val="center"/>
          </w:tcPr>
          <w:p w14:paraId="49BE9BC5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Hospitalized SFTS patients in a tertiary hospital</w:t>
            </w:r>
          </w:p>
        </w:tc>
        <w:tc>
          <w:tcPr>
            <w:tcW w:w="1134" w:type="dxa"/>
            <w:vAlign w:val="center"/>
          </w:tcPr>
          <w:p w14:paraId="306AB6E0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020" w:type="dxa"/>
            <w:vAlign w:val="center"/>
          </w:tcPr>
          <w:p w14:paraId="08F66ED8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191" w:type="dxa"/>
            <w:vAlign w:val="center"/>
          </w:tcPr>
          <w:p w14:paraId="7107022C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PA</w:t>
            </w:r>
          </w:p>
        </w:tc>
        <w:tc>
          <w:tcPr>
            <w:tcW w:w="1361" w:type="dxa"/>
            <w:vAlign w:val="center"/>
          </w:tcPr>
          <w:p w14:paraId="34EB4A8C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41979A60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es</w:t>
            </w:r>
          </w:p>
        </w:tc>
        <w:tc>
          <w:tcPr>
            <w:tcW w:w="4082" w:type="dxa"/>
            <w:vAlign w:val="center"/>
          </w:tcPr>
          <w:p w14:paraId="700A3395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ingle-center retrospective cohort focused on clinical manifestations, imaging, and treatment features of IPA</w:t>
            </w:r>
          </w:p>
        </w:tc>
      </w:tr>
      <w:tr w:rsidR="00891BCA" w14:paraId="1536A818" w14:textId="77777777" w:rsidTr="00891BCA">
        <w:trPr>
          <w:jc w:val="center"/>
        </w:trPr>
        <w:tc>
          <w:tcPr>
            <w:tcW w:w="1701" w:type="dxa"/>
            <w:vAlign w:val="center"/>
          </w:tcPr>
          <w:p w14:paraId="3FBA3887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ao et al. 2024</w:t>
            </w:r>
          </w:p>
        </w:tc>
        <w:tc>
          <w:tcPr>
            <w:tcW w:w="2721" w:type="dxa"/>
            <w:vAlign w:val="center"/>
          </w:tcPr>
          <w:p w14:paraId="66175A39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Multicenter hospitalized SFTS cohort</w:t>
            </w:r>
          </w:p>
        </w:tc>
        <w:tc>
          <w:tcPr>
            <w:tcW w:w="1134" w:type="dxa"/>
            <w:vAlign w:val="center"/>
          </w:tcPr>
          <w:p w14:paraId="28ED2BFA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020" w:type="dxa"/>
            <w:vAlign w:val="center"/>
          </w:tcPr>
          <w:p w14:paraId="2DBCE58C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es</w:t>
            </w:r>
          </w:p>
        </w:tc>
        <w:tc>
          <w:tcPr>
            <w:tcW w:w="1191" w:type="dxa"/>
            <w:vAlign w:val="center"/>
          </w:tcPr>
          <w:p w14:paraId="42BEE987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APA</w:t>
            </w:r>
          </w:p>
        </w:tc>
        <w:tc>
          <w:tcPr>
            <w:tcW w:w="1361" w:type="dxa"/>
            <w:vAlign w:val="center"/>
          </w:tcPr>
          <w:p w14:paraId="3111A654" w14:textId="77777777" w:rsidR="00891BCA" w:rsidRDefault="00891BCA" w:rsidP="00553E5E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0D26A688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es</w:t>
            </w:r>
          </w:p>
        </w:tc>
        <w:tc>
          <w:tcPr>
            <w:tcW w:w="4082" w:type="dxa"/>
            <w:vAlign w:val="center"/>
          </w:tcPr>
          <w:p w14:paraId="1ECF63DC" w14:textId="77777777" w:rsidR="00891BCA" w:rsidRDefault="00891BCA" w:rsidP="00553E5E">
            <w:pPr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Large multicenter cohort; broader SAPA-oriented framework and clinically pragmatic candidate predictors</w:t>
            </w:r>
          </w:p>
        </w:tc>
      </w:tr>
    </w:tbl>
    <w:p w14:paraId="1A80780E" w14:textId="74E06532" w:rsidR="006D147C" w:rsidRPr="00891BCA" w:rsidRDefault="00891BCA" w:rsidP="00453EA6">
      <w:pPr>
        <w:rPr>
          <w:rFonts w:ascii="Times New Roman" w:hAnsi="Times New Roman" w:cs="Times New Roman"/>
        </w:rPr>
      </w:pPr>
      <w:r w:rsidRPr="00891BCA">
        <w:rPr>
          <w:rFonts w:ascii="Times New Roman" w:eastAsia="Times New Roman" w:hAnsi="Times New Roman" w:cs="Times New Roman"/>
          <w:kern w:val="0"/>
          <w:sz w:val="18"/>
          <w:lang w:eastAsia="en-US"/>
        </w:rPr>
        <w:t xml:space="preserve">SAPA-oriented studies were retained in the primary synthesis when the article directly evaluated IPA/SAPA-related risk associations in patients with SFTS, but these studies were interpreted cautiously </w:t>
      </w:r>
      <w:proofErr w:type="gramStart"/>
      <w:r w:rsidRPr="00891BCA">
        <w:rPr>
          <w:rFonts w:ascii="Times New Roman" w:eastAsia="Times New Roman" w:hAnsi="Times New Roman" w:cs="Times New Roman"/>
          <w:kern w:val="0"/>
          <w:sz w:val="18"/>
          <w:lang w:eastAsia="en-US"/>
        </w:rPr>
        <w:t>in light of</w:t>
      </w:r>
      <w:proofErr w:type="gramEnd"/>
      <w:r w:rsidRPr="00891BCA">
        <w:rPr>
          <w:rFonts w:ascii="Times New Roman" w:eastAsia="Times New Roman" w:hAnsi="Times New Roman" w:cs="Times New Roman"/>
          <w:kern w:val="0"/>
          <w:sz w:val="18"/>
          <w:lang w:eastAsia="en-US"/>
        </w:rPr>
        <w:t xml:space="preserve"> broader outcome definitions.</w:t>
      </w:r>
    </w:p>
    <w:p w14:paraId="535A4D4D" w14:textId="77777777" w:rsidR="006D147C" w:rsidRPr="00A61CF8" w:rsidRDefault="006D147C" w:rsidP="00453EA6">
      <w:pPr>
        <w:rPr>
          <w:rFonts w:ascii="Times New Roman" w:hAnsi="Times New Roman" w:cs="Times New Roman"/>
        </w:rPr>
      </w:pPr>
    </w:p>
    <w:p w14:paraId="231A367C" w14:textId="77777777" w:rsidR="006D147C" w:rsidRPr="00A61CF8" w:rsidRDefault="006D147C" w:rsidP="00453EA6">
      <w:pPr>
        <w:rPr>
          <w:rFonts w:ascii="Times New Roman" w:hAnsi="Times New Roman" w:cs="Times New Roman"/>
        </w:rPr>
      </w:pPr>
    </w:p>
    <w:p w14:paraId="4FFEF910" w14:textId="77777777" w:rsidR="006D147C" w:rsidRPr="00A61CF8" w:rsidRDefault="006D147C" w:rsidP="00453EA6">
      <w:pPr>
        <w:rPr>
          <w:rFonts w:ascii="Times New Roman" w:hAnsi="Times New Roman" w:cs="Times New Roman"/>
        </w:rPr>
      </w:pPr>
    </w:p>
    <w:p w14:paraId="08EA8701" w14:textId="77777777" w:rsidR="006D147C" w:rsidRPr="00A61CF8" w:rsidRDefault="006D147C" w:rsidP="00453EA6">
      <w:pPr>
        <w:rPr>
          <w:rFonts w:ascii="Times New Roman" w:hAnsi="Times New Roman" w:cs="Times New Roman"/>
        </w:rPr>
      </w:pPr>
    </w:p>
    <w:p w14:paraId="1B324CF6" w14:textId="71D110A1" w:rsidR="006D147C" w:rsidRPr="00A61CF8" w:rsidRDefault="00453EA6" w:rsidP="00453EA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1468B8" w14:textId="29914040" w:rsidR="004A7CFA" w:rsidRPr="007D543A" w:rsidRDefault="00006BDD" w:rsidP="00453EA6">
      <w:pPr>
        <w:rPr>
          <w:rFonts w:ascii="Times New Roman" w:hAnsi="Times New Roman" w:cs="Times New Roman"/>
          <w:b/>
          <w:bCs/>
        </w:rPr>
      </w:pPr>
      <w:r w:rsidRPr="00006BDD">
        <w:rPr>
          <w:rFonts w:ascii="Times New Roman" w:hAnsi="Times New Roman" w:cs="Times New Roman"/>
          <w:b/>
          <w:bCs/>
        </w:rPr>
        <w:lastRenderedPageBreak/>
        <w:t>Supplementary Table S4. Baseline characteristics of patients in the single-center retrospective cohort for cohort-based assessment</w:t>
      </w:r>
      <w:r w:rsidR="006D147C" w:rsidRPr="007D543A">
        <w:rPr>
          <w:rFonts w:ascii="Times New Roman" w:hAnsi="Times New Roman" w:cs="Times New Roman"/>
          <w:b/>
          <w:bCs/>
        </w:rPr>
        <w:t>.</w:t>
      </w:r>
    </w:p>
    <w:tbl>
      <w:tblPr>
        <w:tblStyle w:val="ae"/>
        <w:tblW w:w="0" w:type="auto"/>
        <w:tblInd w:w="115" w:type="dxa"/>
        <w:tblLook w:val="04A0" w:firstRow="1" w:lastRow="0" w:firstColumn="1" w:lastColumn="0" w:noHBand="0" w:noVBand="1"/>
      </w:tblPr>
      <w:tblGrid>
        <w:gridCol w:w="4044"/>
        <w:gridCol w:w="2622"/>
        <w:gridCol w:w="2356"/>
        <w:gridCol w:w="2322"/>
        <w:gridCol w:w="1922"/>
      </w:tblGrid>
      <w:tr w:rsidR="003B5272" w:rsidRPr="00A61CF8" w14:paraId="5C2B1A3A" w14:textId="77777777" w:rsidTr="00B26CC9">
        <w:tc>
          <w:tcPr>
            <w:tcW w:w="40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024996" w14:textId="4357D884" w:rsidR="004A7CFA" w:rsidRPr="00A61CF8" w:rsidRDefault="004A7CFA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CDEB51" w14:textId="77777777" w:rsidR="004A7CFA" w:rsidRPr="00A61CF8" w:rsidRDefault="004A7CFA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Total</w:t>
            </w:r>
          </w:p>
          <w:p w14:paraId="50C94496" w14:textId="338CCCD9" w:rsidR="004A7CFA" w:rsidRPr="00A61CF8" w:rsidRDefault="00EB3A29" w:rsidP="00453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C92EF0">
              <w:rPr>
                <w:rFonts w:ascii="Times New Roman" w:hAnsi="Times New Roman" w:cs="Times New Roman" w:hint="eastAsia"/>
              </w:rPr>
              <w:t>n = 22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0A89BF" w14:textId="77777777" w:rsidR="00EB3A29" w:rsidRDefault="00EB3A29" w:rsidP="00453EA6">
            <w:pPr>
              <w:rPr>
                <w:rFonts w:ascii="Times New Roman" w:hAnsi="Times New Roman" w:cs="Times New Roman"/>
              </w:rPr>
            </w:pPr>
            <w:r w:rsidRPr="00EB3A29">
              <w:rPr>
                <w:rFonts w:ascii="Times New Roman" w:hAnsi="Times New Roman" w:cs="Times New Roman"/>
              </w:rPr>
              <w:t xml:space="preserve">Clinically ascertained IPA/SAPA </w:t>
            </w:r>
          </w:p>
          <w:p w14:paraId="78DD7CD0" w14:textId="224375CA" w:rsidR="004A7CFA" w:rsidRPr="00EB3A29" w:rsidRDefault="00EB3A29" w:rsidP="00453EA6">
            <w:pPr>
              <w:rPr>
                <w:rFonts w:ascii="Times New Roman" w:hAnsi="Times New Roman" w:cs="Times New Roman"/>
              </w:rPr>
            </w:pPr>
            <w:r w:rsidRPr="00EB3A29">
              <w:rPr>
                <w:rFonts w:ascii="Times New Roman" w:hAnsi="Times New Roman" w:cs="Times New Roman"/>
              </w:rPr>
              <w:t>(n = 63)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222778" w14:textId="77777777" w:rsidR="00EB3A29" w:rsidRDefault="00EB3A29" w:rsidP="00453EA6">
            <w:pPr>
              <w:rPr>
                <w:rFonts w:ascii="Times New Roman" w:hAnsi="Times New Roman" w:cs="Times New Roman"/>
              </w:rPr>
            </w:pPr>
            <w:r w:rsidRPr="00EB3A29">
              <w:rPr>
                <w:rFonts w:ascii="Times New Roman" w:hAnsi="Times New Roman" w:cs="Times New Roman"/>
              </w:rPr>
              <w:t xml:space="preserve">Not classifiable as IPA </w:t>
            </w:r>
          </w:p>
          <w:p w14:paraId="74CE259C" w14:textId="68246421" w:rsidR="004A7CFA" w:rsidRPr="00A61CF8" w:rsidRDefault="00EB3A29" w:rsidP="00453EA6">
            <w:pPr>
              <w:rPr>
                <w:rFonts w:ascii="Times New Roman" w:hAnsi="Times New Roman" w:cs="Times New Roman"/>
              </w:rPr>
            </w:pPr>
            <w:r w:rsidRPr="00EB3A29">
              <w:rPr>
                <w:rFonts w:ascii="Times New Roman" w:hAnsi="Times New Roman" w:cs="Times New Roman"/>
              </w:rPr>
              <w:t>(n = 157)</w:t>
            </w: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85B986" w14:textId="77777777" w:rsidR="004A7CFA" w:rsidRPr="00A61CF8" w:rsidRDefault="004A7CFA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i/>
                <w:iCs/>
              </w:rPr>
              <w:t>P</w:t>
            </w:r>
            <w:r w:rsidRPr="00A61CF8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B5272" w:rsidRPr="00A61CF8" w14:paraId="0E3DCD4A" w14:textId="77777777" w:rsidTr="00B26CC9">
        <w:trPr>
          <w:trHeight w:val="242"/>
        </w:trPr>
        <w:tc>
          <w:tcPr>
            <w:tcW w:w="40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9A0705" w14:textId="32A9DC98" w:rsidR="004A7CFA" w:rsidRPr="00A61CF8" w:rsidRDefault="00C45216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26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0C56DC" w14:textId="4472D348" w:rsidR="004A7CFA" w:rsidRPr="00A61CF8" w:rsidRDefault="004A7CFA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6CFC21" w14:textId="5B11FACB" w:rsidR="004A7CFA" w:rsidRPr="00A61CF8" w:rsidRDefault="004A7CFA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115F65" w14:textId="7203916C" w:rsidR="004A7CFA" w:rsidRPr="00A61CF8" w:rsidRDefault="004A7CFA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8584A1" w14:textId="5868E001" w:rsidR="004A7CFA" w:rsidRPr="00A61CF8" w:rsidRDefault="004A7CFA" w:rsidP="00453EA6">
            <w:pPr>
              <w:rPr>
                <w:rFonts w:ascii="Times New Roman" w:hAnsi="Times New Roman" w:cs="Times New Roman"/>
              </w:rPr>
            </w:pPr>
          </w:p>
        </w:tc>
      </w:tr>
      <w:tr w:rsidR="003B5272" w:rsidRPr="00A61CF8" w14:paraId="2F3553B5" w14:textId="77777777" w:rsidTr="00B26CC9">
        <w:trPr>
          <w:trHeight w:val="242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32D089A4" w14:textId="13393A6C" w:rsidR="00C45216" w:rsidRPr="00A61CF8" w:rsidRDefault="00B26CC9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Gender, n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053D272F" w14:textId="77777777" w:rsidR="00C45216" w:rsidRPr="00A61CF8" w:rsidRDefault="00C45216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1614D7F2" w14:textId="77777777" w:rsidR="00C45216" w:rsidRPr="00A61CF8" w:rsidRDefault="00C45216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8AD1649" w14:textId="77777777" w:rsidR="00C45216" w:rsidRPr="00A61CF8" w:rsidRDefault="00C45216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33CD146" w14:textId="77777777" w:rsidR="00C45216" w:rsidRPr="00A61CF8" w:rsidRDefault="00C45216" w:rsidP="00453EA6">
            <w:pPr>
              <w:rPr>
                <w:rFonts w:ascii="Times New Roman" w:hAnsi="Times New Roman" w:cs="Times New Roman"/>
              </w:rPr>
            </w:pPr>
          </w:p>
        </w:tc>
      </w:tr>
      <w:tr w:rsidR="003B5272" w:rsidRPr="00A61CF8" w14:paraId="065592ED" w14:textId="77777777" w:rsidTr="004B6D07"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5AF0076D" w14:textId="77777777" w:rsidR="004A7CFA" w:rsidRPr="00A61CF8" w:rsidRDefault="004A7CFA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Female</w:t>
            </w:r>
          </w:p>
          <w:p w14:paraId="43349D2A" w14:textId="090EA3EC" w:rsidR="00B26CC9" w:rsidRPr="00A61CF8" w:rsidRDefault="00B26CC9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0391E88F" w14:textId="77777777" w:rsidR="004A7CFA" w:rsidRPr="00A61CF8" w:rsidRDefault="00F1011F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114 (51.8%)</w:t>
            </w:r>
          </w:p>
          <w:p w14:paraId="547E3836" w14:textId="61110D1A" w:rsidR="00C962BF" w:rsidRPr="00A61CF8" w:rsidRDefault="00C962BF" w:rsidP="00453EA6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06 (48.2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D8EAE29" w14:textId="77777777" w:rsidR="004A7CFA" w:rsidRPr="00A61CF8" w:rsidRDefault="00F1011F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33 (52.4%)</w:t>
            </w:r>
          </w:p>
          <w:p w14:paraId="093F554C" w14:textId="3D10B8AB" w:rsidR="00C962BF" w:rsidRPr="00A61CF8" w:rsidRDefault="00C962BF" w:rsidP="00453EA6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30 (47.6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03C9A7D" w14:textId="77777777" w:rsidR="004A7CFA" w:rsidRPr="00A61CF8" w:rsidRDefault="00F1011F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81 (51.6%)</w:t>
            </w:r>
          </w:p>
          <w:p w14:paraId="5DB80ABE" w14:textId="7BEB49BA" w:rsidR="00C962BF" w:rsidRPr="00A61CF8" w:rsidRDefault="00C962BF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76 (48.4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6115B67" w14:textId="1112B8E5" w:rsidR="004A7CFA" w:rsidRPr="00A61CF8" w:rsidRDefault="00550E59" w:rsidP="00453EA6">
            <w:pPr>
              <w:rPr>
                <w:rFonts w:ascii="Times New Roman" w:hAnsi="Times New Roman" w:cs="Times New Roman"/>
              </w:rPr>
            </w:pPr>
            <w:r w:rsidRPr="00550E59">
              <w:rPr>
                <w:rFonts w:ascii="Times New Roman" w:hAnsi="Times New Roman" w:cs="Times New Roman"/>
              </w:rPr>
              <w:t>&gt;0.9</w:t>
            </w:r>
          </w:p>
          <w:p w14:paraId="7880F575" w14:textId="749CE362" w:rsidR="00090494" w:rsidRPr="00A61CF8" w:rsidRDefault="00090494" w:rsidP="00453EA6">
            <w:pPr>
              <w:rPr>
                <w:rFonts w:ascii="Times New Roman" w:hAnsi="Times New Roman" w:cs="Times New Roman"/>
              </w:rPr>
            </w:pPr>
          </w:p>
        </w:tc>
      </w:tr>
      <w:tr w:rsidR="003B5272" w:rsidRPr="00A61CF8" w14:paraId="44DE63CF" w14:textId="77777777" w:rsidTr="004B6D07"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1BF246AC" w14:textId="2D27E11E" w:rsidR="004A7CFA" w:rsidRPr="00A61CF8" w:rsidRDefault="00E963C0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Age, median</w:t>
            </w:r>
            <w:r w:rsidR="004B43C2" w:rsidRPr="00A61CF8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388DED48" w14:textId="4F33A1EE" w:rsidR="004A7CFA" w:rsidRPr="00A61CF8" w:rsidRDefault="00C962BF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68 (59, 75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7D4B0DC" w14:textId="1A2F0191" w:rsidR="004A7CFA" w:rsidRPr="00A61CF8" w:rsidRDefault="00C962BF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67 (61, 75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591A942" w14:textId="38126899" w:rsidR="004A7CFA" w:rsidRPr="00A61CF8" w:rsidRDefault="00C962BF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68 (59, 74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01731CC" w14:textId="5F325205" w:rsidR="004A7CFA" w:rsidRPr="00A61CF8" w:rsidRDefault="00C962BF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0.8</w:t>
            </w:r>
          </w:p>
        </w:tc>
      </w:tr>
      <w:tr w:rsidR="003B5272" w:rsidRPr="00A61CF8" w14:paraId="78CEA34E" w14:textId="77777777" w:rsidTr="004B6D07">
        <w:trPr>
          <w:trHeight w:val="342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22A7CA0D" w14:textId="77777777" w:rsidR="004A7CFA" w:rsidRPr="00A61CF8" w:rsidRDefault="004A7CFA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Hospitalization (days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19FF2400" w14:textId="6E32A4E2" w:rsidR="004A7CFA" w:rsidRPr="00A61CF8" w:rsidRDefault="00C962BF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9 (6, 14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C14CE38" w14:textId="086C6751" w:rsidR="004A7CFA" w:rsidRPr="00A61CF8" w:rsidRDefault="00C962BF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12 (6, 1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538195A" w14:textId="42F8B5AF" w:rsidR="004A7CFA" w:rsidRPr="00A61CF8" w:rsidRDefault="00C962BF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9 (6, 12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43177D4" w14:textId="5348F85B" w:rsidR="004A7CFA" w:rsidRPr="00A61CF8" w:rsidRDefault="00C962BF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0.008</w:t>
            </w:r>
          </w:p>
        </w:tc>
      </w:tr>
      <w:tr w:rsidR="003B5272" w:rsidRPr="00A61CF8" w14:paraId="460E7CED" w14:textId="77777777" w:rsidTr="004B6D07">
        <w:trPr>
          <w:trHeight w:val="342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2A5BD662" w14:textId="49275E79" w:rsidR="004A7CFA" w:rsidRPr="00A61CF8" w:rsidRDefault="00A81202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/>
                <w:bCs/>
              </w:rPr>
              <w:t>Underlying conditions</w:t>
            </w:r>
            <w:r w:rsidR="004B43C2" w:rsidRPr="00A61CF8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A61CF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203C2893" w14:textId="42D02B66" w:rsidR="004A7CFA" w:rsidRPr="00A61CF8" w:rsidRDefault="00A8120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95 (43.2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EED4101" w14:textId="2275E75C" w:rsidR="004A7CFA" w:rsidRPr="00A61CF8" w:rsidRDefault="00A8120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26 (41.3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2EE3A6A5" w14:textId="76C1BB28" w:rsidR="004A7CFA" w:rsidRPr="00A61CF8" w:rsidRDefault="00A8120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69 (43.9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E7CD544" w14:textId="6C54FB84" w:rsidR="004A7CFA" w:rsidRPr="00A61CF8" w:rsidRDefault="00A8120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0.832</w:t>
            </w:r>
          </w:p>
        </w:tc>
      </w:tr>
      <w:tr w:rsidR="003B5272" w:rsidRPr="00A61CF8" w14:paraId="26D2481B" w14:textId="77777777" w:rsidTr="004B6D07">
        <w:trPr>
          <w:trHeight w:val="342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1F2ADEB8" w14:textId="5786891D" w:rsidR="00A81202" w:rsidRPr="00A61CF8" w:rsidRDefault="00A8120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Hypertensive diseas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4AAEF17D" w14:textId="24E8369A" w:rsidR="00A81202" w:rsidRPr="00A61CF8" w:rsidRDefault="00A8120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55 (25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4732E8A" w14:textId="1849C9BB" w:rsidR="00A81202" w:rsidRPr="00A61CF8" w:rsidRDefault="00A8120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19 (30.2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1CD2DB6" w14:textId="27FC1E84" w:rsidR="00A81202" w:rsidRPr="00A61CF8" w:rsidRDefault="00A8120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36 (22.9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75F8731" w14:textId="2E072DA2" w:rsidR="00A81202" w:rsidRPr="00A61CF8" w:rsidRDefault="00A8120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0.343</w:t>
            </w:r>
          </w:p>
        </w:tc>
      </w:tr>
      <w:tr w:rsidR="003B5272" w:rsidRPr="00A61CF8" w14:paraId="6F26839D" w14:textId="77777777" w:rsidTr="004B6D07">
        <w:trPr>
          <w:trHeight w:val="342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16185B20" w14:textId="29141FAD" w:rsidR="004A7CFA" w:rsidRPr="00A61CF8" w:rsidRDefault="003F4EA6" w:rsidP="00453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A81202" w:rsidRPr="00A61CF8"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3F6C9CDD" w14:textId="565B3AD5" w:rsidR="004A7CFA" w:rsidRPr="00A61CF8" w:rsidRDefault="00A8120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3</w:t>
            </w:r>
            <w:r w:rsidR="000044BC" w:rsidRPr="00A61CF8">
              <w:rPr>
                <w:rFonts w:ascii="Times New Roman" w:hAnsi="Times New Roman" w:cs="Times New Roman"/>
              </w:rPr>
              <w:t>2</w:t>
            </w:r>
            <w:r w:rsidRPr="00A61CF8">
              <w:rPr>
                <w:rFonts w:ascii="Times New Roman" w:hAnsi="Times New Roman" w:cs="Times New Roman"/>
              </w:rPr>
              <w:t xml:space="preserve"> (1</w:t>
            </w:r>
            <w:r w:rsidR="000044BC" w:rsidRPr="00A61CF8">
              <w:rPr>
                <w:rFonts w:ascii="Times New Roman" w:hAnsi="Times New Roman" w:cs="Times New Roman"/>
              </w:rPr>
              <w:t>4.5</w:t>
            </w:r>
            <w:r w:rsidRPr="00A61C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44CA93A4" w14:textId="5747AAE6" w:rsidR="004A7CFA" w:rsidRPr="00A61CF8" w:rsidRDefault="000044BC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9</w:t>
            </w:r>
            <w:r w:rsidR="004A7CFA" w:rsidRPr="00A61CF8">
              <w:rPr>
                <w:rFonts w:ascii="Times New Roman" w:hAnsi="Times New Roman" w:cs="Times New Roman"/>
              </w:rPr>
              <w:t xml:space="preserve"> (1</w:t>
            </w:r>
            <w:r w:rsidRPr="00A61CF8">
              <w:rPr>
                <w:rFonts w:ascii="Times New Roman" w:hAnsi="Times New Roman" w:cs="Times New Roman"/>
              </w:rPr>
              <w:t>4.3%</w:t>
            </w:r>
            <w:r w:rsidR="004A7CFA" w:rsidRPr="00A61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2A8ECDC0" w14:textId="7127B3FE" w:rsidR="004A7CFA" w:rsidRPr="00A61CF8" w:rsidRDefault="000044BC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23</w:t>
            </w:r>
            <w:r w:rsidR="004A7CFA" w:rsidRPr="00A61CF8">
              <w:rPr>
                <w:rFonts w:ascii="Times New Roman" w:hAnsi="Times New Roman" w:cs="Times New Roman"/>
              </w:rPr>
              <w:t xml:space="preserve"> (1</w:t>
            </w:r>
            <w:r w:rsidRPr="00A61CF8">
              <w:rPr>
                <w:rFonts w:ascii="Times New Roman" w:hAnsi="Times New Roman" w:cs="Times New Roman"/>
              </w:rPr>
              <w:t>4</w:t>
            </w:r>
            <w:r w:rsidR="004A7CFA" w:rsidRPr="00A61CF8">
              <w:rPr>
                <w:rFonts w:ascii="Times New Roman" w:hAnsi="Times New Roman" w:cs="Times New Roman"/>
              </w:rPr>
              <w:t>.</w:t>
            </w:r>
            <w:r w:rsidRPr="00A61CF8">
              <w:rPr>
                <w:rFonts w:ascii="Times New Roman" w:hAnsi="Times New Roman" w:cs="Times New Roman"/>
              </w:rPr>
              <w:t>6%</w:t>
            </w:r>
            <w:r w:rsidR="004A7CFA" w:rsidRPr="00A61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3780A0E" w14:textId="7EAD9884" w:rsidR="004A7CFA" w:rsidRPr="00A61CF8" w:rsidRDefault="00550E59" w:rsidP="00453EA6">
            <w:pPr>
              <w:rPr>
                <w:rFonts w:ascii="Times New Roman" w:hAnsi="Times New Roman" w:cs="Times New Roman"/>
              </w:rPr>
            </w:pPr>
            <w:r w:rsidRPr="00550E59">
              <w:rPr>
                <w:rFonts w:ascii="Times New Roman" w:hAnsi="Times New Roman" w:cs="Times New Roman"/>
              </w:rPr>
              <w:t>&gt;0.9</w:t>
            </w:r>
          </w:p>
        </w:tc>
      </w:tr>
      <w:tr w:rsidR="003B5272" w:rsidRPr="00A61CF8" w14:paraId="3FBCBCEC" w14:textId="77777777" w:rsidTr="004B6D07">
        <w:trPr>
          <w:trHeight w:val="342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474E9F12" w14:textId="30F134E8" w:rsidR="00A81202" w:rsidRPr="00A61CF8" w:rsidRDefault="00A8120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2E3942CB" w14:textId="7E997102" w:rsidR="00A81202" w:rsidRPr="00A61CF8" w:rsidRDefault="000044BC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4 (1.8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5C42F19" w14:textId="60D55437" w:rsidR="00A81202" w:rsidRPr="00A61CF8" w:rsidRDefault="000044BC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24FCB9E" w14:textId="09126393" w:rsidR="00A81202" w:rsidRPr="00A61CF8" w:rsidRDefault="000044BC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4 (2.5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A4337B4" w14:textId="2EE4CD94" w:rsidR="00A81202" w:rsidRPr="00A61CF8" w:rsidRDefault="000044BC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0.580</w:t>
            </w:r>
          </w:p>
        </w:tc>
      </w:tr>
      <w:tr w:rsidR="003B5272" w:rsidRPr="00A61CF8" w14:paraId="49F18792" w14:textId="77777777" w:rsidTr="004B6D07">
        <w:trPr>
          <w:trHeight w:val="342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5F9C1D81" w14:textId="7D2690F3" w:rsidR="00055F84" w:rsidRPr="00A61CF8" w:rsidRDefault="00A8120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Respiratory disease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0324CC50" w14:textId="6E759680" w:rsidR="00055F84" w:rsidRPr="00A61CF8" w:rsidRDefault="000044BC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7 (3.2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5BEC280" w14:textId="27416202" w:rsidR="00055F84" w:rsidRPr="00A61CF8" w:rsidRDefault="000044BC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2386D22" w14:textId="754DFF0F" w:rsidR="00055F84" w:rsidRPr="00A61CF8" w:rsidRDefault="000044BC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6 (3.8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9BFB0E0" w14:textId="5D3E8B6A" w:rsidR="00055F84" w:rsidRPr="00A61CF8" w:rsidRDefault="000044BC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0.676</w:t>
            </w:r>
          </w:p>
        </w:tc>
      </w:tr>
      <w:tr w:rsidR="003B5272" w:rsidRPr="00A61CF8" w14:paraId="11A09715" w14:textId="77777777" w:rsidTr="004B6D07">
        <w:trPr>
          <w:trHeight w:val="342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339417A5" w14:textId="6463C700" w:rsidR="004A7CFA" w:rsidRPr="00A61CF8" w:rsidRDefault="00A8120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535BE749" w14:textId="2BD93EAA" w:rsidR="004A7CFA" w:rsidRPr="00A61CF8" w:rsidRDefault="000044BC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15 (6.8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7C4CD44" w14:textId="76E019E0" w:rsidR="004A7CFA" w:rsidRPr="00A61CF8" w:rsidRDefault="000044BC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240352D7" w14:textId="06C94781" w:rsidR="004A7CFA" w:rsidRPr="00A61CF8" w:rsidRDefault="000044BC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15 (9.6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E8DD13B" w14:textId="159FDB47" w:rsidR="004A7CFA" w:rsidRPr="00A61CF8" w:rsidRDefault="004A7CFA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0.</w:t>
            </w:r>
            <w:r w:rsidR="000044BC" w:rsidRPr="00A61CF8">
              <w:rPr>
                <w:rFonts w:ascii="Times New Roman" w:hAnsi="Times New Roman" w:cs="Times New Roman"/>
              </w:rPr>
              <w:t>007</w:t>
            </w:r>
          </w:p>
        </w:tc>
      </w:tr>
      <w:tr w:rsidR="003B5272" w:rsidRPr="00A61CF8" w14:paraId="492A1020" w14:textId="77777777" w:rsidTr="004B6D07"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44B8F99A" w14:textId="36CF798A" w:rsidR="004A7CFA" w:rsidRPr="00A61CF8" w:rsidRDefault="004A7CFA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/>
                <w:bCs/>
              </w:rPr>
              <w:t>Symptoms and signs</w:t>
            </w:r>
            <w:r w:rsidR="004B43C2" w:rsidRPr="00A61CF8">
              <w:rPr>
                <w:rFonts w:ascii="Times New Roman" w:hAnsi="Times New Roman" w:cs="Times New Roman"/>
                <w:b/>
                <w:bCs/>
              </w:rPr>
              <w:t>, n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074C56E0" w14:textId="77777777" w:rsidR="004A7CFA" w:rsidRPr="00A61CF8" w:rsidRDefault="004A7CFA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16AD7F42" w14:textId="77777777" w:rsidR="004A7CFA" w:rsidRPr="00A61CF8" w:rsidRDefault="004A7CFA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8F7BD14" w14:textId="77777777" w:rsidR="004A7CFA" w:rsidRPr="00A61CF8" w:rsidRDefault="004A7CFA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31D6149" w14:textId="77777777" w:rsidR="004A7CFA" w:rsidRPr="00A61CF8" w:rsidRDefault="004A7CFA" w:rsidP="00453EA6">
            <w:pPr>
              <w:rPr>
                <w:rFonts w:ascii="Times New Roman" w:hAnsi="Times New Roman" w:cs="Times New Roman"/>
              </w:rPr>
            </w:pPr>
          </w:p>
        </w:tc>
      </w:tr>
      <w:tr w:rsidR="003B5272" w:rsidRPr="00A61CF8" w14:paraId="75D26621" w14:textId="77777777" w:rsidTr="004B6D07"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68DBA6E2" w14:textId="268FCB4B" w:rsidR="000044BC" w:rsidRPr="00A61CF8" w:rsidRDefault="004B43C2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/>
                <w:bCs/>
              </w:rPr>
              <w:t>Nonspecific symptom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4D9E21AA" w14:textId="77777777" w:rsidR="000044BC" w:rsidRPr="00A61CF8" w:rsidRDefault="000044BC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467E505F" w14:textId="77777777" w:rsidR="000044BC" w:rsidRPr="00A61CF8" w:rsidRDefault="000044BC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6DE2FA4" w14:textId="77777777" w:rsidR="000044BC" w:rsidRPr="00A61CF8" w:rsidRDefault="000044BC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4D68C55" w14:textId="77777777" w:rsidR="000044BC" w:rsidRPr="00A61CF8" w:rsidRDefault="000044BC" w:rsidP="00453EA6">
            <w:pPr>
              <w:rPr>
                <w:rFonts w:ascii="Times New Roman" w:hAnsi="Times New Roman" w:cs="Times New Roman"/>
              </w:rPr>
            </w:pPr>
          </w:p>
        </w:tc>
      </w:tr>
      <w:tr w:rsidR="003B5272" w:rsidRPr="00A61CF8" w14:paraId="41B7F5BA" w14:textId="77777777" w:rsidTr="007A6890"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44459A" w14:textId="2F080641" w:rsidR="004B43C2" w:rsidRPr="00A61CF8" w:rsidRDefault="004B43C2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Fever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482EE83B" w14:textId="662FC36B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212 (96.4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4A8FFD9E" w14:textId="55D9519F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63 (100.0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017C9B" w14:textId="02921415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49 (94.9%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15F07F" w14:textId="19FD7848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3B5272" w:rsidRPr="00A61CF8" w14:paraId="3CE26C9D" w14:textId="77777777" w:rsidTr="007A6890"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F4C47D" w14:textId="61E4C47A" w:rsidR="004B43C2" w:rsidRPr="00A61CF8" w:rsidRDefault="004B43C2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Fatigu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3522DEE8" w14:textId="38B5CFD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160 (72.7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15CE3403" w14:textId="7EB71295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43 (68.3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AE26BE" w14:textId="132DEA1B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17 (74.5%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10FDB9" w14:textId="2BFC145C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3B5272" w:rsidRPr="00A61CF8" w14:paraId="012434D2" w14:textId="77777777" w:rsidTr="007A6890"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8F10A4" w14:textId="2052667F" w:rsidR="004B43C2" w:rsidRPr="00A61CF8" w:rsidRDefault="004B43C2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Headach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047E5493" w14:textId="46F80C0A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16 (7.3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7D7F3B94" w14:textId="057AFAD6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6 (9.5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1D951A" w14:textId="7AC297BE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0 (6.4%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EDD57F" w14:textId="00A5DBBA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3B5272" w:rsidRPr="00A61CF8" w14:paraId="05EF9C7A" w14:textId="77777777" w:rsidTr="007A6890"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54C971" w14:textId="1432D860" w:rsidR="004B43C2" w:rsidRPr="00A61CF8" w:rsidRDefault="004B43C2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Dizzines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76C0DBD3" w14:textId="46A270EF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35 (15.9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5FBE1D72" w14:textId="31CE6DAB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13 (20.6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7C788E" w14:textId="57AA9805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22 (14.0%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29A6C5" w14:textId="75EB1AED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3B5272" w:rsidRPr="00A61CF8" w14:paraId="3893A9A2" w14:textId="77777777" w:rsidTr="007A6890"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4057C2" w14:textId="7DA3A43A" w:rsidR="004B43C2" w:rsidRPr="00A61CF8" w:rsidRDefault="004B43C2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Myalgia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03735963" w14:textId="30BAA676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40 (18.2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7B38EF5F" w14:textId="5C3FF8E1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9 (14.3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44097F" w14:textId="22F30BD6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31 (19.7%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2D1BE4" w14:textId="5774E451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3B5272" w:rsidRPr="00A61CF8" w14:paraId="33ADEF9C" w14:textId="77777777" w:rsidTr="007A6890"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7CD5EF" w14:textId="09E03E9C" w:rsidR="004B43C2" w:rsidRPr="00A61CF8" w:rsidRDefault="004B43C2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Lymphadenopathy and tendernes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03280932" w14:textId="32FCF0A9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50 (22.7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1F56EB3" w14:textId="15A6173F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14 (22.2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A490F6" w14:textId="351643AE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36 (22.9%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5A063B" w14:textId="3A67E44C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&gt;0.9</w:t>
            </w:r>
          </w:p>
        </w:tc>
      </w:tr>
      <w:tr w:rsidR="003B5272" w:rsidRPr="00A61CF8" w14:paraId="4EB0F93E" w14:textId="77777777" w:rsidTr="007A6890"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</w:tcPr>
          <w:p w14:paraId="1B801D6B" w14:textId="7ACE8BC2" w:rsidR="004B43C2" w:rsidRPr="00A61CF8" w:rsidRDefault="004B43C2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Petechia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1CF555C2" w14:textId="3205B43C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20 (9.1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AE7BCAF" w14:textId="626187DB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13 (20.6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3E4ACE" w14:textId="58BD2AA1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7 (4.5%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C8BABF" w14:textId="3EAE0E8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B5272" w:rsidRPr="00A61CF8" w14:paraId="69BD47F7" w14:textId="77777777" w:rsidTr="004B43C2">
        <w:trPr>
          <w:trHeight w:val="292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5988D96B" w14:textId="3B81D533" w:rsidR="004B43C2" w:rsidRPr="00A61CF8" w:rsidRDefault="004B43C2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/>
                <w:bCs/>
              </w:rPr>
              <w:lastRenderedPageBreak/>
              <w:t>Gastrointestinal symptom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7209B203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78FF1C9D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6DF9B93B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043F290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</w:tr>
      <w:tr w:rsidR="003B5272" w:rsidRPr="00A61CF8" w14:paraId="03839306" w14:textId="77777777" w:rsidTr="00B57779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E56D45" w14:textId="03A99850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Nausea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9D9620" w14:textId="1FA962E6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85 (38.6%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955451" w14:textId="5CF90558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21 (33.3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D089A8" w14:textId="43BA5445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64 (40.8%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3DD0E3" w14:textId="2271DA94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3B5272" w:rsidRPr="00A61CF8" w14:paraId="6C9575DD" w14:textId="77777777" w:rsidTr="00B57779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AD3FD8" w14:textId="1C44E060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Vomiting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77498A" w14:textId="4043D0B8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57 (25.9%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4D0794" w14:textId="584EEED0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3 (20.6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288772" w14:textId="5E3FB714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44 (28.0%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E0C941" w14:textId="04DB270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3B5272" w:rsidRPr="00A61CF8" w14:paraId="2F4DAFD8" w14:textId="77777777" w:rsidTr="00B57779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92D5C6" w14:textId="196075E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Anorexia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1FE80A" w14:textId="04AB0168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93 (42.3%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15C30A" w14:textId="672C865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29 (46.0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E836C3" w14:textId="4D5F5634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64 (40.8%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89D8C4" w14:textId="6674E10D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3B5272" w:rsidRPr="00A61CF8" w14:paraId="71D484E3" w14:textId="77777777" w:rsidTr="00B57779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09A90E" w14:textId="2497ED25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Diarrhea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A746EA" w14:textId="2F61AF1A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76 (34.5%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586E21" w14:textId="322A9D36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23 (36.5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85A9C7" w14:textId="5D7ADDDC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53 (33.8%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CEFD33" w14:textId="2CEAA1B1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8</w:t>
            </w:r>
          </w:p>
        </w:tc>
      </w:tr>
      <w:tr w:rsidR="003B5272" w:rsidRPr="00A61CF8" w14:paraId="2C7C5273" w14:textId="77777777" w:rsidTr="004B43C2">
        <w:trPr>
          <w:trHeight w:val="292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193C0CAF" w14:textId="15667C6B" w:rsidR="004B43C2" w:rsidRPr="00A61CF8" w:rsidRDefault="004B43C2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/>
                <w:bCs/>
              </w:rPr>
              <w:t>Respiratory symptom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2FBF53D7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5A0036C5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55421156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29FEE0D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</w:tr>
      <w:tr w:rsidR="003B5272" w:rsidRPr="00A61CF8" w14:paraId="402207B6" w14:textId="77777777" w:rsidTr="004E6D96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36CA90" w14:textId="59CBEA93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Cough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05DA0B" w14:textId="7EF2EFD3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42 (19.1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08AA8C6" w14:textId="5D9B6C21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19 (30.2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62796010" w14:textId="052BFA02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23 (14.6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5671F20" w14:textId="33FEE5C2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0.014</w:t>
            </w:r>
          </w:p>
        </w:tc>
      </w:tr>
      <w:tr w:rsidR="003B5272" w:rsidRPr="00A61CF8" w14:paraId="41913B15" w14:textId="77777777" w:rsidTr="00E65495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A12366" w14:textId="0E6F5760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Dyspnea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D7AE83" w14:textId="6077C129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17 (7.7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504EA2BE" w14:textId="531858EF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13 (20.6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3C633FA" w14:textId="168EB1EB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4 (2.5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5C4FFAD" w14:textId="07255012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</w:rPr>
              <w:t>&lt;0.001</w:t>
            </w:r>
          </w:p>
        </w:tc>
      </w:tr>
      <w:tr w:rsidR="003B5272" w:rsidRPr="00A61CF8" w14:paraId="0B71EA2F" w14:textId="77777777" w:rsidTr="004B43C2">
        <w:trPr>
          <w:trHeight w:val="292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6888D7AF" w14:textId="6C1728D2" w:rsidR="004B43C2" w:rsidRPr="00A61CF8" w:rsidRDefault="004B43C2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/>
                <w:bCs/>
              </w:rPr>
              <w:t>Central nervous system symptom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64C73B99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4A46536B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06FB0CDC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829175B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</w:tr>
      <w:tr w:rsidR="003B5272" w:rsidRPr="00A61CF8" w14:paraId="0C947A8E" w14:textId="77777777" w:rsidTr="006D62C1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E5DFB1" w14:textId="48D32CCC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Tremor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C36517" w14:textId="026431D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79 (35.9%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09EA63" w14:textId="3D5A31A3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32 (50.8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71B94C" w14:textId="3ED228F2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47 (29.9%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DE70A6" w14:textId="57297771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3B5272" w:rsidRPr="00A61CF8" w14:paraId="3A6CF476" w14:textId="77777777" w:rsidTr="006D62C1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71563E" w14:textId="686A572A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Convulsion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062AB1" w14:textId="58D8B5BC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4 (1.8%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A09B8C" w14:textId="482F012C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3 (4.8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7C1C21" w14:textId="1F79AD66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 (0.6%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5008C4" w14:textId="6CD81FD6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3B5272" w:rsidRPr="00A61CF8" w14:paraId="7B4008F1" w14:textId="77777777" w:rsidTr="006D62C1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B0BBE9" w14:textId="529EC3EB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Lethargy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25C2EC" w14:textId="0CC0C2B9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61 (27.7%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B39314" w14:textId="4E4CCF59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6 (25.4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1E3AB5" w14:textId="19FDE199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45 (28.7%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BF26CA" w14:textId="3A4A4343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7</w:t>
            </w:r>
          </w:p>
        </w:tc>
      </w:tr>
      <w:tr w:rsidR="003B5272" w:rsidRPr="00A61CF8" w14:paraId="5D86A40E" w14:textId="77777777" w:rsidTr="004B43C2">
        <w:trPr>
          <w:trHeight w:val="292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</w:tcPr>
          <w:p w14:paraId="7F9B07FE" w14:textId="4707AE19" w:rsidR="004B43C2" w:rsidRPr="00A61CF8" w:rsidRDefault="004B43C2" w:rsidP="00453EA6">
            <w:pPr>
              <w:rPr>
                <w:rFonts w:ascii="Times New Roman" w:hAnsi="Times New Roman" w:cs="Times New Roman"/>
                <w:b/>
                <w:bCs/>
              </w:rPr>
            </w:pPr>
            <w:r w:rsidRPr="00A61CF8">
              <w:rPr>
                <w:rFonts w:ascii="Times New Roman" w:hAnsi="Times New Roman" w:cs="Times New Roman"/>
                <w:b/>
                <w:bCs/>
              </w:rPr>
              <w:t xml:space="preserve">Laboratory results, </w:t>
            </w:r>
            <w:proofErr w:type="gramStart"/>
            <w:r w:rsidRPr="00A61CF8">
              <w:rPr>
                <w:rFonts w:ascii="Times New Roman" w:hAnsi="Times New Roman" w:cs="Times New Roman"/>
                <w:b/>
                <w:bCs/>
              </w:rPr>
              <w:t>median</w:t>
            </w:r>
            <w:proofErr w:type="gramEnd"/>
            <w:r w:rsidRPr="00A61CF8">
              <w:rPr>
                <w:rFonts w:ascii="Times New Roman" w:hAnsi="Times New Roman" w:cs="Times New Roman"/>
                <w:b/>
                <w:bCs/>
              </w:rPr>
              <w:t xml:space="preserve"> (IQR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798E98C6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E87EDB8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6FB7AD8B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4899784" w14:textId="7777777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</w:p>
        </w:tc>
      </w:tr>
      <w:tr w:rsidR="003B5272" w:rsidRPr="00A61CF8" w14:paraId="2EE19692" w14:textId="77777777" w:rsidTr="0071570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D55A46" w14:textId="58CDF0CD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WBC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F50419" w14:textId="0BF6AEC9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2 (2, 4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AB16AA" w14:textId="365CA7A5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2 (1, 3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913A99" w14:textId="117DA7E3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2 (2, 4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81B3F4" w14:textId="7669ABFD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3B5272" w:rsidRPr="00A61CF8" w14:paraId="20D65BAC" w14:textId="77777777" w:rsidTr="0071570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213DB3" w14:textId="6F9BBE30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NEU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48D8A3" w14:textId="119C1B01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 (1, 2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ABD28A" w14:textId="1B982F93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 (1, 2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B8AC21" w14:textId="1C9E5FCC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 (1, 3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B07071" w14:textId="4EF7F45B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7</w:t>
            </w:r>
          </w:p>
        </w:tc>
      </w:tr>
      <w:tr w:rsidR="003B5272" w:rsidRPr="00A61CF8" w14:paraId="7F011181" w14:textId="77777777" w:rsidTr="0071570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F5D61A" w14:textId="44DC2FD9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LY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2372DF" w14:textId="2CC4C1DE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1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FA9D2C" w14:textId="3865CA95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1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6C5164" w14:textId="02CDCEA9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1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7B29D8" w14:textId="1966332F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056</w:t>
            </w:r>
          </w:p>
        </w:tc>
      </w:tr>
      <w:tr w:rsidR="003B5272" w:rsidRPr="00A61CF8" w14:paraId="44194093" w14:textId="77777777" w:rsidTr="0071570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E20363" w14:textId="4E246DC6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MO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A8ACF5" w14:textId="134E2696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0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FFEB20" w14:textId="3419881A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0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EC0656" w14:textId="2C7DC9B1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0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BBF7AC" w14:textId="00C649AD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&gt;0.9</w:t>
            </w:r>
          </w:p>
        </w:tc>
      </w:tr>
      <w:tr w:rsidR="003B5272" w:rsidRPr="00A61CF8" w14:paraId="65AA5554" w14:textId="77777777" w:rsidTr="0071570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EDB29C" w14:textId="66942BE1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EO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E9DD8C" w14:textId="382B002A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0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E4F34B" w14:textId="52871C58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0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5636E6" w14:textId="70AF49CA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0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84E74D" w14:textId="52051CC8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&gt;0.9</w:t>
            </w:r>
          </w:p>
        </w:tc>
      </w:tr>
      <w:tr w:rsidR="003B5272" w:rsidRPr="00A61CF8" w14:paraId="4F123C78" w14:textId="77777777" w:rsidTr="0071570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</w:tcPr>
          <w:p w14:paraId="6DB976F6" w14:textId="6AF5896A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BA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15A550" w14:textId="64B22385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0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73E844" w14:textId="24574013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0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A282CD" w14:textId="0FAECDF6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0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809CF5" w14:textId="64FF05F8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3B5272" w:rsidRPr="00A61CF8" w14:paraId="00C8E065" w14:textId="77777777" w:rsidTr="0071570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81BEE2" w14:textId="590B30B9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RBC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84A524" w14:textId="2109A479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5 (4, 5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C02308" w14:textId="4241E62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5 (4, 5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0CB249" w14:textId="40200858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5 (4, 5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208631" w14:textId="2694E352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9</w:t>
            </w:r>
          </w:p>
        </w:tc>
      </w:tr>
      <w:tr w:rsidR="003B5272" w:rsidRPr="00A61CF8" w14:paraId="401754EE" w14:textId="77777777" w:rsidTr="0071570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E4DFA7" w14:textId="1D590AB1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HGB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64D20C" w14:textId="09F772CD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44 (132, 156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DB0208" w14:textId="75274A6B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44 (136, 156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E9C76B" w14:textId="27ECF7BB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44 (130, 154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943DE5" w14:textId="38E18DAB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3B5272" w:rsidRPr="00A61CF8" w14:paraId="61853A4D" w14:textId="77777777" w:rsidTr="0071570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9F9424" w14:textId="7BFBE7D6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PLT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031280" w14:textId="74FBE8D4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64 (48, 83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E9A825" w14:textId="7F5EEC6B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55 (44, 75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E45FA4" w14:textId="48E879A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67 (50, 87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360C5E" w14:textId="40049A89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3B5272" w:rsidRPr="00A61CF8" w14:paraId="5FAFFC0A" w14:textId="77777777" w:rsidTr="0071570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CFF20B" w14:textId="09F9FE26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MPV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855574" w14:textId="7F1FFC5B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0 (10, 11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2C2B97" w14:textId="77A0C751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1 (10, 11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9121A3" w14:textId="198FE8C4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0 (10, 11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C445A1" w14:textId="0BA94334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3B5272" w:rsidRPr="00A61CF8" w14:paraId="1CDA08A6" w14:textId="77777777" w:rsidTr="0071570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8EBC29" w14:textId="56979F97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PCT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D5274B" w14:textId="09212C44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1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513D25" w14:textId="6E0B77C4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1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A36033" w14:textId="40E16CA9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 (0, 0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AE615D" w14:textId="7783D5AA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B5272" w:rsidRPr="00A61CF8" w14:paraId="6C37907D" w14:textId="77777777" w:rsidTr="0071570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93E868" w14:textId="11D24F02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CRP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479A2D" w14:textId="58ABF442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5 (1, 10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F27343" w14:textId="48FE9875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8 (3, 17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3C8CAF" w14:textId="231277D9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3 (1, 10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EDEA05" w14:textId="17A8C84E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3B5272" w:rsidRPr="00A61CF8" w14:paraId="2C00166B" w14:textId="77777777" w:rsidTr="00717A6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D27328" w14:textId="2101C352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LDH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98A6B6" w14:textId="02F725B8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655 (384, 1,052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408482" w14:textId="1C6F9272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,121 (535, 1,838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285AC0" w14:textId="23E9496F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568 (358, 920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2E4455" w14:textId="127E9760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B5272" w:rsidRPr="00A61CF8" w14:paraId="30265ECE" w14:textId="77777777" w:rsidTr="00717A6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307008" w14:textId="5BAED4A3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lastRenderedPageBreak/>
              <w:t>CK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46A332" w14:textId="5E6EB9B7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626 (251, 1,408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EF8929" w14:textId="7F51F38E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765 (379, 2,045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6DB520" w14:textId="47B2F82C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533 (230, 1,231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CA4E31" w14:textId="1D81E810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010</w:t>
            </w:r>
          </w:p>
        </w:tc>
      </w:tr>
      <w:tr w:rsidR="003B5272" w:rsidRPr="00A61CF8" w14:paraId="187F6465" w14:textId="77777777" w:rsidTr="00717A6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671D14" w14:textId="5D2065BA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CKMB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D364E1" w14:textId="58D79253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8 (5, 14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D1D2B2" w14:textId="05F98E1E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8 (5, 14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8CD108" w14:textId="37E78973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8 (4, 14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3BD5A1" w14:textId="1BB06B68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3B5272" w:rsidRPr="00A61CF8" w14:paraId="4D6F07AD" w14:textId="77777777" w:rsidTr="00717A6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CB1E96" w14:textId="3EEB7BB8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ALT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61268D" w14:textId="611559C2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79 (51, 141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10C2B2" w14:textId="51CDCE5E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88 (56, 212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09E77A" w14:textId="4890D5F8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75 (50, 130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0211BB" w14:textId="5A153418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061</w:t>
            </w:r>
          </w:p>
        </w:tc>
      </w:tr>
      <w:tr w:rsidR="003B5272" w:rsidRPr="00A61CF8" w14:paraId="2E39C11A" w14:textId="77777777" w:rsidTr="00717A6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598371" w14:textId="6AF611F1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AST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1455C7" w14:textId="0B215EFE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67 (100, 336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2B70F6" w14:textId="5F72D233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293 (128, 515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9953A6" w14:textId="776D7916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41 (86, 281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2AEFAD" w14:textId="7A7C6936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B5272" w:rsidRPr="00A61CF8" w14:paraId="3484817D" w14:textId="77777777" w:rsidTr="00717A60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F3C97F" w14:textId="7D1B2B0E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TBIL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85C5A1" w14:textId="1A45DEE3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0 (8, 13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FBB00C" w14:textId="52F6D780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0 (8, 13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9D67E5" w14:textId="3DCB33B5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10 (8, 13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A78420" w14:textId="11DD3D6C" w:rsidR="004B43C2" w:rsidRPr="00A61CF8" w:rsidRDefault="004B43C2" w:rsidP="00453EA6">
            <w:pPr>
              <w:rPr>
                <w:rFonts w:ascii="Times New Roman" w:hAnsi="Times New Roman" w:cs="Times New Roman"/>
              </w:rPr>
            </w:pPr>
            <w:r w:rsidRPr="00A61CF8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3B5272" w:rsidRPr="00A61CF8" w14:paraId="0957AD97" w14:textId="77777777" w:rsidTr="00785ADA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586767" w14:textId="0D880E1A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DBIL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83BBFA" w14:textId="4AF4F4C5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3 (2, 5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CF2C54" w14:textId="7B47197E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3 (2, 5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E4696F" w14:textId="23F2538C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3 (2, 5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AD95C6" w14:textId="375B49C5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0.2</w:t>
            </w:r>
          </w:p>
        </w:tc>
      </w:tr>
      <w:tr w:rsidR="003B5272" w:rsidRPr="00A61CF8" w14:paraId="296D0E09" w14:textId="77777777" w:rsidTr="00785ADA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350755" w14:textId="3791B272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ALB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67155B" w14:textId="325F0A13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31 (29, 34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AB16DA" w14:textId="71AA02BD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32 (28, 34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989E62" w14:textId="227BF974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31 (29, 34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00F2BC" w14:textId="4429CF6D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0.6</w:t>
            </w:r>
          </w:p>
        </w:tc>
      </w:tr>
      <w:tr w:rsidR="003B5272" w:rsidRPr="00A61CF8" w14:paraId="7C81F426" w14:textId="77777777" w:rsidTr="00785ADA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6442FA" w14:textId="6B777F53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GLOB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6A44AB" w14:textId="031252F2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27 (25, 30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D9116A" w14:textId="2237F231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27 (24, 29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7DD94F" w14:textId="091D9795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28 (26, 31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06A8AE" w14:textId="13075FAB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0.007</w:t>
            </w:r>
          </w:p>
        </w:tc>
      </w:tr>
      <w:tr w:rsidR="003B5272" w:rsidRPr="00A61CF8" w14:paraId="0B3E0C11" w14:textId="77777777" w:rsidTr="00785ADA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693AA4" w14:textId="625C9108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GGT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FB72D4" w14:textId="7104D1CC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30 (20, 65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711345" w14:textId="5752FA12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38 (21, 107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FD1941" w14:textId="4F4CEAB2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28 (20, 56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BEAEA1" w14:textId="1CEDD926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0.031</w:t>
            </w:r>
          </w:p>
        </w:tc>
      </w:tr>
      <w:tr w:rsidR="003B5272" w:rsidRPr="00A61CF8" w14:paraId="573EC19F" w14:textId="77777777" w:rsidTr="005752AA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011730" w14:textId="021EC2EF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ALP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E36E99" w14:textId="16B6CF45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64 (49, 81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16951B" w14:textId="0F83957F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67 (49, 95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632F7C" w14:textId="0F61C9A2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63 (50, 79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21797F" w14:textId="7B5FD11F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0.2</w:t>
            </w:r>
          </w:p>
        </w:tc>
      </w:tr>
      <w:tr w:rsidR="003B5272" w:rsidRPr="00A61CF8" w14:paraId="3D167888" w14:textId="77777777" w:rsidTr="005752AA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1EC0B8" w14:textId="7128F84E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UREA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D45200" w14:textId="7E3A536B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7 (5, 9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5A86EB" w14:textId="460AF27E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8 (5, 11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F6B2B3" w14:textId="358106F9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6 (5, 9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3241E2" w14:textId="25E679AA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0.022</w:t>
            </w:r>
          </w:p>
        </w:tc>
      </w:tr>
      <w:tr w:rsidR="003B5272" w:rsidRPr="00A61CF8" w14:paraId="2309F525" w14:textId="77777777" w:rsidTr="005752AA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AF6675" w14:textId="4BCAABFE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CREA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FA7A03" w14:textId="1E9F2968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68 (55, 89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2780F5" w14:textId="2D059EF2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79 (63, 102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8B15DE" w14:textId="31F53DFF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66 (52, 85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D2977A" w14:textId="15D63BB6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0.003</w:t>
            </w:r>
          </w:p>
        </w:tc>
      </w:tr>
      <w:tr w:rsidR="003B5272" w:rsidRPr="00A61CF8" w14:paraId="537F81AA" w14:textId="77777777" w:rsidTr="005752AA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4FF1CE" w14:textId="39351028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Na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FC3019" w14:textId="5B04463C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135 (131, 138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CDF4C5" w14:textId="4BAF7537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134 (131, 138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33DA33" w14:textId="28583AAD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135 (131, 138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468595" w14:textId="56BD7D7F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&gt;0.9</w:t>
            </w:r>
          </w:p>
        </w:tc>
      </w:tr>
      <w:tr w:rsidR="003B5272" w:rsidRPr="00A61CF8" w14:paraId="74F4AFF8" w14:textId="77777777" w:rsidTr="005752AA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52171B" w14:textId="43B9A30D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K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4D2945" w14:textId="4E074243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4 (3, 4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351A53" w14:textId="2530ADE0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4 (4, 4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3FDDB5" w14:textId="5BCFCCEC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4 (3, 4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2956D3" w14:textId="3E845CCF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&lt;0.001</w:t>
            </w:r>
          </w:p>
        </w:tc>
      </w:tr>
      <w:tr w:rsidR="003B5272" w:rsidRPr="00A61CF8" w14:paraId="0362F70F" w14:textId="77777777" w:rsidTr="005752AA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68FA11" w14:textId="43B0FF5E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TT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4E3325" w14:textId="0785F5B6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24 (21, 28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0CEB89" w14:textId="578B3D9F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26 (21, 38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B4991E" w14:textId="4DF55DEA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23 (21, 26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63167F" w14:textId="76E94BB6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0.014</w:t>
            </w:r>
          </w:p>
        </w:tc>
      </w:tr>
      <w:tr w:rsidR="003B5272" w:rsidRPr="00A61CF8" w14:paraId="17D46B46" w14:textId="77777777" w:rsidTr="005752AA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2F63D7" w14:textId="78418439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APTT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15F8B0" w14:textId="392FF3C6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50 (43, 58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F239A5" w14:textId="13C7CF09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56 (50, 64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9A7A9B" w14:textId="5920AE3A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48 (42, 56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5E7C53" w14:textId="6F0A6F23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&lt;0.001</w:t>
            </w:r>
          </w:p>
        </w:tc>
      </w:tr>
      <w:tr w:rsidR="003B5272" w:rsidRPr="00A61CF8" w14:paraId="0D9FFE7F" w14:textId="77777777" w:rsidTr="005752AA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3B5E48" w14:textId="047A7F10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PT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9CEE6A" w14:textId="7FA7D6A8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13 (12, 14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730E88" w14:textId="735E50AD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13 (13, 14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014FD2" w14:textId="55C8C734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13 (12, 13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601203" w14:textId="7E5692D0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&lt;0.001</w:t>
            </w:r>
          </w:p>
        </w:tc>
      </w:tr>
      <w:tr w:rsidR="003B5272" w:rsidRPr="00A61CF8" w14:paraId="2C6A0876" w14:textId="77777777" w:rsidTr="005752AA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02E93D" w14:textId="6A694221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Fb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BAA600" w14:textId="64E2E22A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2 (2, 3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7F0380" w14:textId="0449F6D6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2 (2, 3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B61380" w14:textId="128EF175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3 (2, 3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16F2B7" w14:textId="5A4B3491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0.3</w:t>
            </w:r>
          </w:p>
        </w:tc>
      </w:tr>
      <w:tr w:rsidR="004B43C2" w:rsidRPr="00A61CF8" w14:paraId="7AF4F46D" w14:textId="77777777" w:rsidTr="00AE38F4">
        <w:trPr>
          <w:trHeight w:val="292"/>
        </w:trPr>
        <w:tc>
          <w:tcPr>
            <w:tcW w:w="4044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</w:tcPr>
          <w:p w14:paraId="61A84918" w14:textId="631AEA77" w:rsidR="004B43C2" w:rsidRPr="00A61CF8" w:rsidRDefault="004B43C2" w:rsidP="00453EA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PTA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</w:tcPr>
          <w:p w14:paraId="10090A71" w14:textId="6F0B5E44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108 (97, 122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</w:tcPr>
          <w:p w14:paraId="45E25A08" w14:textId="248F1821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101 (91, 109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</w:tcPr>
          <w:p w14:paraId="17A4BB9A" w14:textId="10D1C7A2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111 (101, 126)</w:t>
            </w:r>
          </w:p>
        </w:tc>
        <w:tc>
          <w:tcPr>
            <w:tcW w:w="1922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</w:tcPr>
          <w:p w14:paraId="25BDBC7E" w14:textId="122C7406" w:rsidR="004B43C2" w:rsidRPr="00A61CF8" w:rsidRDefault="004B43C2" w:rsidP="00453EA6">
            <w:pPr>
              <w:rPr>
                <w:rFonts w:ascii="Times New Roman" w:hAnsi="Times New Roman" w:cs="Times New Roman"/>
                <w:bCs/>
              </w:rPr>
            </w:pPr>
            <w:r w:rsidRPr="00A61CF8">
              <w:rPr>
                <w:rFonts w:ascii="Times New Roman" w:hAnsi="Times New Roman" w:cs="Times New Roman"/>
                <w:bCs/>
                <w:sz w:val="22"/>
              </w:rPr>
              <w:t>&lt;0.001</w:t>
            </w:r>
          </w:p>
        </w:tc>
      </w:tr>
    </w:tbl>
    <w:p w14:paraId="41033D8A" w14:textId="77777777" w:rsidR="004A7CFA" w:rsidRPr="00A61CF8" w:rsidRDefault="004A7CFA" w:rsidP="00453EA6">
      <w:pPr>
        <w:rPr>
          <w:rFonts w:ascii="Times New Roman" w:hAnsi="Times New Roman" w:cs="Times New Roman"/>
        </w:rPr>
      </w:pPr>
    </w:p>
    <w:p w14:paraId="05F32DF8" w14:textId="402DB537" w:rsidR="004B43C2" w:rsidRPr="00A61CF8" w:rsidRDefault="00006BDD" w:rsidP="00453E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. </w:t>
      </w:r>
      <w:r w:rsidR="004B43C2" w:rsidRPr="00A61CF8">
        <w:rPr>
          <w:rFonts w:ascii="Times New Roman" w:hAnsi="Times New Roman" w:cs="Times New Roman"/>
        </w:rPr>
        <w:t>n (%); Median (Q1, Q3)</w:t>
      </w:r>
    </w:p>
    <w:p w14:paraId="5DAE11C4" w14:textId="2B2B88D9" w:rsidR="004B43C2" w:rsidRPr="00A61CF8" w:rsidRDefault="004B43C2" w:rsidP="00453EA6">
      <w:pPr>
        <w:rPr>
          <w:rFonts w:ascii="Times New Roman" w:hAnsi="Times New Roman" w:cs="Times New Roman"/>
        </w:rPr>
      </w:pPr>
      <w:r w:rsidRPr="00A61CF8">
        <w:rPr>
          <w:rFonts w:ascii="Times New Roman" w:hAnsi="Times New Roman" w:cs="Times New Roman"/>
        </w:rPr>
        <w:t>2</w:t>
      </w:r>
      <w:r w:rsidR="00006BDD">
        <w:rPr>
          <w:rFonts w:ascii="Times New Roman" w:hAnsi="Times New Roman" w:cs="Times New Roman" w:hint="eastAsia"/>
        </w:rPr>
        <w:t xml:space="preserve">. </w:t>
      </w:r>
      <w:r w:rsidRPr="00A61CF8">
        <w:rPr>
          <w:rFonts w:ascii="Times New Roman" w:hAnsi="Times New Roman" w:cs="Times New Roman"/>
        </w:rPr>
        <w:t>Pearson's Chi-squared test; Wilcoxon rank sum test</w:t>
      </w:r>
    </w:p>
    <w:p w14:paraId="6B503475" w14:textId="0D8F5A62" w:rsidR="00684A81" w:rsidRDefault="00684A81" w:rsidP="00453EA6">
      <w:pPr>
        <w:rPr>
          <w:rFonts w:ascii="Times New Roman" w:hAnsi="Times New Roman" w:cs="Times New Roman"/>
        </w:rPr>
      </w:pPr>
      <w:r w:rsidRPr="00A61CF8">
        <w:rPr>
          <w:rFonts w:ascii="Times New Roman" w:hAnsi="Times New Roman" w:cs="Times New Roman"/>
        </w:rPr>
        <w:t>3</w:t>
      </w:r>
      <w:r w:rsidR="00006BDD">
        <w:rPr>
          <w:rFonts w:ascii="Times New Roman" w:hAnsi="Times New Roman" w:cs="Times New Roman" w:hint="eastAsia"/>
        </w:rPr>
        <w:t xml:space="preserve">. </w:t>
      </w:r>
      <w:r w:rsidR="006520A5" w:rsidRPr="006520A5">
        <w:rPr>
          <w:rFonts w:ascii="Times New Roman" w:hAnsi="Times New Roman" w:cs="Times New Roman"/>
        </w:rPr>
        <w:t>Abbreviations</w:t>
      </w:r>
      <w:r w:rsidRPr="00A61CF8">
        <w:rPr>
          <w:rFonts w:ascii="Times New Roman" w:hAnsi="Times New Roman" w:cs="Times New Roman"/>
        </w:rPr>
        <w:t>:</w:t>
      </w:r>
      <w:r w:rsidR="003A131D" w:rsidRPr="00A61CF8">
        <w:rPr>
          <w:rFonts w:ascii="Times New Roman" w:hAnsi="Times New Roman" w:cs="Times New Roman"/>
        </w:rPr>
        <w:t xml:space="preserve"> WBC: White Blood Cell, NEU: Neutrophil, LY: Lymphocyte, MO: Monocyte, EO: Eosinophils, BA: Basophils, RBC: Red Blood Cell, HGB:</w:t>
      </w:r>
      <w:r w:rsidR="001F70BA">
        <w:rPr>
          <w:rFonts w:ascii="Times New Roman" w:hAnsi="Times New Roman" w:cs="Times New Roman" w:hint="eastAsia"/>
        </w:rPr>
        <w:t xml:space="preserve"> </w:t>
      </w:r>
      <w:r w:rsidR="003A131D" w:rsidRPr="00A61CF8">
        <w:rPr>
          <w:rFonts w:ascii="Times New Roman" w:hAnsi="Times New Roman" w:cs="Times New Roman"/>
        </w:rPr>
        <w:t>Hemoglobin, PLT: Platelet, MPV:</w:t>
      </w:r>
      <w:r w:rsidR="003A131D" w:rsidRPr="00A61CF8">
        <w:rPr>
          <w:rFonts w:ascii="Times New Roman" w:hAnsi="Times New Roman" w:cs="Times New Roman"/>
          <w:b/>
          <w:bCs/>
          <w:spacing w:val="-2"/>
          <w:bdr w:val="none" w:sz="0" w:space="0" w:color="auto" w:frame="1"/>
          <w:shd w:val="clear" w:color="auto" w:fill="FFFFFF"/>
        </w:rPr>
        <w:t xml:space="preserve"> </w:t>
      </w:r>
      <w:r w:rsidR="003A131D" w:rsidRPr="00A61CF8">
        <w:rPr>
          <w:rFonts w:ascii="Times New Roman" w:hAnsi="Times New Roman" w:cs="Times New Roman"/>
        </w:rPr>
        <w:t>Mean Platelet Volume</w:t>
      </w:r>
      <w:r w:rsidR="003A131D" w:rsidRPr="00A61CF8">
        <w:rPr>
          <w:rFonts w:ascii="Times New Roman" w:hAnsi="Times New Roman" w:cs="Times New Roman"/>
          <w:b/>
          <w:bCs/>
        </w:rPr>
        <w:t>,​</w:t>
      </w:r>
      <w:r w:rsidR="003A131D" w:rsidRPr="00A61CF8">
        <w:rPr>
          <w:rFonts w:ascii="Times New Roman" w:hAnsi="Times New Roman" w:cs="Times New Roman"/>
        </w:rPr>
        <w:t xml:space="preserve"> LDH: Lactate dehydrogenase, CK: Creatine phosphokinase, CKMB: </w:t>
      </w:r>
      <w:r w:rsidR="00105DF3" w:rsidRPr="00A61CF8">
        <w:rPr>
          <w:rFonts w:ascii="Times New Roman" w:hAnsi="Times New Roman" w:cs="Times New Roman"/>
        </w:rPr>
        <w:t>Creatine Kinase-Myocardial Band​,</w:t>
      </w:r>
      <w:r w:rsidR="003A131D" w:rsidRPr="00A61CF8">
        <w:rPr>
          <w:rFonts w:ascii="Times New Roman" w:hAnsi="Times New Roman" w:cs="Times New Roman"/>
        </w:rPr>
        <w:t xml:space="preserve"> ALT: Alanine aminotransaminase, AST: Aspartate aminotransferase, TBIL: Total Bilirubin, DBIL: Direct Bilirubin, ALB: Albumin, GLOB: Globulin, GGT: γ-glutamyl transferase, ALP: Alkaline phosphatase, PCT: Procalcitonin, CRP: C-reactive protein, CREA: Creatinine, TT: Thrombin Time, APTT: Activated Partial Thromboplastin </w:t>
      </w:r>
      <w:r w:rsidR="003A131D" w:rsidRPr="00A61CF8">
        <w:rPr>
          <w:rFonts w:ascii="Times New Roman" w:hAnsi="Times New Roman" w:cs="Times New Roman"/>
        </w:rPr>
        <w:lastRenderedPageBreak/>
        <w:t>Time, PT: Prothrombin time, PTA:</w:t>
      </w:r>
      <w:r w:rsidR="00105DF3" w:rsidRPr="00A61CF8">
        <w:rPr>
          <w:rFonts w:ascii="Times New Roman" w:hAnsi="Times New Roman" w:cs="Times New Roman"/>
        </w:rPr>
        <w:t xml:space="preserve"> </w:t>
      </w:r>
      <w:r w:rsidR="003A131D" w:rsidRPr="00A61CF8">
        <w:rPr>
          <w:rFonts w:ascii="Times New Roman" w:hAnsi="Times New Roman" w:cs="Times New Roman"/>
        </w:rPr>
        <w:t>Prothrombin Activity</w:t>
      </w:r>
      <w:r w:rsidR="0034351B">
        <w:rPr>
          <w:rFonts w:ascii="Times New Roman" w:hAnsi="Times New Roman" w:cs="Times New Roman" w:hint="eastAsia"/>
        </w:rPr>
        <w:t>.</w:t>
      </w:r>
    </w:p>
    <w:p w14:paraId="659EF8A8" w14:textId="7B679DE4" w:rsidR="00006BDD" w:rsidRDefault="00006BDD" w:rsidP="00453E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4. </w:t>
      </w:r>
      <w:r w:rsidR="009B684E" w:rsidRPr="009B684E">
        <w:rPr>
          <w:rFonts w:ascii="Times New Roman" w:hAnsi="Times New Roman" w:cs="Times New Roman"/>
        </w:rPr>
        <w:t>In this table, the clinically ascertained IPA/SAPA group refers to the primary endpoint, including probable IPA and suspected only / empirically treated cases.</w:t>
      </w:r>
    </w:p>
    <w:p w14:paraId="034E74FD" w14:textId="55676D1A" w:rsidR="00DE3617" w:rsidRDefault="00DE3617" w:rsidP="00453EA6">
      <w:pPr>
        <w:rPr>
          <w:rFonts w:ascii="Times New Roman" w:hAnsi="Times New Roman" w:cs="Times New Roman"/>
        </w:rPr>
      </w:pPr>
    </w:p>
    <w:p w14:paraId="05202FA3" w14:textId="77777777" w:rsidR="00105084" w:rsidRDefault="00105084" w:rsidP="00891BCA">
      <w:pPr>
        <w:rPr>
          <w:rFonts w:ascii="Times New Roman" w:hAnsi="Times New Roman" w:cs="Times New Roman"/>
          <w:b/>
          <w:bCs/>
        </w:rPr>
      </w:pPr>
    </w:p>
    <w:p w14:paraId="1C01BC80" w14:textId="5CCED076" w:rsidR="00891BCA" w:rsidRPr="00891BCA" w:rsidRDefault="00891BCA" w:rsidP="00891BCA">
      <w:pPr>
        <w:rPr>
          <w:rFonts w:ascii="Times New Roman" w:hAnsi="Times New Roman" w:cs="Times New Roman"/>
          <w:b/>
          <w:bCs/>
        </w:rPr>
      </w:pPr>
      <w:r w:rsidRPr="00891BCA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 w:hint="eastAsia"/>
          <w:b/>
          <w:bCs/>
        </w:rPr>
        <w:t>5</w:t>
      </w:r>
      <w:r w:rsidRPr="00891BCA">
        <w:rPr>
          <w:rFonts w:ascii="Times New Roman" w:hAnsi="Times New Roman" w:cs="Times New Roman"/>
          <w:b/>
          <w:bCs/>
        </w:rPr>
        <w:t xml:space="preserve">. </w:t>
      </w:r>
      <w:r w:rsidR="00BE0C67" w:rsidRPr="00BE0C67">
        <w:rPr>
          <w:rFonts w:ascii="Times New Roman" w:hAnsi="Times New Roman" w:cs="Times New Roman"/>
          <w:b/>
          <w:bCs/>
        </w:rPr>
        <w:t>Study-level effect estimates included in the primary pooled analyses</w:t>
      </w:r>
      <w:r w:rsidRPr="00891BCA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12"/>
        <w:gridCol w:w="1224"/>
        <w:gridCol w:w="792"/>
        <w:gridCol w:w="1080"/>
        <w:gridCol w:w="936"/>
        <w:gridCol w:w="2376"/>
        <w:gridCol w:w="1224"/>
        <w:gridCol w:w="1944"/>
        <w:gridCol w:w="1512"/>
      </w:tblGrid>
      <w:tr w:rsidR="00BE0C67" w14:paraId="1420A4F5" w14:textId="77777777" w:rsidTr="008E0691">
        <w:trPr>
          <w:tblHeader/>
          <w:jc w:val="center"/>
        </w:trPr>
        <w:tc>
          <w:tcPr>
            <w:tcW w:w="16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61670D6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Predictor</w:t>
            </w:r>
          </w:p>
        </w:tc>
        <w:tc>
          <w:tcPr>
            <w:tcW w:w="122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5F381BC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Study</w:t>
            </w:r>
          </w:p>
        </w:tc>
        <w:tc>
          <w:tcPr>
            <w:tcW w:w="7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9C4C16B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Total N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3D0195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IPA/SAPA cases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B72978E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Outcome</w:t>
            </w:r>
          </w:p>
        </w:tc>
        <w:tc>
          <w:tcPr>
            <w:tcW w:w="23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2D080A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Original variable</w:t>
            </w:r>
          </w:p>
        </w:tc>
        <w:tc>
          <w:tcPr>
            <w:tcW w:w="122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89A3F3A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Estimate type</w:t>
            </w:r>
          </w:p>
        </w:tc>
        <w:tc>
          <w:tcPr>
            <w:tcW w:w="194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785482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Study-specific OR (95% CI)</w:t>
            </w:r>
          </w:p>
        </w:tc>
        <w:tc>
          <w:tcPr>
            <w:tcW w:w="15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4EE128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Source</w:t>
            </w:r>
          </w:p>
        </w:tc>
      </w:tr>
      <w:tr w:rsidR="00BE0C67" w14:paraId="3596B9E0" w14:textId="77777777" w:rsidTr="008E0691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1449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00B9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Wang (20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88A1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7702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5E91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AP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CE85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ge_63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A918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djuste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E365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.28 (1.25-4.1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8631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Table 2</w:t>
            </w:r>
          </w:p>
        </w:tc>
      </w:tr>
      <w:tr w:rsidR="00BE0C67" w14:paraId="312622EE" w14:textId="77777777" w:rsidTr="008E0691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A96D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BFBF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ao (20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D3AF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BD7D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20E0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AP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219F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87FC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djuste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A35D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.04 (1.02-1.0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184E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upplementary Table S2</w:t>
            </w:r>
          </w:p>
        </w:tc>
      </w:tr>
      <w:tr w:rsidR="00BE0C67" w14:paraId="0BF2D81F" w14:textId="77777777" w:rsidTr="008E0691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DFF3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Corticosteroid u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3ECD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Dai (202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09EC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9F90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48D4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P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CE0C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Corticosteroid u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84E5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djuste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F332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4.63 (1.50-14.3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B33B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Table 2</w:t>
            </w:r>
          </w:p>
        </w:tc>
      </w:tr>
      <w:tr w:rsidR="00BE0C67" w14:paraId="344FD8E5" w14:textId="77777777" w:rsidTr="008E0691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D022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Corticosteroid u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B55E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Wang (20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AB4B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3569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DCD4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AP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8921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Glucocorticoid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A835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Univariat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BE6A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.11 (1.26-3.5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B515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Table 2</w:t>
            </w:r>
          </w:p>
        </w:tc>
      </w:tr>
      <w:tr w:rsidR="00BE0C67" w14:paraId="390492DF" w14:textId="77777777" w:rsidTr="008E0691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A31A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Corticosteroid u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1B73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ao (20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E01F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DAD4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E17D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AP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5684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Glucocorticoid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0B8D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djuste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F4F7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.73 (1.16-2.5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9248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upplementary Table S2</w:t>
            </w:r>
          </w:p>
        </w:tc>
      </w:tr>
      <w:tr w:rsidR="00BE0C67" w14:paraId="20A8466F" w14:textId="77777777" w:rsidTr="008E0691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501F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Diabet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B0AB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ong (202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7041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4940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FBB6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P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3855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Uncontrolled diabet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C5BC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djuste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8141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4.00 (1.11-14.4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9127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Table 2</w:t>
            </w:r>
          </w:p>
        </w:tc>
      </w:tr>
      <w:tr w:rsidR="00BE0C67" w14:paraId="7135D5DC" w14:textId="77777777" w:rsidTr="008E0691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CBD1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Diabet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F34E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Wang (20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E435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9C2C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126E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AP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0CFB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T2D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DF50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Univariat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C9B7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.83 (1.07-3.1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6086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Table 2</w:t>
            </w:r>
          </w:p>
        </w:tc>
      </w:tr>
      <w:tr w:rsidR="00BE0C67" w14:paraId="125D50FE" w14:textId="77777777" w:rsidTr="008E0691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4951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CU admiss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6D95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Dai (202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E012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DE71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6EF8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P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D25F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CU admiss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5BC9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djuste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D642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4.10 (1.44-11.6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6A36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Table 2</w:t>
            </w:r>
          </w:p>
        </w:tc>
      </w:tr>
      <w:tr w:rsidR="00BE0C67" w14:paraId="21F7DFD3" w14:textId="77777777" w:rsidTr="008E0691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DCAC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CU admiss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660A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ao (20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3FE8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A2EA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B9C3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AP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1DA4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CU admiss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186E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djuste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3DD3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.58 (1.54-4.2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D03F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upplementary Table S2</w:t>
            </w:r>
          </w:p>
        </w:tc>
      </w:tr>
      <w:tr w:rsidR="00BE0C67" w14:paraId="39140B4A" w14:textId="77777777" w:rsidTr="008E0691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5A73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eurological symptom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BB7B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ong (202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1F06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EBA3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D0D6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IP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A5FD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CNS symptom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CBAE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djuste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93ED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.37 (0.22-8.4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AA0A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Table 2</w:t>
            </w:r>
          </w:p>
        </w:tc>
      </w:tr>
      <w:tr w:rsidR="00BE0C67" w14:paraId="177B514B" w14:textId="77777777" w:rsidTr="008E0691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DE90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eurological symptom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1B7E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Wang (20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A12B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B3C8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CC3C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AP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E5B2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eurological complication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DDF2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djuste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3F30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.33 (1.24-4.3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1011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Table 2</w:t>
            </w:r>
          </w:p>
        </w:tc>
      </w:tr>
      <w:tr w:rsidR="00BE0C67" w14:paraId="5E70CA67" w14:textId="77777777" w:rsidTr="008E0691">
        <w:trPr>
          <w:jc w:val="center"/>
        </w:trPr>
        <w:tc>
          <w:tcPr>
            <w:tcW w:w="161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0EA5A1F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Neurological symptom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9905A16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Yao (2024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1DCDD86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6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12B4E38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1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564B3CE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APA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352AA3F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Tremo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55A0682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Adjusted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9B877FA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2.92 (1.77-4.7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4DF87FE" w14:textId="77777777" w:rsidR="00BE0C67" w:rsidRDefault="00BE0C67" w:rsidP="008E0691">
            <w:pPr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sz w:val="16"/>
              </w:rPr>
              <w:t>Supplementary Table S2</w:t>
            </w:r>
          </w:p>
        </w:tc>
      </w:tr>
    </w:tbl>
    <w:p w14:paraId="0B9AE345" w14:textId="77777777" w:rsidR="00BE0C67" w:rsidRDefault="00BE0C67" w:rsidP="00891BCA">
      <w:pPr>
        <w:widowControl/>
        <w:spacing w:before="80" w:line="276" w:lineRule="auto"/>
        <w:jc w:val="left"/>
        <w:rPr>
          <w:rFonts w:ascii="Times New Roman" w:hAnsi="Times New Roman" w:cs="Times New Roman"/>
          <w:kern w:val="0"/>
          <w:sz w:val="18"/>
        </w:rPr>
      </w:pPr>
    </w:p>
    <w:p w14:paraId="42484474" w14:textId="392BD3BD" w:rsidR="00BE0C67" w:rsidRPr="00BE0C67" w:rsidRDefault="00891BCA" w:rsidP="00BE0C67">
      <w:pPr>
        <w:widowControl/>
        <w:spacing w:before="80" w:line="276" w:lineRule="auto"/>
        <w:jc w:val="left"/>
        <w:rPr>
          <w:rFonts w:ascii="Times New Roman" w:eastAsia="Times New Roman" w:hAnsi="Times New Roman" w:cs="Times New Roman"/>
          <w:kern w:val="0"/>
          <w:sz w:val="18"/>
          <w:lang w:eastAsia="en-US"/>
        </w:rPr>
      </w:pPr>
      <w:r w:rsidRPr="00891BCA">
        <w:rPr>
          <w:rFonts w:ascii="Times New Roman" w:eastAsia="Times New Roman" w:hAnsi="Times New Roman" w:cs="Times New Roman"/>
          <w:kern w:val="0"/>
          <w:sz w:val="18"/>
          <w:lang w:eastAsia="en-US"/>
        </w:rPr>
        <w:lastRenderedPageBreak/>
        <w:t xml:space="preserve">Abbreviations: </w:t>
      </w:r>
      <w:r w:rsidR="00BE0C67" w:rsidRPr="00BE0C67">
        <w:rPr>
          <w:rFonts w:ascii="Times New Roman" w:eastAsia="Times New Roman" w:hAnsi="Times New Roman" w:cs="Times New Roman" w:hint="eastAsia"/>
          <w:kern w:val="0"/>
          <w:sz w:val="18"/>
          <w:lang w:eastAsia="en-US"/>
        </w:rPr>
        <w:t xml:space="preserve">IPA, invasive pulmonary aspergillosis; SAPA, </w:t>
      </w:r>
      <w:r w:rsidR="00325F2C" w:rsidRPr="00325F2C">
        <w:rPr>
          <w:rFonts w:ascii="Times New Roman" w:eastAsia="Times New Roman" w:hAnsi="Times New Roman" w:cs="Times New Roman"/>
          <w:kern w:val="0"/>
          <w:sz w:val="18"/>
          <w:lang w:eastAsia="en-US"/>
        </w:rPr>
        <w:t>SFTS-associated pulmonary aspergillosis</w:t>
      </w:r>
      <w:r w:rsidR="00BE0C67" w:rsidRPr="00BE0C67">
        <w:rPr>
          <w:rFonts w:ascii="Times New Roman" w:eastAsia="Times New Roman" w:hAnsi="Times New Roman" w:cs="Times New Roman" w:hint="eastAsia"/>
          <w:kern w:val="0"/>
          <w:sz w:val="18"/>
          <w:lang w:eastAsia="en-US"/>
        </w:rPr>
        <w:t xml:space="preserve">; </w:t>
      </w:r>
      <w:proofErr w:type="gramStart"/>
      <w:r w:rsidR="00BE0C67" w:rsidRPr="00BE0C67">
        <w:rPr>
          <w:rFonts w:ascii="Times New Roman" w:eastAsia="Times New Roman" w:hAnsi="Times New Roman" w:cs="Times New Roman" w:hint="eastAsia"/>
          <w:kern w:val="0"/>
          <w:sz w:val="18"/>
          <w:lang w:eastAsia="en-US"/>
        </w:rPr>
        <w:t>OR,</w:t>
      </w:r>
      <w:proofErr w:type="gramEnd"/>
      <w:r w:rsidR="00BE0C67" w:rsidRPr="00BE0C67">
        <w:rPr>
          <w:rFonts w:ascii="Times New Roman" w:eastAsia="Times New Roman" w:hAnsi="Times New Roman" w:cs="Times New Roman" w:hint="eastAsia"/>
          <w:kern w:val="0"/>
          <w:sz w:val="18"/>
          <w:lang w:eastAsia="en-US"/>
        </w:rPr>
        <w:t xml:space="preserve"> odds ratio; CI, confidence interval; ICU, intensive care unit.</w:t>
      </w:r>
    </w:p>
    <w:p w14:paraId="6976DFDE" w14:textId="77777777" w:rsidR="00BE0C67" w:rsidRPr="00BE0C67" w:rsidRDefault="00BE0C67" w:rsidP="00BE0C67">
      <w:pPr>
        <w:widowControl/>
        <w:spacing w:before="80" w:line="276" w:lineRule="auto"/>
        <w:jc w:val="left"/>
        <w:rPr>
          <w:rFonts w:ascii="Times New Roman" w:eastAsia="Times New Roman" w:hAnsi="Times New Roman" w:cs="Times New Roman"/>
          <w:kern w:val="0"/>
          <w:sz w:val="18"/>
          <w:lang w:eastAsia="en-US"/>
        </w:rPr>
      </w:pPr>
      <w:r w:rsidRPr="00BE0C67">
        <w:rPr>
          <w:rFonts w:ascii="Times New Roman" w:eastAsia="Times New Roman" w:hAnsi="Times New Roman" w:cs="Times New Roman" w:hint="eastAsia"/>
          <w:kern w:val="0"/>
          <w:sz w:val="18"/>
          <w:lang w:eastAsia="en-US"/>
        </w:rPr>
        <w:t>All study-specific estimates were harmonized so that OR &gt; 1 indicates higher IPA/SAPA risk. Effect estimates were analyzed on the natural-log scale before meta-analysis. Wang (2024) contributed univariate estimates for diabetes and glucocorticoid use; other listed estimates were multivariable adjusted estimates unless otherwise specified.</w:t>
      </w:r>
    </w:p>
    <w:p w14:paraId="40CC71F4" w14:textId="10773DAA" w:rsidR="00891BCA" w:rsidRDefault="00BE0C67" w:rsidP="00BE0C67">
      <w:pPr>
        <w:widowControl/>
        <w:spacing w:before="80" w:line="276" w:lineRule="auto"/>
        <w:jc w:val="left"/>
        <w:rPr>
          <w:rFonts w:ascii="Times New Roman" w:hAnsi="Times New Roman" w:cs="Times New Roman"/>
          <w:kern w:val="0"/>
          <w:sz w:val="18"/>
        </w:rPr>
      </w:pPr>
      <w:r w:rsidRPr="00BE0C67">
        <w:rPr>
          <w:rFonts w:ascii="Times New Roman" w:eastAsia="Times New Roman" w:hAnsi="Times New Roman" w:cs="Times New Roman" w:hint="eastAsia"/>
          <w:kern w:val="0"/>
          <w:sz w:val="18"/>
          <w:lang w:eastAsia="en-US"/>
        </w:rPr>
        <w:t>Yao (2024) was corrected according to Supplementary Table S2: tremor was entered as OR 2.92 (95% CI 1.77-4.72), and ICU admission was entered as OR 2.58 (95% CI 1.54-4.27).</w:t>
      </w:r>
    </w:p>
    <w:p w14:paraId="4FC42D04" w14:textId="77777777" w:rsidR="0035398A" w:rsidRDefault="0035398A" w:rsidP="00891BCA">
      <w:pPr>
        <w:rPr>
          <w:rFonts w:ascii="Times New Roman" w:hAnsi="Times New Roman" w:cs="Times New Roman"/>
          <w:b/>
          <w:bCs/>
        </w:rPr>
      </w:pPr>
    </w:p>
    <w:p w14:paraId="0B7DFDE9" w14:textId="257334FA" w:rsidR="00891BCA" w:rsidRPr="00891BCA" w:rsidRDefault="00891BCA" w:rsidP="00891BCA">
      <w:pPr>
        <w:rPr>
          <w:rFonts w:ascii="Times New Roman" w:hAnsi="Times New Roman" w:cs="Times New Roman"/>
          <w:b/>
          <w:bCs/>
        </w:rPr>
      </w:pPr>
      <w:r w:rsidRPr="00891BCA">
        <w:rPr>
          <w:rFonts w:ascii="Times New Roman" w:hAnsi="Times New Roman" w:cs="Times New Roman"/>
          <w:b/>
          <w:bCs/>
        </w:rPr>
        <w:t>Supplementary Table S6. Diagnostic frameworks for IPA/SAPA across the included studies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852"/>
        <w:gridCol w:w="1843"/>
        <w:gridCol w:w="2395"/>
        <w:gridCol w:w="3076"/>
        <w:gridCol w:w="3059"/>
        <w:gridCol w:w="2733"/>
      </w:tblGrid>
      <w:tr w:rsidR="00891BCA" w:rsidRPr="00891BCA" w14:paraId="5AB4ACE2" w14:textId="77777777" w:rsidTr="004861CB">
        <w:trPr>
          <w:tblHeader/>
          <w:jc w:val="center"/>
        </w:trPr>
        <w:tc>
          <w:tcPr>
            <w:tcW w:w="30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9C06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Study</w:t>
            </w:r>
          </w:p>
        </w:tc>
        <w:tc>
          <w:tcPr>
            <w:tcW w:w="6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56101" w14:textId="77777777" w:rsidR="004861CB" w:rsidRDefault="004861CB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861C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Outcome term used </w:t>
            </w:r>
          </w:p>
          <w:p w14:paraId="5CA87DDA" w14:textId="249FE9B4" w:rsidR="00891BCA" w:rsidRPr="00891BCA" w:rsidRDefault="004861CB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4861C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in the article</w:t>
            </w:r>
          </w:p>
        </w:tc>
        <w:tc>
          <w:tcPr>
            <w:tcW w:w="85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0EEC9" w14:textId="72269A69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Study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891BC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5FA6" w14:textId="7F810D44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Diagnostic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891BC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framework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891BC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reported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891BC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in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891BC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the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891BC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artic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39D8" w14:textId="4F9A15AC" w:rsidR="00891BCA" w:rsidRPr="00891BCA" w:rsidRDefault="004861CB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4861C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Key diagnostic element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0BCE" w14:textId="4A5627E4" w:rsidR="00891BCA" w:rsidRPr="00891BCA" w:rsidRDefault="004861CB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4861C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Classification in the present meta-analysis</w:t>
            </w:r>
          </w:p>
        </w:tc>
      </w:tr>
      <w:tr w:rsidR="00891BCA" w:rsidRPr="00891BCA" w14:paraId="5066C68F" w14:textId="77777777" w:rsidTr="004861CB">
        <w:trPr>
          <w:jc w:val="center"/>
        </w:trPr>
        <w:tc>
          <w:tcPr>
            <w:tcW w:w="30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4C24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Dai et al. 2023</w:t>
            </w:r>
          </w:p>
        </w:tc>
        <w:tc>
          <w:tcPr>
            <w:tcW w:w="66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EC73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PA</w:t>
            </w:r>
          </w:p>
        </w:tc>
        <w:tc>
          <w:tcPr>
            <w:tcW w:w="85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DCC7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ospitalized laboratory-confirmed SFTS patient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B8CD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rticle-reported IPA diagnosis based on combined clinical, radiologic, and fungal evidenc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69B7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est imaging together with fungal microbiologic or biomarker evidenc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51C4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PA-focused study</w:t>
            </w:r>
          </w:p>
        </w:tc>
      </w:tr>
      <w:tr w:rsidR="00891BCA" w:rsidRPr="00891BCA" w14:paraId="28AC59F0" w14:textId="77777777" w:rsidTr="004861CB">
        <w:trPr>
          <w:jc w:val="center"/>
        </w:trPr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C4D8B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 et al. 2021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78F0F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PA</w:t>
            </w:r>
          </w:p>
        </w:tc>
        <w:tc>
          <w:tcPr>
            <w:tcW w:w="8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09D2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evere SFTS cohor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68D3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rticle-reported IPA diagnosis in severe SFTS based on clinical, radiologic, and mycological assess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2E96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est imaging plus fungal biomarker or microbiologic evidence in a severe-only cohor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6F25B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PA-focused study</w:t>
            </w:r>
          </w:p>
        </w:tc>
      </w:tr>
      <w:tr w:rsidR="00891BCA" w:rsidRPr="00891BCA" w14:paraId="733DBC93" w14:textId="77777777" w:rsidTr="004861CB">
        <w:trPr>
          <w:jc w:val="center"/>
        </w:trPr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0D99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ong et al. 2023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9660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PA</w:t>
            </w:r>
          </w:p>
        </w:tc>
        <w:tc>
          <w:tcPr>
            <w:tcW w:w="8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BB04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ospitalized laboratory-confirmed SFTS patients from two tertiary hospital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4FA3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rticle-reported IPA diagnosis based on combined clinical, laboratory, and radiologic evalu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E920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linical assessment, radiologic evaluation, and study-specific mycological work-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19FC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PA-focused study</w:t>
            </w:r>
          </w:p>
        </w:tc>
      </w:tr>
      <w:tr w:rsidR="00891BCA" w:rsidRPr="00891BCA" w14:paraId="5C456049" w14:textId="77777777" w:rsidTr="004861CB">
        <w:trPr>
          <w:jc w:val="center"/>
        </w:trPr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8400D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Wang et al. 2024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F4E2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APA</w:t>
            </w:r>
          </w:p>
        </w:tc>
        <w:tc>
          <w:tcPr>
            <w:tcW w:w="8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6ADA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ospitalized SFTS cohort in a tertiary infectious disease cent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04A3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roader article-reported SAPA framework used in a critical-care-oriented SFTS cohor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6BA15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CU-compatible aspergillosis assessment within a broader SAPA-oriented framewor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7B70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roader SAPA-definition study included in the primary synthesis and interpreted cautiously</w:t>
            </w:r>
          </w:p>
        </w:tc>
      </w:tr>
      <w:tr w:rsidR="00891BCA" w:rsidRPr="00891BCA" w14:paraId="029A4713" w14:textId="77777777" w:rsidTr="004861CB">
        <w:trPr>
          <w:jc w:val="center"/>
        </w:trPr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C03C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Xu et al. 2021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B755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PA</w:t>
            </w:r>
          </w:p>
        </w:tc>
        <w:tc>
          <w:tcPr>
            <w:tcW w:w="8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0355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ospitalized SFTS patien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4AA59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rticle-reported IPA diagnosis based on chest CT findings and galactomannan-oriented fungal work-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E355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est CT and galactomannan-based fungal evalu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2D44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PA-focused study</w:t>
            </w:r>
          </w:p>
        </w:tc>
      </w:tr>
      <w:tr w:rsidR="00891BCA" w:rsidRPr="00891BCA" w14:paraId="456FD450" w14:textId="77777777" w:rsidTr="004861CB">
        <w:trPr>
          <w:jc w:val="center"/>
        </w:trPr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4E4F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Yao et al. 2024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A2590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APA</w:t>
            </w:r>
          </w:p>
        </w:tc>
        <w:tc>
          <w:tcPr>
            <w:tcW w:w="85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CF45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ulticenter hospitalized SFTS cohor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4842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roader multicenter article-reported SAPA framework in critically ill hospitalized patients with SF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DCAC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ulticenter SAPA ascertainment incorporating Aspergillus-focused clinical and mycological evalu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5A461" w14:textId="77777777" w:rsidR="00891BCA" w:rsidRPr="00891BCA" w:rsidRDefault="00891BCA" w:rsidP="00891B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1B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roader SAPA-definition study included in the primary synthesis and interpreted cautiously</w:t>
            </w:r>
          </w:p>
        </w:tc>
      </w:tr>
    </w:tbl>
    <w:p w14:paraId="6E30C7F1" w14:textId="77777777" w:rsidR="00891BCA" w:rsidRPr="00891BCA" w:rsidRDefault="00891BCA" w:rsidP="00891BCA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lang w:eastAsia="en-US"/>
        </w:rPr>
      </w:pPr>
      <w:r w:rsidRPr="00891BCA">
        <w:rPr>
          <w:rFonts w:ascii="Times New Roman" w:eastAsia="Times New Roman" w:hAnsi="Times New Roman" w:cs="Times New Roman"/>
          <w:kern w:val="0"/>
          <w:sz w:val="18"/>
          <w:lang w:eastAsia="en-US"/>
        </w:rPr>
        <w:t>Abbreviations: IPA, invasive pulmonary aspergillosis; SAPA, SFTS-associated pulmonary aspergillosis; GM, galactomannan; EORTC/MSGERC, European Organization for Research and Treatment of Cancer/Mycoses Study Group Education and Research Consortium.</w:t>
      </w:r>
    </w:p>
    <w:p w14:paraId="1534BD4E" w14:textId="1A3086C5" w:rsidR="00150BB0" w:rsidRDefault="00150BB0" w:rsidP="00DE3617">
      <w:pPr>
        <w:widowControl/>
        <w:jc w:val="left"/>
        <w:rPr>
          <w:rFonts w:ascii="Times New Roman" w:hAnsi="Times New Roman" w:cs="Times New Roman"/>
        </w:rPr>
      </w:pPr>
    </w:p>
    <w:p w14:paraId="4CCAFCA4" w14:textId="33317AC6" w:rsidR="00364DEE" w:rsidRPr="00364DEE" w:rsidRDefault="00364DEE" w:rsidP="00364DEE">
      <w:pPr>
        <w:rPr>
          <w:rFonts w:ascii="Times New Roman" w:hAnsi="Times New Roman" w:cs="Times New Roman"/>
          <w:b/>
          <w:bCs/>
        </w:rPr>
      </w:pPr>
      <w:r w:rsidRPr="00364DEE">
        <w:rPr>
          <w:rFonts w:ascii="Times New Roman" w:hAnsi="Times New Roman" w:cs="Times New Roman"/>
          <w:b/>
          <w:bCs/>
        </w:rPr>
        <w:t xml:space="preserve">Supplementary Table S7. </w:t>
      </w:r>
      <w:r w:rsidR="00525755" w:rsidRPr="00525755">
        <w:rPr>
          <w:rFonts w:ascii="Times New Roman" w:hAnsi="Times New Roman" w:cs="Times New Roman"/>
          <w:b/>
          <w:bCs/>
        </w:rPr>
        <w:t>Operational definitions of the five bedside candidate predictors included in the quantitative synthesis across the included studies.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726"/>
        <w:gridCol w:w="1985"/>
        <w:gridCol w:w="2177"/>
        <w:gridCol w:w="1905"/>
        <w:gridCol w:w="2136"/>
        <w:gridCol w:w="2309"/>
        <w:gridCol w:w="2720"/>
      </w:tblGrid>
      <w:tr w:rsidR="00364DEE" w:rsidRPr="00364DEE" w14:paraId="67261EF3" w14:textId="77777777" w:rsidTr="00553E5E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AF7B2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D3285" w14:textId="0781C1F4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Age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7"/>
                <w:szCs w:val="17"/>
              </w:rPr>
              <w:t xml:space="preserve"> </w:t>
            </w: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definitio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7DD66" w14:textId="646E6A54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Corticosteroid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7"/>
                <w:szCs w:val="17"/>
              </w:rPr>
              <w:t xml:space="preserve"> </w:t>
            </w: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use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7"/>
                <w:szCs w:val="17"/>
              </w:rPr>
              <w:t xml:space="preserve"> </w:t>
            </w: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definitio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7E06" w14:textId="317221A2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Diabetes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7"/>
                <w:szCs w:val="17"/>
              </w:rPr>
              <w:t xml:space="preserve"> </w:t>
            </w: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definitio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A292" w14:textId="575B5C68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ICU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7"/>
                <w:szCs w:val="17"/>
              </w:rPr>
              <w:t xml:space="preserve"> </w:t>
            </w: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admission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7"/>
                <w:szCs w:val="17"/>
              </w:rPr>
              <w:t xml:space="preserve"> </w:t>
            </w: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definitio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6E37" w14:textId="11715D49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Neurological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7"/>
                <w:szCs w:val="17"/>
              </w:rPr>
              <w:t xml:space="preserve"> </w:t>
            </w: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symptoms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7"/>
                <w:szCs w:val="17"/>
              </w:rPr>
              <w:t xml:space="preserve"> </w:t>
            </w: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definitio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1025" w14:textId="62568BAD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Notes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7"/>
                <w:szCs w:val="17"/>
              </w:rPr>
              <w:t xml:space="preserve"> </w:t>
            </w: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on</w:t>
            </w:r>
            <w:r w:rsidR="004861CB">
              <w:rPr>
                <w:rFonts w:ascii="Times New Roman" w:hAnsi="Times New Roman" w:cs="Times New Roman" w:hint="eastAsia"/>
                <w:b/>
                <w:color w:val="000000"/>
                <w:kern w:val="0"/>
                <w:sz w:val="17"/>
                <w:szCs w:val="17"/>
              </w:rPr>
              <w:t xml:space="preserve"> </w:t>
            </w:r>
            <w:r w:rsidRPr="00364D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7"/>
                <w:szCs w:val="17"/>
                <w:lang w:eastAsia="en-US"/>
              </w:rPr>
              <w:t>harmonization</w:t>
            </w:r>
          </w:p>
        </w:tc>
      </w:tr>
      <w:tr w:rsidR="00364DEE" w:rsidRPr="00364DEE" w14:paraId="6BEB86F3" w14:textId="77777777" w:rsidTr="00553E5E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435E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Dai et al. 202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B46FD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Age in year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2995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Systemic corticosteroid exposure during hospitalizatio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1286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Diabetes not separately reported as a standalone exposure 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468B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ICU admission during hospitalizatio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90E40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Neurological symptoms not separately reported as a standalone exposure 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793A" w14:textId="71C9CA24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Variables were harmonized to the </w:t>
            </w:r>
            <w:r w:rsidR="006520A5" w:rsidRPr="006520A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review-level bedside candidate predictor set</w:t>
            </w: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 when explicitly reported</w:t>
            </w:r>
          </w:p>
        </w:tc>
      </w:tr>
      <w:tr w:rsidR="00364DEE" w:rsidRPr="00364DEE" w14:paraId="257C7F29" w14:textId="77777777" w:rsidTr="00553E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1329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Hu et al. 20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E189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Age reported descriptively in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3635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Corticosteroid use </w:t>
            </w:r>
            <w:proofErr w:type="gramStart"/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not</w:t>
            </w:r>
            <w:proofErr w:type="gramEnd"/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 separately reported as a standalone exposure vari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8F9B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Diabetes not separately reported as a standalone exposure vari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B0CFD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Severe-only cohort; ICU status not analyzed as a separate bedside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E4463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Central nervous system symptom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27B2F" w14:textId="16F9DFE0" w:rsidR="00364DEE" w:rsidRPr="009A5334" w:rsidRDefault="009A5334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 w:rsidRPr="009A533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Study-specific terminology was mapped descriptively to the </w:t>
            </w:r>
            <w:r w:rsidR="006520A5" w:rsidRPr="006520A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review-level bedside candidate predictor set</w:t>
            </w:r>
          </w:p>
        </w:tc>
      </w:tr>
      <w:tr w:rsidR="00364DEE" w:rsidRPr="00364DEE" w14:paraId="04069498" w14:textId="77777777" w:rsidTr="00553E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0D81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Song et al. 20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DDDE3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Age in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62701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Corticosteroid use </w:t>
            </w:r>
            <w:proofErr w:type="gramStart"/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not</w:t>
            </w:r>
            <w:proofErr w:type="gramEnd"/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 separately reported as a standalone exposure vari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2D87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Uncontrolled 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578E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ICU admission not separately reported as a standalone exposure vari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AF50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Central nervous system symptom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69E8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Uncontrolled diabetes and central nervous system symptoms were used as the closest review-level matches</w:t>
            </w:r>
          </w:p>
        </w:tc>
      </w:tr>
      <w:tr w:rsidR="00364DEE" w:rsidRPr="00364DEE" w14:paraId="2EF9929E" w14:textId="77777777" w:rsidTr="00553E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3E40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lastRenderedPageBreak/>
              <w:t>Wang et al. 20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C51D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Advanced age analyzed as a continuous or article-specified age vari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DB549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Glucocorticoid use during hospitaliz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A3DC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Diabetes not separately reported as a standalone exposure vari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0FF4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ICU admission during hospitaliz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FE61A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Tremor or related neurologic manifest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B1AA3" w14:textId="5AF4A51C" w:rsidR="00364DEE" w:rsidRPr="00E16402" w:rsidRDefault="00E16402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 w:rsidRPr="00E16402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Article-specific variables were mapped conservatively to the </w:t>
            </w:r>
            <w:r w:rsidR="006520A5" w:rsidRPr="006520A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review-level bedside candidate predictor set</w:t>
            </w:r>
          </w:p>
        </w:tc>
      </w:tr>
      <w:tr w:rsidR="00364DEE" w:rsidRPr="00364DEE" w14:paraId="6CE45F41" w14:textId="77777777" w:rsidTr="00553E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821A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Xu et al. 20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FCF4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Age in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10DA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Corticosteroid use </w:t>
            </w:r>
            <w:proofErr w:type="gramStart"/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not</w:t>
            </w:r>
            <w:proofErr w:type="gramEnd"/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 separately reported as a standalone exposure vari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70E9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History of diabetes melli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5BE7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ICU transfer during hospitaliz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BB523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Encephalopath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E240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ICU transfer and encephalopathy were used as the closest review-level operational matches</w:t>
            </w:r>
          </w:p>
        </w:tc>
      </w:tr>
      <w:tr w:rsidR="00364DEE" w:rsidRPr="00364DEE" w14:paraId="31EF2630" w14:textId="77777777" w:rsidTr="00553E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2EB0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Yao et al. 20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6C2F8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Age analyzed as a continuous or article-specified age vari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2844E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Glucocorticoid use during hospitaliz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A6081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Diabetes not separately reported as a standalone exposure vari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093B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ICU admission during hospitaliz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0A81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Tremor or related neurologic manifest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CA42" w14:textId="77777777" w:rsidR="00364DEE" w:rsidRPr="00364DEE" w:rsidRDefault="00364DEE" w:rsidP="00364DE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 w:rsidRPr="00364DEE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Broader multicenter SAPA-oriented reporting required conservative mapping to the review-level predictors</w:t>
            </w:r>
          </w:p>
        </w:tc>
      </w:tr>
    </w:tbl>
    <w:p w14:paraId="229DFF49" w14:textId="77777777" w:rsidR="00CC1B16" w:rsidRDefault="00364DEE" w:rsidP="00364DEE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  <w:r w:rsidRPr="00364DEE">
        <w:rPr>
          <w:rFonts w:ascii="Times New Roman" w:eastAsia="Times New Roman" w:hAnsi="Times New Roman" w:cs="Times New Roman"/>
          <w:kern w:val="0"/>
          <w:sz w:val="18"/>
          <w:lang w:eastAsia="en-US"/>
        </w:rPr>
        <w:t>Abbreviations: ICU, intensive care un</w:t>
      </w:r>
      <w:r w:rsidR="00CC1B16">
        <w:rPr>
          <w:rFonts w:ascii="Times New Roman" w:hAnsi="Times New Roman" w:cs="Times New Roman" w:hint="eastAsia"/>
          <w:kern w:val="0"/>
          <w:sz w:val="18"/>
        </w:rPr>
        <w:t>it.</w:t>
      </w:r>
    </w:p>
    <w:p w14:paraId="0D05CB60" w14:textId="77777777" w:rsidR="002E565F" w:rsidRDefault="002E565F" w:rsidP="00364DEE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</w:p>
    <w:p w14:paraId="13009ADB" w14:textId="2F137462" w:rsidR="002E565F" w:rsidRPr="002E565F" w:rsidRDefault="00D15CAA" w:rsidP="002E565F">
      <w:pPr>
        <w:widowControl/>
        <w:jc w:val="left"/>
        <w:rPr>
          <w:rFonts w:ascii="Times New Roman" w:hAnsi="Times New Roman" w:cs="Times New Roman"/>
          <w:b/>
          <w:bCs/>
        </w:rPr>
      </w:pPr>
      <w:r w:rsidRPr="00D15CAA">
        <w:rPr>
          <w:rFonts w:ascii="Times New Roman" w:hAnsi="Times New Roman" w:cs="Times New Roman"/>
          <w:b/>
          <w:bCs/>
        </w:rPr>
        <w:t xml:space="preserve">Supplementary Table S8. </w:t>
      </w:r>
      <w:r w:rsidR="008C0DDC" w:rsidRPr="008C0DDC">
        <w:rPr>
          <w:rFonts w:ascii="Times New Roman" w:hAnsi="Times New Roman" w:cs="Times New Roman"/>
          <w:b/>
          <w:bCs/>
        </w:rPr>
        <w:t>Common-effect sensitivity analyses of the five bedside candidate predictors included in the quantitative synthesis.</w:t>
      </w:r>
    </w:p>
    <w:tbl>
      <w:tblPr>
        <w:tblW w:w="3572" w:type="pct"/>
        <w:jc w:val="center"/>
        <w:tblLook w:val="0420" w:firstRow="1" w:lastRow="0" w:firstColumn="0" w:lastColumn="0" w:noHBand="0" w:noVBand="1"/>
      </w:tblPr>
      <w:tblGrid>
        <w:gridCol w:w="1846"/>
        <w:gridCol w:w="1156"/>
        <w:gridCol w:w="2395"/>
        <w:gridCol w:w="685"/>
        <w:gridCol w:w="3890"/>
      </w:tblGrid>
      <w:tr w:rsidR="008C0DDC" w:rsidRPr="002E4D29" w14:paraId="2FA25C6C" w14:textId="77777777" w:rsidTr="00AA372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25E5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1694E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No. of studi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A822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Common-effect OR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EF2D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36E7B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Direction consistent with random-effects analysis</w:t>
            </w:r>
          </w:p>
        </w:tc>
      </w:tr>
      <w:tr w:rsidR="008C0DDC" w:rsidRPr="002E4D29" w14:paraId="7CE15D43" w14:textId="77777777" w:rsidTr="00AA372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58C1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99C76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4251F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4 (1.02–1.06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0754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FF19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</w:tc>
      </w:tr>
      <w:tr w:rsidR="008C0DDC" w:rsidRPr="002E4D29" w14:paraId="0D228E58" w14:textId="77777777" w:rsidTr="00AA37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C4DB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orticosteroid 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E698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1162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99 (1.47–2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D756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C619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</w:tc>
      </w:tr>
      <w:tr w:rsidR="008C0DDC" w:rsidRPr="002E4D29" w14:paraId="01E54105" w14:textId="77777777" w:rsidTr="00AA37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709B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AB5A" w14:textId="4CFC2F79" w:rsidR="008C0DDC" w:rsidRPr="00FB0BE3" w:rsidRDefault="00FB0BE3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424A" w14:textId="1AD5ABC9" w:rsidR="008C0DDC" w:rsidRPr="002E4D29" w:rsidRDefault="00FB0BE3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B0B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06 (1.25–3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C9E7" w14:textId="2971E22A" w:rsidR="008C0DDC" w:rsidRPr="00FB0BE3" w:rsidRDefault="00FB0BE3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8587" w14:textId="77777777" w:rsidR="008C0DDC" w:rsidRPr="002E4D29" w:rsidRDefault="008C0DDC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</w:tc>
      </w:tr>
      <w:tr w:rsidR="00AA3727" w:rsidRPr="002E4D29" w14:paraId="5F858F84" w14:textId="77777777" w:rsidTr="00AA3727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5EB7" w14:textId="77777777" w:rsidR="00AA3727" w:rsidRPr="002E4D29" w:rsidRDefault="00AA3727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CU admis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7743" w14:textId="77777777" w:rsidR="00AA3727" w:rsidRPr="002E4D29" w:rsidRDefault="00AA3727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4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0495" w14:textId="77777777" w:rsidR="00AA3727" w:rsidRPr="002E4D29" w:rsidRDefault="00AA3727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82 (1.78–4.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9874C" w14:textId="77777777" w:rsidR="00AA3727" w:rsidRPr="002E4D29" w:rsidRDefault="00AA3727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26CD" w14:textId="77777777" w:rsidR="00AA3727" w:rsidRPr="002E4D29" w:rsidRDefault="00AA3727" w:rsidP="002427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</w:tc>
      </w:tr>
      <w:tr w:rsidR="00AA3727" w:rsidRPr="002E4D29" w14:paraId="1531BA3F" w14:textId="77777777" w:rsidTr="00AA3727">
        <w:trPr>
          <w:jc w:val="center"/>
        </w:trPr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3710" w14:textId="7E050DA8" w:rsidR="00AA3727" w:rsidRPr="002E4D29" w:rsidRDefault="00AA3727" w:rsidP="00AA372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eurological symptoms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1F4D" w14:textId="002A1508" w:rsidR="00AA3727" w:rsidRPr="002E4D29" w:rsidRDefault="00AA3727" w:rsidP="00AA372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B98C" w14:textId="5BA9B9DA" w:rsidR="00AA3727" w:rsidRPr="002E4D29" w:rsidRDefault="00AA3727" w:rsidP="00AA372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60 (1.78–3.80)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EAFB" w14:textId="0CDE7266" w:rsidR="00AA3727" w:rsidRPr="002E4D29" w:rsidRDefault="00AA3727" w:rsidP="00AA372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5EBA" w14:textId="7C7CF87C" w:rsidR="00AA3727" w:rsidRPr="002E4D29" w:rsidRDefault="00AA3727" w:rsidP="00AA372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2E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</w:tc>
      </w:tr>
    </w:tbl>
    <w:p w14:paraId="1B623A77" w14:textId="77777777" w:rsidR="00BE0C67" w:rsidRDefault="00BE0C67" w:rsidP="002E565F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</w:p>
    <w:p w14:paraId="1C6046AB" w14:textId="05A302BA" w:rsidR="008C0DDC" w:rsidRPr="008C0DDC" w:rsidRDefault="008C0DDC" w:rsidP="008C0DDC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lang w:eastAsia="en-US"/>
        </w:rPr>
      </w:pPr>
      <w:r w:rsidRPr="008C0DDC">
        <w:rPr>
          <w:rFonts w:ascii="Times New Roman" w:eastAsia="Times New Roman" w:hAnsi="Times New Roman" w:cs="Times New Roman" w:hint="eastAsia"/>
          <w:kern w:val="0"/>
          <w:sz w:val="18"/>
          <w:lang w:eastAsia="en-US"/>
        </w:rPr>
        <w:lastRenderedPageBreak/>
        <w:t xml:space="preserve">Abbreviations: </w:t>
      </w:r>
      <w:proofErr w:type="gramStart"/>
      <w:r w:rsidRPr="008C0DDC">
        <w:rPr>
          <w:rFonts w:ascii="Times New Roman" w:eastAsia="Times New Roman" w:hAnsi="Times New Roman" w:cs="Times New Roman"/>
          <w:kern w:val="0"/>
          <w:sz w:val="18"/>
          <w:lang w:eastAsia="en-US"/>
        </w:rPr>
        <w:t>OR</w:t>
      </w:r>
      <w:r>
        <w:rPr>
          <w:rFonts w:ascii="Times New Roman" w:hAnsi="Times New Roman" w:cs="Times New Roman" w:hint="eastAsia"/>
          <w:kern w:val="0"/>
          <w:sz w:val="18"/>
        </w:rPr>
        <w:t>,</w:t>
      </w:r>
      <w:proofErr w:type="gramEnd"/>
      <w:r w:rsidRPr="008C0DDC">
        <w:rPr>
          <w:rFonts w:ascii="Times New Roman" w:eastAsia="Times New Roman" w:hAnsi="Times New Roman" w:cs="Times New Roman" w:hint="eastAsia"/>
          <w:kern w:val="0"/>
          <w:sz w:val="18"/>
          <w:lang w:eastAsia="en-US"/>
        </w:rPr>
        <w:t xml:space="preserve"> odds ratio; CI, confidence interval.</w:t>
      </w:r>
    </w:p>
    <w:p w14:paraId="707DD9E5" w14:textId="3483D00F" w:rsidR="002E565F" w:rsidRDefault="008C0DDC" w:rsidP="008C0DDC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  <w:r w:rsidRPr="008C0DDC">
        <w:rPr>
          <w:rFonts w:ascii="Times New Roman" w:eastAsia="Times New Roman" w:hAnsi="Times New Roman" w:cs="Times New Roman" w:hint="eastAsia"/>
          <w:kern w:val="0"/>
          <w:sz w:val="18"/>
          <w:lang w:eastAsia="en-US"/>
        </w:rPr>
        <w:t>Common-effect models were fitted as sensitivity analyses only. Primary inference in the revised manuscript is based on random-effects models using REML with Hartung–Knapp adjustment. Direction consistency indicates whether the common-effect and primary random-effects point estimates were on the same side of the null value.</w:t>
      </w:r>
    </w:p>
    <w:p w14:paraId="5E56FF27" w14:textId="77777777" w:rsidR="00D4768E" w:rsidRPr="00D4768E" w:rsidRDefault="00D4768E" w:rsidP="008C0DDC">
      <w:pPr>
        <w:widowControl/>
        <w:jc w:val="left"/>
        <w:rPr>
          <w:rFonts w:ascii="Times New Roman" w:hAnsi="Times New Roman" w:cs="Times New Roman" w:hint="eastAsia"/>
          <w:kern w:val="0"/>
          <w:sz w:val="18"/>
        </w:rPr>
      </w:pPr>
    </w:p>
    <w:p w14:paraId="5DE1668A" w14:textId="49D212C5" w:rsidR="002E565F" w:rsidRDefault="00DE38A4" w:rsidP="00364DEE">
      <w:pPr>
        <w:widowControl/>
        <w:jc w:val="left"/>
        <w:rPr>
          <w:rFonts w:ascii="Times New Roman" w:hAnsi="Times New Roman" w:cs="Times New Roman"/>
          <w:b/>
          <w:kern w:val="0"/>
          <w:sz w:val="18"/>
        </w:rPr>
      </w:pPr>
      <w:r w:rsidRPr="00DE38A4">
        <w:rPr>
          <w:rFonts w:ascii="Times New Roman" w:hAnsi="Times New Roman" w:cs="Times New Roman"/>
          <w:b/>
          <w:kern w:val="0"/>
          <w:sz w:val="18"/>
        </w:rPr>
        <w:t>Supplementary Table S9. Diagnostic classification and key mycological evidence used for IPA ascertainment in the single-center retrospective cohort for cohort-based assessment</w:t>
      </w:r>
      <w:r w:rsidR="00951F43">
        <w:rPr>
          <w:rFonts w:ascii="Times New Roman" w:hAnsi="Times New Roman" w:cs="Times New Roman" w:hint="eastAsia"/>
          <w:b/>
          <w:kern w:val="0"/>
          <w:sz w:val="18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44"/>
        <w:gridCol w:w="3312"/>
        <w:gridCol w:w="1728"/>
        <w:gridCol w:w="1728"/>
        <w:gridCol w:w="2232"/>
        <w:gridCol w:w="2232"/>
      </w:tblGrid>
      <w:tr w:rsidR="00032549" w:rsidRPr="00032549" w14:paraId="69890E6D" w14:textId="77777777" w:rsidTr="00553E5E">
        <w:trPr>
          <w:jc w:val="center"/>
        </w:trPr>
        <w:tc>
          <w:tcPr>
            <w:tcW w:w="1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CC9865B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b/>
                <w:kern w:val="0"/>
                <w:sz w:val="18"/>
              </w:rPr>
              <w:t>Section</w:t>
            </w:r>
          </w:p>
        </w:tc>
        <w:tc>
          <w:tcPr>
            <w:tcW w:w="3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A342427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b/>
                <w:kern w:val="0"/>
                <w:sz w:val="18"/>
              </w:rPr>
              <w:t>Item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5BD6DE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b/>
                <w:kern w:val="0"/>
                <w:sz w:val="18"/>
              </w:rPr>
              <w:t>Proven IPA</w:t>
            </w:r>
            <w:r w:rsidRPr="00032549">
              <w:rPr>
                <w:rFonts w:ascii="Times New Roman" w:hAnsi="Times New Roman" w:cs="Times New Roman"/>
                <w:b/>
                <w:kern w:val="0"/>
                <w:sz w:val="18"/>
              </w:rPr>
              <w:br/>
              <w:t>(n=0)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4ECF4E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b/>
                <w:kern w:val="0"/>
                <w:sz w:val="18"/>
              </w:rPr>
              <w:t>Probable IPA</w:t>
            </w:r>
            <w:r w:rsidRPr="00032549">
              <w:rPr>
                <w:rFonts w:ascii="Times New Roman" w:hAnsi="Times New Roman" w:cs="Times New Roman"/>
                <w:b/>
                <w:kern w:val="0"/>
                <w:sz w:val="18"/>
              </w:rPr>
              <w:br/>
              <w:t>(n=51)</w:t>
            </w:r>
          </w:p>
        </w:tc>
        <w:tc>
          <w:tcPr>
            <w:tcW w:w="2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738FD7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b/>
                <w:kern w:val="0"/>
                <w:sz w:val="18"/>
              </w:rPr>
              <w:t>Suspected only /</w:t>
            </w:r>
            <w:r w:rsidRPr="00032549">
              <w:rPr>
                <w:rFonts w:ascii="Times New Roman" w:hAnsi="Times New Roman" w:cs="Times New Roman"/>
                <w:b/>
                <w:kern w:val="0"/>
                <w:sz w:val="18"/>
              </w:rPr>
              <w:br/>
              <w:t>empirically treated</w:t>
            </w:r>
            <w:r w:rsidRPr="00032549">
              <w:rPr>
                <w:rFonts w:ascii="Times New Roman" w:hAnsi="Times New Roman" w:cs="Times New Roman"/>
                <w:b/>
                <w:kern w:val="0"/>
                <w:sz w:val="18"/>
              </w:rPr>
              <w:br/>
              <w:t>(n=12)</w:t>
            </w:r>
          </w:p>
        </w:tc>
        <w:tc>
          <w:tcPr>
            <w:tcW w:w="2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D622742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b/>
                <w:kern w:val="0"/>
                <w:sz w:val="18"/>
              </w:rPr>
              <w:t>Not classifiable as IPA</w:t>
            </w:r>
            <w:r w:rsidRPr="00032549">
              <w:rPr>
                <w:rFonts w:ascii="Times New Roman" w:hAnsi="Times New Roman" w:cs="Times New Roman"/>
                <w:b/>
                <w:kern w:val="0"/>
                <w:sz w:val="18"/>
              </w:rPr>
              <w:br/>
              <w:t>(n=157)</w:t>
            </w:r>
          </w:p>
        </w:tc>
      </w:tr>
      <w:tr w:rsidR="00032549" w:rsidRPr="00032549" w14:paraId="2BE550C2" w14:textId="77777777" w:rsidTr="00553E5E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6AC0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Final research classification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2AF4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n (% of total cohort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BF5C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1BC3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51 (23.2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050B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12 (5.5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64EA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157 (71.4%)</w:t>
            </w:r>
          </w:p>
        </w:tc>
      </w:tr>
      <w:tr w:rsidR="00032549" w:rsidRPr="00032549" w14:paraId="7345D3D4" w14:textId="77777777" w:rsidTr="00553E5E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DD99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Diagnostic / mycological evidence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F620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Compatible chest C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DE4C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—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FE0D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51 (100.0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F68A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11 (91.7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E05B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</w:tr>
      <w:tr w:rsidR="00032549" w:rsidRPr="00032549" w14:paraId="631A375F" w14:textId="77777777" w:rsidTr="00553E5E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64E0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Diagnostic / mycological evidence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BEC4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Positive serum G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336D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—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CEB7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40 (78.4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0E89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1 (8.3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5F42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</w:tr>
      <w:tr w:rsidR="00032549" w:rsidRPr="00032549" w14:paraId="0B84987C" w14:textId="77777777" w:rsidTr="00553E5E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33E4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Diagnostic / mycological evidence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9FC0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Positive BD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4E35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—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2FB4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38 (74.5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EE2C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4 (33.3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E979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</w:tr>
      <w:tr w:rsidR="00032549" w:rsidRPr="00032549" w14:paraId="503256B1" w14:textId="77777777" w:rsidTr="00553E5E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7222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Diagnostic / mycological evidence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7F2E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Bronchoscopy perform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F93A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—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071B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47 (92.2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52E6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5 (41.7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3552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</w:tr>
      <w:tr w:rsidR="00032549" w:rsidRPr="00032549" w14:paraId="0B3C79EB" w14:textId="77777777" w:rsidTr="00553E5E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9E37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Diagnostic / mycological evidence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7CA0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Positive respiratory specimen cultur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B507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—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C282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41 (80.4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BD75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0F3E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</w:tr>
      <w:tr w:rsidR="00032549" w:rsidRPr="00032549" w14:paraId="2D9AA80A" w14:textId="77777777" w:rsidTr="00553E5E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EF49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Diagnostic / mycological evidence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7EDD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Positive blood cultur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B8BA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—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AC9C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AC06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235E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</w:tr>
      <w:tr w:rsidR="00032549" w:rsidRPr="00032549" w14:paraId="6F836815" w14:textId="77777777" w:rsidTr="00553E5E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47C6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Diagnostic / mycological evidence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3CFC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Supportive NGS resul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8962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—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356B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2 (3.9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01EB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691D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</w:tr>
      <w:tr w:rsidR="00032549" w:rsidRPr="00032549" w14:paraId="42BADD0A" w14:textId="77777777" w:rsidTr="00553E5E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D2B6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Diagnostic / mycological evidence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44F0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Histopathologic / sterile-site evidenc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AD91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—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4940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F137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CA6E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</w:tr>
      <w:tr w:rsidR="00032549" w:rsidRPr="00032549" w14:paraId="66E83B01" w14:textId="77777777" w:rsidTr="00553E5E">
        <w:trPr>
          <w:jc w:val="center"/>
        </w:trPr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5BEA4DF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lastRenderedPageBreak/>
              <w:t>Diagnostic / mycological evidence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C7C97D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Empirically treated on clinical suspicion alon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89AF62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—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119F674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108E4A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1 (8.3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2F9808" w14:textId="77777777" w:rsidR="00032549" w:rsidRPr="00032549" w:rsidRDefault="00032549" w:rsidP="000325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032549">
              <w:rPr>
                <w:rFonts w:ascii="Times New Roman" w:hAnsi="Times New Roman" w:cs="Times New Roman"/>
                <w:kern w:val="0"/>
                <w:sz w:val="18"/>
              </w:rPr>
              <w:t>0 (0.0%)</w:t>
            </w:r>
          </w:p>
        </w:tc>
      </w:tr>
    </w:tbl>
    <w:p w14:paraId="5163114A" w14:textId="77777777" w:rsidR="00DE38A4" w:rsidRDefault="00DE38A4" w:rsidP="00364DEE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</w:p>
    <w:p w14:paraId="1DB4810A" w14:textId="77777777" w:rsidR="00032549" w:rsidRPr="00032549" w:rsidRDefault="00032549" w:rsidP="00032549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  <w:r w:rsidRPr="00032549">
        <w:rPr>
          <w:rFonts w:ascii="Times New Roman" w:hAnsi="Times New Roman" w:cs="Times New Roman"/>
          <w:kern w:val="0"/>
          <w:sz w:val="18"/>
        </w:rPr>
        <w:t>Abbreviations: IPA, invasive pulmonary aspergillosis; GM, galactomannan; BDG, (1-3)-β-D-glucan; NGS, next-generation sequencing.</w:t>
      </w:r>
    </w:p>
    <w:p w14:paraId="30C724DD" w14:textId="77777777" w:rsidR="00032549" w:rsidRPr="00032549" w:rsidRDefault="00032549" w:rsidP="00032549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  <w:r w:rsidRPr="00032549">
        <w:rPr>
          <w:rFonts w:ascii="Times New Roman" w:hAnsi="Times New Roman" w:cs="Times New Roman"/>
          <w:kern w:val="0"/>
          <w:sz w:val="18"/>
        </w:rPr>
        <w:t>Percentages in the first row are percentages of the total cohort (n = 220). Percentages in the evidence rows are calculated within each final research classification category.</w:t>
      </w:r>
    </w:p>
    <w:p w14:paraId="62DE1005" w14:textId="278FBCDD" w:rsidR="00032549" w:rsidRPr="00032549" w:rsidRDefault="00803973" w:rsidP="00032549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  <w:r w:rsidRPr="00803973">
        <w:rPr>
          <w:rFonts w:ascii="Times New Roman" w:hAnsi="Times New Roman" w:cs="Times New Roman"/>
          <w:kern w:val="0"/>
          <w:sz w:val="18"/>
        </w:rPr>
        <w:t>Clinical suspicion or empiric/pre-emptive antifungal treatment alone was not considered sufficient for research classification of IPA unless accompanied by compatible radiologic findings and the required mycological or microbiological evidence.</w:t>
      </w:r>
    </w:p>
    <w:p w14:paraId="0F5C1414" w14:textId="77777777" w:rsidR="00141B16" w:rsidRDefault="00141B16" w:rsidP="00364DEE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</w:p>
    <w:p w14:paraId="5E7F493E" w14:textId="74AFBD90" w:rsidR="00780694" w:rsidRPr="00780694" w:rsidRDefault="008F12C3" w:rsidP="00780694">
      <w:pPr>
        <w:widowControl/>
        <w:jc w:val="left"/>
        <w:rPr>
          <w:rFonts w:ascii="Times New Roman" w:eastAsia="Times New Roman" w:hAnsi="Times New Roman" w:cs="Times New Roman"/>
          <w:b/>
          <w:kern w:val="0"/>
          <w:sz w:val="22"/>
          <w:lang w:eastAsia="en-US"/>
        </w:rPr>
      </w:pPr>
      <w:r w:rsidRPr="008F12C3">
        <w:rPr>
          <w:rFonts w:ascii="Times New Roman" w:eastAsia="Times New Roman" w:hAnsi="Times New Roman" w:cs="Times New Roman"/>
          <w:b/>
          <w:kern w:val="0"/>
          <w:sz w:val="22"/>
          <w:lang w:eastAsia="en-US"/>
        </w:rPr>
        <w:t>Supplementary Table S10. Step-by-step construction of the meta-analysis-informed three-variable diagnostic stratification score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373"/>
        <w:gridCol w:w="837"/>
        <w:gridCol w:w="2084"/>
        <w:gridCol w:w="672"/>
        <w:gridCol w:w="1598"/>
        <w:gridCol w:w="1018"/>
        <w:gridCol w:w="1314"/>
        <w:gridCol w:w="1684"/>
        <w:gridCol w:w="1413"/>
        <w:gridCol w:w="981"/>
        <w:gridCol w:w="984"/>
      </w:tblGrid>
      <w:tr w:rsidR="00D265CF" w:rsidRPr="007B6BA4" w14:paraId="03B06BF3" w14:textId="77777777" w:rsidTr="008E0691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C8E4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B6A2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. of studi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93C98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imary pooled random-effects OR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6197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7B6B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g(</w:t>
            </w:r>
            <w:proofErr w:type="gramEnd"/>
            <w:r w:rsidRPr="007B6B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R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DDE8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 used for precision weighting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F774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ecision weigh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05BD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lobal shrinkage fa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1360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-specific shrinkage fa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64369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inal shrunken coefficien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DE73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caled raw point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AA4F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signed points</w:t>
            </w:r>
          </w:p>
        </w:tc>
      </w:tr>
      <w:tr w:rsidR="00D265CF" w:rsidRPr="007B6BA4" w14:paraId="395FB5DE" w14:textId="77777777" w:rsidTr="008E0691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F530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logical symptom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F6D9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B673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0 (1.54–4.42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D4EE3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5712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2A01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2163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8F35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8BF97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EDCE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CBAE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D265CF" w:rsidRPr="007B6BA4" w14:paraId="44FC1D86" w14:textId="77777777" w:rsidTr="008E06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0CF74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U admis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6BC3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CA6A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 (0.28–28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735A7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05CA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4B9C0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6CA67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881E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B14E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BEF9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E34CB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D265CF" w:rsidRPr="007B6BA4" w14:paraId="2FC3EDEC" w14:textId="77777777" w:rsidTr="008E06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65FD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icosteroid 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5940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CAE2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 (0.92–4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29C0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8916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DEC6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F3DF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996B7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C91D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B472F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6B469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</w:tbl>
    <w:p w14:paraId="7F70A036" w14:textId="77777777" w:rsidR="00780694" w:rsidRPr="00D265CF" w:rsidRDefault="00780694" w:rsidP="00780694">
      <w:pPr>
        <w:widowControl/>
        <w:jc w:val="left"/>
        <w:rPr>
          <w:rFonts w:ascii="Times New Roman" w:hAnsi="Times New Roman" w:cs="Times New Roman"/>
          <w:bCs/>
          <w:kern w:val="0"/>
          <w:sz w:val="22"/>
        </w:rPr>
      </w:pPr>
    </w:p>
    <w:p w14:paraId="1EBF2996" w14:textId="59FC31F6" w:rsidR="00780694" w:rsidRPr="00780694" w:rsidRDefault="00780694" w:rsidP="00780694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2"/>
          <w:lang w:eastAsia="en-US"/>
        </w:rPr>
      </w:pPr>
      <w:r w:rsidRPr="00780694">
        <w:rPr>
          <w:rFonts w:ascii="Times New Roman" w:eastAsia="Times New Roman" w:hAnsi="Times New Roman" w:cs="Times New Roman"/>
          <w:bCs/>
          <w:kern w:val="0"/>
          <w:sz w:val="22"/>
          <w:lang w:eastAsia="en-US"/>
        </w:rPr>
        <w:t xml:space="preserve">Score </w:t>
      </w:r>
      <w:r w:rsidR="00D265CF" w:rsidRPr="00D265CF">
        <w:rPr>
          <w:rFonts w:ascii="Times New Roman" w:eastAsia="Times New Roman" w:hAnsi="Times New Roman" w:cs="Times New Roman"/>
          <w:bCs/>
          <w:kern w:val="0"/>
          <w:sz w:val="22"/>
          <w:lang w:eastAsia="en-US"/>
        </w:rPr>
        <w:t>construction</w:t>
      </w:r>
      <w:r w:rsidRPr="00780694">
        <w:rPr>
          <w:rFonts w:ascii="Times New Roman" w:eastAsia="Times New Roman" w:hAnsi="Times New Roman" w:cs="Times New Roman"/>
          <w:bCs/>
          <w:kern w:val="0"/>
          <w:sz w:val="22"/>
          <w:lang w:eastAsia="en-US"/>
        </w:rPr>
        <w:t xml:space="preserve"> summary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4667"/>
        <w:gridCol w:w="7030"/>
      </w:tblGrid>
      <w:tr w:rsidR="00D265CF" w:rsidRPr="007B6BA4" w14:paraId="1CC6635C" w14:textId="77777777" w:rsidTr="008E0691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9947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B6B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24B0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B6B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lue</w:t>
            </w:r>
          </w:p>
        </w:tc>
      </w:tr>
      <w:tr w:rsidR="00D265CF" w:rsidRPr="007B6BA4" w14:paraId="65F5DCC6" w14:textId="77777777" w:rsidTr="008E0691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E77CC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predictor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68980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265CF" w:rsidRPr="007B6BA4" w14:paraId="14F4BC81" w14:textId="77777777" w:rsidTr="008E06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90A4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essment-cohort IPA/SAPA events used for global shrink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AEF6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D265CF" w:rsidRPr="007B6BA4" w14:paraId="3732A1D7" w14:textId="77777777" w:rsidTr="008E06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6FFE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obal shrinkage formul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0F8F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mega = </w:t>
            </w:r>
            <w:proofErr w:type="gramStart"/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(</w:t>
            </w:r>
            <w:proofErr w:type="gramEnd"/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, 1 - p / </w:t>
            </w:r>
            <w:proofErr w:type="spellStart"/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events</w:t>
            </w:r>
            <w:proofErr w:type="spellEnd"/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265CF" w:rsidRPr="007B6BA4" w14:paraId="2E525E07" w14:textId="77777777" w:rsidTr="008E06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741F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obal shrinkage fact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99E2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</w:tr>
      <w:tr w:rsidR="00D265CF" w:rsidRPr="007B6BA4" w14:paraId="1EC5DC6E" w14:textId="77777777" w:rsidTr="008E06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EDD0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oint-scaling ru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120A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runken coefficients were linearly rescaled so that the sum of integer points equaled 24 points.</w:t>
            </w:r>
          </w:p>
        </w:tc>
      </w:tr>
      <w:tr w:rsidR="00D265CF" w:rsidRPr="007B6BA4" w14:paraId="7C76C1E6" w14:textId="77777777" w:rsidTr="008E06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636CA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score ran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9A28" w14:textId="77777777" w:rsidR="00D265CF" w:rsidRPr="007B6BA4" w:rsidRDefault="00D265CF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–24 points</w:t>
            </w:r>
          </w:p>
        </w:tc>
      </w:tr>
    </w:tbl>
    <w:p w14:paraId="50664CEA" w14:textId="77777777" w:rsidR="00D265CF" w:rsidRDefault="00D265CF" w:rsidP="00780694">
      <w:pPr>
        <w:widowControl/>
        <w:jc w:val="left"/>
        <w:rPr>
          <w:rFonts w:ascii="Times New Roman" w:hAnsi="Times New Roman" w:cs="Times New Roman"/>
          <w:bCs/>
          <w:kern w:val="0"/>
          <w:sz w:val="22"/>
        </w:rPr>
      </w:pPr>
    </w:p>
    <w:p w14:paraId="76090472" w14:textId="6F68DF2E" w:rsidR="00325F2C" w:rsidRPr="00325F2C" w:rsidRDefault="00325F2C" w:rsidP="00325F2C">
      <w:pPr>
        <w:widowControl/>
        <w:jc w:val="left"/>
        <w:rPr>
          <w:rFonts w:ascii="Times New Roman" w:hAnsi="Times New Roman" w:cs="Times New Roman"/>
          <w:bCs/>
          <w:kern w:val="0"/>
          <w:sz w:val="22"/>
        </w:rPr>
      </w:pPr>
      <w:r w:rsidRPr="00325F2C">
        <w:rPr>
          <w:rFonts w:ascii="Times New Roman" w:eastAsia="Times New Roman" w:hAnsi="Times New Roman" w:cs="Times New Roman" w:hint="eastAsia"/>
          <w:bCs/>
          <w:kern w:val="0"/>
          <w:sz w:val="22"/>
          <w:lang w:eastAsia="en-US"/>
        </w:rPr>
        <w:t xml:space="preserve">Abbreviations: </w:t>
      </w:r>
      <w:proofErr w:type="gramStart"/>
      <w:r w:rsidRPr="00325F2C">
        <w:rPr>
          <w:rFonts w:ascii="Times New Roman" w:eastAsia="Times New Roman" w:hAnsi="Times New Roman" w:cs="Times New Roman" w:hint="eastAsia"/>
          <w:bCs/>
          <w:kern w:val="0"/>
          <w:sz w:val="22"/>
          <w:lang w:eastAsia="en-US"/>
        </w:rPr>
        <w:t>OR,</w:t>
      </w:r>
      <w:proofErr w:type="gramEnd"/>
      <w:r w:rsidRPr="00325F2C">
        <w:rPr>
          <w:rFonts w:ascii="Times New Roman" w:eastAsia="Times New Roman" w:hAnsi="Times New Roman" w:cs="Times New Roman" w:hint="eastAsia"/>
          <w:bCs/>
          <w:kern w:val="0"/>
          <w:sz w:val="22"/>
          <w:lang w:eastAsia="en-US"/>
        </w:rPr>
        <w:t xml:space="preserve"> odds ratio; CI, confidence interval; IPA, invasive pulmonary aspergillosis; SAPA, SFTS-associated pulmonary aspergillosis.</w:t>
      </w:r>
    </w:p>
    <w:p w14:paraId="3A6C846C" w14:textId="2546E1EC" w:rsidR="00325F2C" w:rsidRPr="00325F2C" w:rsidRDefault="00325F2C" w:rsidP="00325F2C">
      <w:pPr>
        <w:widowControl/>
        <w:jc w:val="left"/>
        <w:rPr>
          <w:rFonts w:ascii="Times New Roman" w:hAnsi="Times New Roman" w:cs="Times New Roman"/>
          <w:bCs/>
          <w:kern w:val="0"/>
          <w:sz w:val="22"/>
        </w:rPr>
      </w:pPr>
      <w:r w:rsidRPr="00325F2C">
        <w:rPr>
          <w:rFonts w:ascii="Times New Roman" w:eastAsia="Times New Roman" w:hAnsi="Times New Roman" w:cs="Times New Roman" w:hint="eastAsia"/>
          <w:bCs/>
          <w:kern w:val="0"/>
          <w:sz w:val="22"/>
          <w:lang w:eastAsia="en-US"/>
        </w:rPr>
        <w:t>Primary pooled estimates were obtained from the primary random-effects meta-analysis using REML with Hartung–Knapp adjustment. All ORs were analyzed on the natural-log scale and harmonized so that OR &gt; 1 indicates higher IPA/SAPA risk.</w:t>
      </w:r>
    </w:p>
    <w:p w14:paraId="3D2C2CFB" w14:textId="2B55D81A" w:rsidR="00325F2C" w:rsidRPr="00325F2C" w:rsidRDefault="00325F2C" w:rsidP="00325F2C">
      <w:pPr>
        <w:widowControl/>
        <w:jc w:val="left"/>
        <w:rPr>
          <w:rFonts w:ascii="Times New Roman" w:hAnsi="Times New Roman" w:cs="Times New Roman"/>
          <w:bCs/>
          <w:kern w:val="0"/>
          <w:sz w:val="22"/>
        </w:rPr>
      </w:pPr>
      <w:r w:rsidRPr="00325F2C">
        <w:rPr>
          <w:rFonts w:ascii="Times New Roman" w:eastAsia="Times New Roman" w:hAnsi="Times New Roman" w:cs="Times New Roman"/>
          <w:bCs/>
          <w:kern w:val="0"/>
          <w:sz w:val="22"/>
          <w:lang w:eastAsia="en-US"/>
        </w:rPr>
        <w:t xml:space="preserve">The global shrinkage factor was calculated as omega = </w:t>
      </w:r>
      <w:proofErr w:type="gramStart"/>
      <w:r w:rsidRPr="00325F2C">
        <w:rPr>
          <w:rFonts w:ascii="Times New Roman" w:eastAsia="Times New Roman" w:hAnsi="Times New Roman" w:cs="Times New Roman"/>
          <w:bCs/>
          <w:kern w:val="0"/>
          <w:sz w:val="22"/>
          <w:lang w:eastAsia="en-US"/>
        </w:rPr>
        <w:t>max(</w:t>
      </w:r>
      <w:proofErr w:type="gramEnd"/>
      <w:r w:rsidRPr="00325F2C">
        <w:rPr>
          <w:rFonts w:ascii="Times New Roman" w:eastAsia="Times New Roman" w:hAnsi="Times New Roman" w:cs="Times New Roman"/>
          <w:bCs/>
          <w:kern w:val="0"/>
          <w:sz w:val="22"/>
          <w:lang w:eastAsia="en-US"/>
        </w:rPr>
        <w:t xml:space="preserve">0, 1 − p / </w:t>
      </w:r>
      <w:proofErr w:type="spellStart"/>
      <w:r w:rsidRPr="00325F2C">
        <w:rPr>
          <w:rFonts w:ascii="Times New Roman" w:eastAsia="Times New Roman" w:hAnsi="Times New Roman" w:cs="Times New Roman"/>
          <w:bCs/>
          <w:kern w:val="0"/>
          <w:sz w:val="22"/>
          <w:lang w:eastAsia="en-US"/>
        </w:rPr>
        <w:t>n_events</w:t>
      </w:r>
      <w:proofErr w:type="spellEnd"/>
      <w:r w:rsidRPr="00325F2C">
        <w:rPr>
          <w:rFonts w:ascii="Times New Roman" w:eastAsia="Times New Roman" w:hAnsi="Times New Roman" w:cs="Times New Roman"/>
          <w:bCs/>
          <w:kern w:val="0"/>
          <w:sz w:val="22"/>
          <w:lang w:eastAsia="en-US"/>
        </w:rPr>
        <w:t xml:space="preserve">), where p is the number of predictors and </w:t>
      </w:r>
      <w:proofErr w:type="spellStart"/>
      <w:r w:rsidRPr="00325F2C">
        <w:rPr>
          <w:rFonts w:ascii="Times New Roman" w:eastAsia="Times New Roman" w:hAnsi="Times New Roman" w:cs="Times New Roman"/>
          <w:bCs/>
          <w:kern w:val="0"/>
          <w:sz w:val="22"/>
          <w:lang w:eastAsia="en-US"/>
        </w:rPr>
        <w:t>n_events</w:t>
      </w:r>
      <w:proofErr w:type="spellEnd"/>
      <w:r w:rsidRPr="00325F2C">
        <w:rPr>
          <w:rFonts w:ascii="Times New Roman" w:eastAsia="Times New Roman" w:hAnsi="Times New Roman" w:cs="Times New Roman"/>
          <w:bCs/>
          <w:kern w:val="0"/>
          <w:sz w:val="22"/>
          <w:lang w:eastAsia="en-US"/>
        </w:rPr>
        <w:t xml:space="preserve"> is the number of IPA/SAPA events in the assessment cohort. The variable-specific shrinkage factor was calculated as 1 − (1 − omega) × (1 − normalized precision weight).</w:t>
      </w:r>
    </w:p>
    <w:p w14:paraId="6BADED72" w14:textId="1D823F31" w:rsidR="00141B16" w:rsidRDefault="00325F2C" w:rsidP="00325F2C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  <w:r w:rsidRPr="00325F2C">
        <w:rPr>
          <w:rFonts w:ascii="Times New Roman" w:eastAsia="Times New Roman" w:hAnsi="Times New Roman" w:cs="Times New Roman" w:hint="eastAsia"/>
          <w:bCs/>
          <w:kern w:val="0"/>
          <w:sz w:val="22"/>
          <w:lang w:eastAsia="en-US"/>
        </w:rPr>
        <w:t>Shrunken coefficients were linearly rescaled so that the sum of integer points equaled 24 points. Because these coefficients were derived from study-level meta-analytic estimates rather than individual participant data, the assigned points should be interpreted as a pragmatic evidence-informed weighting scheme rather than precise individual-level regression coefficients.</w:t>
      </w:r>
      <w:r w:rsidR="00306C94" w:rsidRPr="00306C94">
        <w:rPr>
          <w:rFonts w:hint="eastAsia"/>
        </w:rPr>
        <w:t xml:space="preserve"> </w:t>
      </w:r>
      <w:r w:rsidR="00306C94" w:rsidRPr="00306C94">
        <w:rPr>
          <w:rFonts w:ascii="Times New Roman" w:eastAsia="Times New Roman" w:hAnsi="Times New Roman" w:cs="Times New Roman"/>
          <w:bCs/>
          <w:kern w:val="0"/>
          <w:sz w:val="22"/>
          <w:lang w:eastAsia="en-US"/>
        </w:rPr>
        <w:t>Probability calibration was performed only during the cohort-based assessment and is reported in the main Table 2 and Figure 3; it was not used to change the assigned point values in this table.</w:t>
      </w:r>
    </w:p>
    <w:p w14:paraId="2EECA0DC" w14:textId="77777777" w:rsidR="00240DD0" w:rsidRDefault="00240DD0" w:rsidP="00364DEE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</w:p>
    <w:p w14:paraId="521E6CC5" w14:textId="77777777" w:rsidR="00240DD0" w:rsidRPr="00240DD0" w:rsidRDefault="00240DD0" w:rsidP="00240DD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</w:rPr>
      </w:pPr>
      <w:r w:rsidRPr="00240DD0">
        <w:rPr>
          <w:rFonts w:ascii="Times New Roman" w:hAnsi="Times New Roman" w:cs="Times New Roman"/>
          <w:b/>
          <w:bCs/>
          <w:kern w:val="0"/>
          <w:sz w:val="18"/>
        </w:rPr>
        <w:t>Supplementary Table S11. Diagnostic-classification sensitivity analysis using a stricter probable-IPA endpoint</w:t>
      </w:r>
    </w:p>
    <w:p w14:paraId="743F902A" w14:textId="1E91B3D3" w:rsidR="00240DD0" w:rsidRDefault="00240DD0" w:rsidP="00240DD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</w:rPr>
      </w:pPr>
      <w:r w:rsidRPr="00240DD0">
        <w:rPr>
          <w:rFonts w:ascii="Times New Roman" w:hAnsi="Times New Roman" w:cs="Times New Roman"/>
          <w:b/>
          <w:bCs/>
          <w:kern w:val="0"/>
          <w:sz w:val="18"/>
        </w:rPr>
        <w:t>A.</w:t>
      </w:r>
      <w:r w:rsidR="00325F2C" w:rsidRPr="00325F2C">
        <w:rPr>
          <w:rFonts w:hint="eastAsia"/>
        </w:rPr>
        <w:t xml:space="preserve"> </w:t>
      </w:r>
      <w:r w:rsidR="00325F2C" w:rsidRPr="00325F2C">
        <w:rPr>
          <w:rFonts w:ascii="Times New Roman" w:hAnsi="Times New Roman" w:cs="Times New Roman"/>
          <w:b/>
          <w:bCs/>
          <w:kern w:val="0"/>
          <w:sz w:val="18"/>
        </w:rPr>
        <w:t>Cohort-based performance under the stricter probable-IPA endpoint</w:t>
      </w:r>
    </w:p>
    <w:tbl>
      <w:tblPr>
        <w:tblW w:w="4934" w:type="pct"/>
        <w:jc w:val="center"/>
        <w:tblLook w:val="0420" w:firstRow="1" w:lastRow="0" w:firstColumn="0" w:lastColumn="0" w:noHBand="0" w:noVBand="1"/>
      </w:tblPr>
      <w:tblGrid>
        <w:gridCol w:w="2205"/>
        <w:gridCol w:w="619"/>
        <w:gridCol w:w="939"/>
        <w:gridCol w:w="1514"/>
        <w:gridCol w:w="2857"/>
        <w:gridCol w:w="883"/>
        <w:gridCol w:w="882"/>
        <w:gridCol w:w="509"/>
        <w:gridCol w:w="509"/>
        <w:gridCol w:w="816"/>
        <w:gridCol w:w="1114"/>
        <w:gridCol w:w="927"/>
      </w:tblGrid>
      <w:tr w:rsidR="00F47151" w:rsidRPr="008253ED" w14:paraId="1B36B5BC" w14:textId="77777777" w:rsidTr="00325F2C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31F3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3322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vent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82EE" w14:textId="291CA7E0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n</w:t>
            </w:r>
            <w:r w:rsidR="00E66405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-</w:t>
            </w: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vent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CDA9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UC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A723" w14:textId="5B48946B" w:rsidR="00F47151" w:rsidRPr="008253ED" w:rsidRDefault="002B454C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B454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den-derived probability threshol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A9BEC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54AC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1D35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PV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421D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PV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0D6E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05F6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den index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86F68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rier score</w:t>
            </w:r>
          </w:p>
        </w:tc>
      </w:tr>
      <w:tr w:rsidR="00F47151" w:rsidRPr="008253ED" w14:paraId="12F9624E" w14:textId="77777777" w:rsidTr="00325F2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09C3" w14:textId="64E34C96" w:rsidR="00F47151" w:rsidRPr="008253ED" w:rsidRDefault="00C92EF0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E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cter probable-IPA endpoi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5605E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F0E2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BD5CE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3 (0.899–0.9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63985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7C8E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3A3D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0A28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6BC2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D968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1BC9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BFEC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</w:tr>
    </w:tbl>
    <w:p w14:paraId="78BABFDB" w14:textId="77777777" w:rsidR="00F47151" w:rsidRPr="00240DD0" w:rsidRDefault="00F47151" w:rsidP="00240DD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</w:rPr>
      </w:pPr>
    </w:p>
    <w:p w14:paraId="1338393F" w14:textId="77777777" w:rsidR="00240DD0" w:rsidRDefault="00240DD0" w:rsidP="00240DD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</w:rPr>
      </w:pPr>
      <w:r w:rsidRPr="00240DD0">
        <w:rPr>
          <w:rFonts w:ascii="Times New Roman" w:hAnsi="Times New Roman" w:cs="Times New Roman"/>
          <w:b/>
          <w:bCs/>
          <w:kern w:val="0"/>
          <w:sz w:val="18"/>
        </w:rPr>
        <w:t>B. Observed probable IPA rate across predefined risk groups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994"/>
        <w:gridCol w:w="375"/>
        <w:gridCol w:w="612"/>
        <w:gridCol w:w="2137"/>
      </w:tblGrid>
      <w:tr w:rsidR="00F47151" w:rsidRPr="008253ED" w14:paraId="12E00FFE" w14:textId="77777777" w:rsidTr="008E0691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DF097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Risk grou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92A5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89D9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Event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35BA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Observed rate, % (95% CI)</w:t>
            </w:r>
          </w:p>
        </w:tc>
      </w:tr>
      <w:tr w:rsidR="00F47151" w:rsidRPr="008253ED" w14:paraId="22052945" w14:textId="77777777" w:rsidTr="008E0691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23A92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ow risk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CED3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4620C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47B0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 (0.2–5.1)</w:t>
            </w:r>
          </w:p>
        </w:tc>
      </w:tr>
      <w:tr w:rsidR="00F47151" w:rsidRPr="008253ED" w14:paraId="19935B48" w14:textId="77777777" w:rsidTr="008E06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CF922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lastRenderedPageBreak/>
              <w:t>Medium ris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689C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03204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B9B58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.3 (6.1–23.2)</w:t>
            </w:r>
          </w:p>
        </w:tc>
      </w:tr>
      <w:tr w:rsidR="00F47151" w:rsidRPr="008253ED" w14:paraId="00DDD08F" w14:textId="77777777" w:rsidTr="008E06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AA9A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igh ris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C0CB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0656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DBE0" w14:textId="77777777" w:rsidR="00F47151" w:rsidRPr="008253ED" w:rsidRDefault="00F47151" w:rsidP="008E0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253E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8.2 (65.6–87.1)</w:t>
            </w:r>
          </w:p>
        </w:tc>
      </w:tr>
    </w:tbl>
    <w:p w14:paraId="65A2FFD8" w14:textId="77777777" w:rsidR="00F47151" w:rsidRPr="00240DD0" w:rsidRDefault="00F47151" w:rsidP="00240DD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</w:rPr>
      </w:pPr>
    </w:p>
    <w:p w14:paraId="19FFD72F" w14:textId="77777777" w:rsidR="00EB3A29" w:rsidRPr="00EB3A29" w:rsidRDefault="00EB3A29" w:rsidP="00EB3A29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  <w:r w:rsidRPr="00EB3A29">
        <w:rPr>
          <w:rFonts w:ascii="Times New Roman" w:hAnsi="Times New Roman" w:cs="Times New Roman" w:hint="eastAsia"/>
          <w:kern w:val="0"/>
          <w:sz w:val="18"/>
        </w:rPr>
        <w:t>Abbreviations: IPA, invasive pulmonary aspergillosis; AUC, area under the receiver operating characteristic curve; CI, confidence interval; PPV, positive predictive value; NPV, negative predictive value.</w:t>
      </w:r>
    </w:p>
    <w:p w14:paraId="06EEE458" w14:textId="77777777" w:rsidR="00EB3A29" w:rsidRPr="00EB3A29" w:rsidRDefault="00EB3A29" w:rsidP="00EB3A29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</w:p>
    <w:p w14:paraId="7ED08FFB" w14:textId="15BAB546" w:rsidR="00325F2C" w:rsidRPr="00325F2C" w:rsidRDefault="00EB3A29" w:rsidP="00EB3A29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  <w:r w:rsidRPr="00EB3A29">
        <w:rPr>
          <w:rFonts w:ascii="Times New Roman" w:hAnsi="Times New Roman" w:cs="Times New Roman" w:hint="eastAsia"/>
          <w:kern w:val="0"/>
          <w:sz w:val="18"/>
        </w:rPr>
        <w:t>The Youden-derived probability threshold is reported for descriptive cohort-based classification performance and should not be interpreted as a treatment-triggering threshold.</w:t>
      </w:r>
    </w:p>
    <w:p w14:paraId="011E7A63" w14:textId="0E7274BF" w:rsidR="00240DD0" w:rsidRPr="00240DD0" w:rsidRDefault="00325F2C" w:rsidP="00325F2C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  <w:r w:rsidRPr="00325F2C">
        <w:rPr>
          <w:rFonts w:ascii="Times New Roman" w:hAnsi="Times New Roman" w:cs="Times New Roman" w:hint="eastAsia"/>
          <w:kern w:val="0"/>
          <w:sz w:val="18"/>
        </w:rPr>
        <w:t xml:space="preserve">In this stricter endpoint sensitivity analysis, suspected only / empirically treated cases were reclassified as non-IPA, and only proven or probable IPA was considered an event. </w:t>
      </w:r>
      <w:r w:rsidR="00526431" w:rsidRPr="00526431">
        <w:rPr>
          <w:rFonts w:ascii="Times New Roman" w:hAnsi="Times New Roman" w:cs="Times New Roman"/>
          <w:kern w:val="0"/>
          <w:sz w:val="18"/>
        </w:rPr>
        <w:t>The updated three-variable diagnostic stratification score assigned 9 points for neurological symptoms, 9 points for ICU admission, and 6 points for corticosteroid use</w:t>
      </w:r>
      <w:r w:rsidRPr="00325F2C">
        <w:rPr>
          <w:rFonts w:ascii="Times New Roman" w:hAnsi="Times New Roman" w:cs="Times New Roman" w:hint="eastAsia"/>
          <w:kern w:val="0"/>
          <w:sz w:val="18"/>
        </w:rPr>
        <w:t>, with a total range of 0</w:t>
      </w:r>
      <w:r w:rsidRPr="00325F2C">
        <w:rPr>
          <w:rFonts w:ascii="Times New Roman" w:hAnsi="Times New Roman" w:cs="Times New Roman" w:hint="eastAsia"/>
          <w:kern w:val="0"/>
          <w:sz w:val="18"/>
        </w:rPr>
        <w:t>–</w:t>
      </w:r>
      <w:r w:rsidRPr="00325F2C">
        <w:rPr>
          <w:rFonts w:ascii="Times New Roman" w:hAnsi="Times New Roman" w:cs="Times New Roman" w:hint="eastAsia"/>
          <w:kern w:val="0"/>
          <w:sz w:val="18"/>
        </w:rPr>
        <w:t>24 points. Risk groups were predefined as low risk (0</w:t>
      </w:r>
      <w:r w:rsidRPr="00325F2C">
        <w:rPr>
          <w:rFonts w:ascii="Times New Roman" w:hAnsi="Times New Roman" w:cs="Times New Roman" w:hint="eastAsia"/>
          <w:kern w:val="0"/>
          <w:sz w:val="18"/>
        </w:rPr>
        <w:t>–</w:t>
      </w:r>
      <w:r w:rsidRPr="00325F2C">
        <w:rPr>
          <w:rFonts w:ascii="Times New Roman" w:hAnsi="Times New Roman" w:cs="Times New Roman" w:hint="eastAsia"/>
          <w:kern w:val="0"/>
          <w:sz w:val="18"/>
        </w:rPr>
        <w:t>9 points), medium risk (15 points), and high risk (24 points). These results represent diagnostic-classification sensitivity analysis and should not be interpreted as external validation.</w:t>
      </w:r>
    </w:p>
    <w:p w14:paraId="58B12523" w14:textId="77777777" w:rsidR="00240DD0" w:rsidRPr="00240DD0" w:rsidRDefault="00240DD0" w:rsidP="00364DEE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</w:p>
    <w:p w14:paraId="325B4CD3" w14:textId="68D9C3B7" w:rsidR="00240DD0" w:rsidRPr="00780694" w:rsidRDefault="00240DD0" w:rsidP="00364DEE">
      <w:pPr>
        <w:widowControl/>
        <w:jc w:val="left"/>
        <w:rPr>
          <w:rFonts w:ascii="Times New Roman" w:hAnsi="Times New Roman" w:cs="Times New Roman"/>
          <w:kern w:val="0"/>
          <w:sz w:val="18"/>
        </w:rPr>
        <w:sectPr w:rsidR="00240DD0" w:rsidRPr="00780694" w:rsidSect="00105084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B844D2F" w14:textId="77777777" w:rsidR="00364DEE" w:rsidRPr="00CC1B16" w:rsidRDefault="00364DEE" w:rsidP="00DE3617">
      <w:pPr>
        <w:widowControl/>
        <w:jc w:val="left"/>
        <w:rPr>
          <w:rFonts w:ascii="Times New Roman" w:hAnsi="Times New Roman" w:cs="Times New Roman"/>
          <w:kern w:val="0"/>
          <w:sz w:val="18"/>
        </w:rPr>
      </w:pPr>
    </w:p>
    <w:p w14:paraId="4F9E8F68" w14:textId="26B30983" w:rsidR="00C61487" w:rsidRPr="00C61487" w:rsidRDefault="00C61487" w:rsidP="00C61487">
      <w:pPr>
        <w:widowControl/>
        <w:jc w:val="left"/>
        <w:rPr>
          <w:rFonts w:ascii="Times New Roman" w:hAnsi="Times New Roman" w:cs="Times New Roman"/>
          <w:b/>
          <w:bCs/>
        </w:rPr>
      </w:pPr>
      <w:r w:rsidRPr="00C61487">
        <w:rPr>
          <w:rFonts w:ascii="Times New Roman" w:hAnsi="Times New Roman" w:cs="Times New Roman"/>
          <w:b/>
          <w:bCs/>
        </w:rPr>
        <w:t>Supplementary Figure S</w:t>
      </w:r>
      <w:r w:rsidR="002A3920">
        <w:rPr>
          <w:rFonts w:ascii="Times New Roman" w:hAnsi="Times New Roman" w:cs="Times New Roman" w:hint="eastAsia"/>
          <w:b/>
          <w:bCs/>
        </w:rPr>
        <w:t>1</w:t>
      </w:r>
    </w:p>
    <w:p w14:paraId="5A1E9C61" w14:textId="74EBF530" w:rsidR="00C61487" w:rsidRDefault="009A1710" w:rsidP="004861CB">
      <w:pPr>
        <w:widowControl/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1622B12" wp14:editId="3BAB1A94">
            <wp:extent cx="5274310" cy="3955732"/>
            <wp:effectExtent l="0" t="0" r="2540" b="6985"/>
            <wp:docPr id="17787106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71060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1F65E" w14:textId="0BB1582F" w:rsidR="00A83D5F" w:rsidRPr="00A83D5F" w:rsidRDefault="00A83D5F" w:rsidP="00A83D5F">
      <w:pPr>
        <w:widowControl/>
        <w:jc w:val="left"/>
        <w:rPr>
          <w:rFonts w:ascii="Times New Roman" w:hAnsi="Times New Roman" w:cs="Times New Roman"/>
          <w:b/>
          <w:bCs/>
        </w:rPr>
      </w:pPr>
      <w:r w:rsidRPr="00A83D5F">
        <w:rPr>
          <w:rFonts w:ascii="Times New Roman" w:hAnsi="Times New Roman" w:cs="Times New Roman" w:hint="eastAsia"/>
          <w:b/>
          <w:bCs/>
        </w:rPr>
        <w:t>Supplementary Figure S</w:t>
      </w:r>
      <w:r w:rsidR="002A3920">
        <w:rPr>
          <w:rFonts w:ascii="Times New Roman" w:hAnsi="Times New Roman" w:cs="Times New Roman" w:hint="eastAsia"/>
          <w:b/>
          <w:bCs/>
        </w:rPr>
        <w:t>1</w:t>
      </w:r>
      <w:r w:rsidRPr="00A83D5F">
        <w:rPr>
          <w:rFonts w:ascii="Times New Roman" w:hAnsi="Times New Roman" w:cs="Times New Roman" w:hint="eastAsia"/>
          <w:b/>
          <w:bCs/>
        </w:rPr>
        <w:t xml:space="preserve">. Diagnostic-classification sensitivity analysis using a stricter probable-IPA endpoint. </w:t>
      </w:r>
    </w:p>
    <w:p w14:paraId="4BC55208" w14:textId="77777777" w:rsidR="00A83D5F" w:rsidRPr="00A83D5F" w:rsidRDefault="00A83D5F" w:rsidP="00A83D5F">
      <w:pPr>
        <w:widowControl/>
        <w:jc w:val="left"/>
        <w:rPr>
          <w:rFonts w:ascii="Times New Roman" w:hAnsi="Times New Roman" w:cs="Times New Roman"/>
        </w:rPr>
      </w:pPr>
      <w:r w:rsidRPr="00A83D5F">
        <w:rPr>
          <w:rFonts w:ascii="Times New Roman" w:hAnsi="Times New Roman" w:cs="Times New Roman" w:hint="eastAsia"/>
        </w:rPr>
        <w:t xml:space="preserve">(A) Receiver operating characteristic curve after reclassifying suspected only / empirically treated cases as non-IPA. </w:t>
      </w:r>
    </w:p>
    <w:p w14:paraId="6BE8ED99" w14:textId="77777777" w:rsidR="00A83D5F" w:rsidRPr="00A83D5F" w:rsidRDefault="00A83D5F" w:rsidP="00A83D5F">
      <w:pPr>
        <w:widowControl/>
        <w:jc w:val="left"/>
        <w:rPr>
          <w:rFonts w:ascii="Times New Roman" w:hAnsi="Times New Roman" w:cs="Times New Roman"/>
        </w:rPr>
      </w:pPr>
      <w:r w:rsidRPr="00A83D5F">
        <w:rPr>
          <w:rFonts w:ascii="Times New Roman" w:hAnsi="Times New Roman" w:cs="Times New Roman" w:hint="eastAsia"/>
        </w:rPr>
        <w:t xml:space="preserve">(B) Calibration plot comparing predicted probabilities with observed probable IPA rates under the stricter endpoint definition. </w:t>
      </w:r>
    </w:p>
    <w:p w14:paraId="61EFE79D" w14:textId="77777777" w:rsidR="00A83D5F" w:rsidRPr="00A83D5F" w:rsidRDefault="00A83D5F" w:rsidP="00A83D5F">
      <w:pPr>
        <w:widowControl/>
        <w:jc w:val="left"/>
        <w:rPr>
          <w:rFonts w:ascii="Times New Roman" w:hAnsi="Times New Roman" w:cs="Times New Roman"/>
        </w:rPr>
      </w:pPr>
      <w:r w:rsidRPr="00A83D5F">
        <w:rPr>
          <w:rFonts w:ascii="Times New Roman" w:hAnsi="Times New Roman" w:cs="Times New Roman" w:hint="eastAsia"/>
        </w:rPr>
        <w:t xml:space="preserve">(C) Decision curve analysis under the stricter probable-IPA endpoint. </w:t>
      </w:r>
    </w:p>
    <w:p w14:paraId="4B955491" w14:textId="77777777" w:rsidR="00A83D5F" w:rsidRPr="00A83D5F" w:rsidRDefault="00A83D5F" w:rsidP="00A83D5F">
      <w:pPr>
        <w:widowControl/>
        <w:jc w:val="left"/>
        <w:rPr>
          <w:rFonts w:ascii="Times New Roman" w:hAnsi="Times New Roman" w:cs="Times New Roman"/>
        </w:rPr>
      </w:pPr>
      <w:r w:rsidRPr="00A83D5F">
        <w:rPr>
          <w:rFonts w:ascii="Times New Roman" w:hAnsi="Times New Roman" w:cs="Times New Roman" w:hint="eastAsia"/>
        </w:rPr>
        <w:t xml:space="preserve">(D) Observed probable IPA rates across predefined low-, medium-, and high-risk groups. </w:t>
      </w:r>
    </w:p>
    <w:p w14:paraId="19DE3F71" w14:textId="1ECF92B6" w:rsidR="00A83D5F" w:rsidRPr="00A61CF8" w:rsidRDefault="00325F2C" w:rsidP="00325F2C">
      <w:pPr>
        <w:widowControl/>
        <w:jc w:val="left"/>
        <w:rPr>
          <w:rFonts w:ascii="Times New Roman" w:hAnsi="Times New Roman" w:cs="Times New Roman"/>
        </w:rPr>
      </w:pPr>
      <w:r w:rsidRPr="00325F2C">
        <w:rPr>
          <w:rFonts w:ascii="Times New Roman" w:hAnsi="Times New Roman" w:cs="Times New Roman"/>
        </w:rPr>
        <w:t xml:space="preserve">In this sensitivity analysis, only proven or probable IPA was considered an event, whereas suspected only / empirically treated cases and not classifiable cases were considered non-events. </w:t>
      </w:r>
      <w:r w:rsidR="00306C94" w:rsidRPr="00306C94">
        <w:rPr>
          <w:rFonts w:ascii="Times New Roman" w:hAnsi="Times New Roman" w:cs="Times New Roman"/>
        </w:rPr>
        <w:t>Decision curve analysis should be interpreted for risk-stratified fungal diagnostic escalation only and should not be interpreted as defining a threshold for automatic antifungal treatment initiation.</w:t>
      </w:r>
    </w:p>
    <w:sectPr w:rsidR="00A83D5F" w:rsidRPr="00A61CF8" w:rsidSect="00A87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145BA" w14:textId="77777777" w:rsidR="00636A60" w:rsidRDefault="00636A60" w:rsidP="0073083B">
      <w:pPr>
        <w:rPr>
          <w:rFonts w:hint="eastAsia"/>
        </w:rPr>
      </w:pPr>
      <w:r>
        <w:separator/>
      </w:r>
    </w:p>
  </w:endnote>
  <w:endnote w:type="continuationSeparator" w:id="0">
    <w:p w14:paraId="68C72283" w14:textId="77777777" w:rsidR="00636A60" w:rsidRDefault="00636A60" w:rsidP="007308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0A804" w14:textId="77777777" w:rsidR="00636A60" w:rsidRDefault="00636A60" w:rsidP="0073083B">
      <w:pPr>
        <w:rPr>
          <w:rFonts w:hint="eastAsia"/>
        </w:rPr>
      </w:pPr>
      <w:r>
        <w:separator/>
      </w:r>
    </w:p>
  </w:footnote>
  <w:footnote w:type="continuationSeparator" w:id="0">
    <w:p w14:paraId="18666094" w14:textId="77777777" w:rsidR="00636A60" w:rsidRDefault="00636A60" w:rsidP="007308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132"/>
    <w:rsid w:val="000044BC"/>
    <w:rsid w:val="00006BDD"/>
    <w:rsid w:val="0002413F"/>
    <w:rsid w:val="00032549"/>
    <w:rsid w:val="0004498A"/>
    <w:rsid w:val="0004727D"/>
    <w:rsid w:val="00055F84"/>
    <w:rsid w:val="0007792E"/>
    <w:rsid w:val="00084CAB"/>
    <w:rsid w:val="00090494"/>
    <w:rsid w:val="000D044C"/>
    <w:rsid w:val="000D791F"/>
    <w:rsid w:val="000E2846"/>
    <w:rsid w:val="00105084"/>
    <w:rsid w:val="00105DF3"/>
    <w:rsid w:val="00115496"/>
    <w:rsid w:val="001342F8"/>
    <w:rsid w:val="00141B16"/>
    <w:rsid w:val="00146846"/>
    <w:rsid w:val="00150BB0"/>
    <w:rsid w:val="001531E7"/>
    <w:rsid w:val="001B57B2"/>
    <w:rsid w:val="001C1A17"/>
    <w:rsid w:val="001D2880"/>
    <w:rsid w:val="001F70BA"/>
    <w:rsid w:val="00237606"/>
    <w:rsid w:val="00240DD0"/>
    <w:rsid w:val="002758FA"/>
    <w:rsid w:val="00277276"/>
    <w:rsid w:val="00284E68"/>
    <w:rsid w:val="0029399F"/>
    <w:rsid w:val="002A1594"/>
    <w:rsid w:val="002A3920"/>
    <w:rsid w:val="002A6132"/>
    <w:rsid w:val="002B2E3D"/>
    <w:rsid w:val="002B454C"/>
    <w:rsid w:val="002E565F"/>
    <w:rsid w:val="002F1DCC"/>
    <w:rsid w:val="00302E91"/>
    <w:rsid w:val="00306C94"/>
    <w:rsid w:val="00317D7B"/>
    <w:rsid w:val="00325F2C"/>
    <w:rsid w:val="0034351B"/>
    <w:rsid w:val="00345F9F"/>
    <w:rsid w:val="0035398A"/>
    <w:rsid w:val="00364DEE"/>
    <w:rsid w:val="00366BF7"/>
    <w:rsid w:val="00383242"/>
    <w:rsid w:val="00386575"/>
    <w:rsid w:val="00386F2C"/>
    <w:rsid w:val="00390A49"/>
    <w:rsid w:val="003A131D"/>
    <w:rsid w:val="003A1C00"/>
    <w:rsid w:val="003B5272"/>
    <w:rsid w:val="003B7DAE"/>
    <w:rsid w:val="003D5830"/>
    <w:rsid w:val="003F4EA6"/>
    <w:rsid w:val="00407F86"/>
    <w:rsid w:val="00411058"/>
    <w:rsid w:val="00433F7E"/>
    <w:rsid w:val="00443295"/>
    <w:rsid w:val="0044391B"/>
    <w:rsid w:val="00447606"/>
    <w:rsid w:val="00453EA6"/>
    <w:rsid w:val="00456E5C"/>
    <w:rsid w:val="00475657"/>
    <w:rsid w:val="004861CB"/>
    <w:rsid w:val="004A1DC6"/>
    <w:rsid w:val="004A7CFA"/>
    <w:rsid w:val="004B43C2"/>
    <w:rsid w:val="004C3AF1"/>
    <w:rsid w:val="004D6FC6"/>
    <w:rsid w:val="004E708E"/>
    <w:rsid w:val="004F1990"/>
    <w:rsid w:val="004F7E32"/>
    <w:rsid w:val="00503F99"/>
    <w:rsid w:val="0051358E"/>
    <w:rsid w:val="0052387F"/>
    <w:rsid w:val="00525755"/>
    <w:rsid w:val="00526431"/>
    <w:rsid w:val="00550E59"/>
    <w:rsid w:val="005559E8"/>
    <w:rsid w:val="005567D0"/>
    <w:rsid w:val="005734E2"/>
    <w:rsid w:val="00581321"/>
    <w:rsid w:val="00584D6A"/>
    <w:rsid w:val="005C3D1F"/>
    <w:rsid w:val="00610611"/>
    <w:rsid w:val="00621058"/>
    <w:rsid w:val="006234C1"/>
    <w:rsid w:val="00636A60"/>
    <w:rsid w:val="00645081"/>
    <w:rsid w:val="006520A5"/>
    <w:rsid w:val="00684029"/>
    <w:rsid w:val="00684A81"/>
    <w:rsid w:val="006A60C1"/>
    <w:rsid w:val="006A7910"/>
    <w:rsid w:val="006C1A96"/>
    <w:rsid w:val="006C1B76"/>
    <w:rsid w:val="006D147C"/>
    <w:rsid w:val="0073083B"/>
    <w:rsid w:val="007354CD"/>
    <w:rsid w:val="007517BC"/>
    <w:rsid w:val="00770EF1"/>
    <w:rsid w:val="00780694"/>
    <w:rsid w:val="007823CC"/>
    <w:rsid w:val="00782B0F"/>
    <w:rsid w:val="007A7A7D"/>
    <w:rsid w:val="007B3136"/>
    <w:rsid w:val="007D543A"/>
    <w:rsid w:val="007E7AC9"/>
    <w:rsid w:val="007F47DA"/>
    <w:rsid w:val="00803973"/>
    <w:rsid w:val="008100D9"/>
    <w:rsid w:val="008124BD"/>
    <w:rsid w:val="00814BA8"/>
    <w:rsid w:val="00817688"/>
    <w:rsid w:val="00841EC9"/>
    <w:rsid w:val="00844514"/>
    <w:rsid w:val="0084780D"/>
    <w:rsid w:val="0085365C"/>
    <w:rsid w:val="00857288"/>
    <w:rsid w:val="00891BCA"/>
    <w:rsid w:val="00895CB7"/>
    <w:rsid w:val="008B07EA"/>
    <w:rsid w:val="008B4DE8"/>
    <w:rsid w:val="008C0DDC"/>
    <w:rsid w:val="008D7528"/>
    <w:rsid w:val="008E7ADF"/>
    <w:rsid w:val="008F05FF"/>
    <w:rsid w:val="008F12C3"/>
    <w:rsid w:val="00917282"/>
    <w:rsid w:val="00944CB4"/>
    <w:rsid w:val="00944D30"/>
    <w:rsid w:val="00951F43"/>
    <w:rsid w:val="009631D7"/>
    <w:rsid w:val="00963BC4"/>
    <w:rsid w:val="0097127E"/>
    <w:rsid w:val="00973297"/>
    <w:rsid w:val="00980186"/>
    <w:rsid w:val="00987DF8"/>
    <w:rsid w:val="009A1710"/>
    <w:rsid w:val="009A5334"/>
    <w:rsid w:val="009B59F5"/>
    <w:rsid w:val="009B684E"/>
    <w:rsid w:val="009D0EF8"/>
    <w:rsid w:val="009D4BB4"/>
    <w:rsid w:val="009D511F"/>
    <w:rsid w:val="009E34B0"/>
    <w:rsid w:val="00A11CD4"/>
    <w:rsid w:val="00A30195"/>
    <w:rsid w:val="00A40845"/>
    <w:rsid w:val="00A5232D"/>
    <w:rsid w:val="00A61CF8"/>
    <w:rsid w:val="00A81202"/>
    <w:rsid w:val="00A83D5F"/>
    <w:rsid w:val="00A87263"/>
    <w:rsid w:val="00A97AE1"/>
    <w:rsid w:val="00AA037E"/>
    <w:rsid w:val="00AA3727"/>
    <w:rsid w:val="00AA3C86"/>
    <w:rsid w:val="00AA7E26"/>
    <w:rsid w:val="00AD41C8"/>
    <w:rsid w:val="00AD7B9D"/>
    <w:rsid w:val="00AE38F4"/>
    <w:rsid w:val="00AE7BFA"/>
    <w:rsid w:val="00AF1CC1"/>
    <w:rsid w:val="00AF3E31"/>
    <w:rsid w:val="00B01903"/>
    <w:rsid w:val="00B15A01"/>
    <w:rsid w:val="00B176DB"/>
    <w:rsid w:val="00B22DF4"/>
    <w:rsid w:val="00B23930"/>
    <w:rsid w:val="00B26CC9"/>
    <w:rsid w:val="00B443EC"/>
    <w:rsid w:val="00B5623C"/>
    <w:rsid w:val="00B80E15"/>
    <w:rsid w:val="00B956C5"/>
    <w:rsid w:val="00BA163B"/>
    <w:rsid w:val="00BB22D1"/>
    <w:rsid w:val="00BB3E84"/>
    <w:rsid w:val="00BC4530"/>
    <w:rsid w:val="00BD2097"/>
    <w:rsid w:val="00BE0C67"/>
    <w:rsid w:val="00C43358"/>
    <w:rsid w:val="00C45216"/>
    <w:rsid w:val="00C515D1"/>
    <w:rsid w:val="00C52148"/>
    <w:rsid w:val="00C61487"/>
    <w:rsid w:val="00C661CE"/>
    <w:rsid w:val="00C92EF0"/>
    <w:rsid w:val="00C962BF"/>
    <w:rsid w:val="00CA1286"/>
    <w:rsid w:val="00CB527F"/>
    <w:rsid w:val="00CC1B16"/>
    <w:rsid w:val="00CF662A"/>
    <w:rsid w:val="00D0453F"/>
    <w:rsid w:val="00D14E6E"/>
    <w:rsid w:val="00D15CAA"/>
    <w:rsid w:val="00D265CF"/>
    <w:rsid w:val="00D4768E"/>
    <w:rsid w:val="00D52DB7"/>
    <w:rsid w:val="00D7584A"/>
    <w:rsid w:val="00D75EAB"/>
    <w:rsid w:val="00D87B07"/>
    <w:rsid w:val="00DA463D"/>
    <w:rsid w:val="00DE3617"/>
    <w:rsid w:val="00DE38A4"/>
    <w:rsid w:val="00DF058D"/>
    <w:rsid w:val="00DF5A8D"/>
    <w:rsid w:val="00E113F8"/>
    <w:rsid w:val="00E15FAF"/>
    <w:rsid w:val="00E16402"/>
    <w:rsid w:val="00E57DB5"/>
    <w:rsid w:val="00E66405"/>
    <w:rsid w:val="00E6708C"/>
    <w:rsid w:val="00E70F73"/>
    <w:rsid w:val="00E769CC"/>
    <w:rsid w:val="00E82239"/>
    <w:rsid w:val="00E963C0"/>
    <w:rsid w:val="00EB3A29"/>
    <w:rsid w:val="00EF7CF3"/>
    <w:rsid w:val="00F05129"/>
    <w:rsid w:val="00F1011F"/>
    <w:rsid w:val="00F14331"/>
    <w:rsid w:val="00F15601"/>
    <w:rsid w:val="00F3078C"/>
    <w:rsid w:val="00F45165"/>
    <w:rsid w:val="00F47151"/>
    <w:rsid w:val="00F80D03"/>
    <w:rsid w:val="00F9407F"/>
    <w:rsid w:val="00FB0BE3"/>
    <w:rsid w:val="00FB5F59"/>
    <w:rsid w:val="00FC605F"/>
    <w:rsid w:val="00FF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41A677"/>
  <w15:chartTrackingRefBased/>
  <w15:docId w15:val="{6718FF8C-83C6-4705-9E44-7E11A31B5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72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61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6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61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613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613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613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61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61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61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61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6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6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61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613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61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61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61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61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61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6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61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61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61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61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61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61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6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61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613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176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308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3083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308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308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367CB-9812-45CA-AB3C-D7380A4F8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95</TotalTime>
  <Pages>20</Pages>
  <Words>3864</Words>
  <Characters>24654</Characters>
  <Application>Microsoft Office Word</Application>
  <DocSecurity>0</DocSecurity>
  <Lines>391</Lines>
  <Paragraphs>128</Paragraphs>
  <ScaleCrop>false</ScaleCrop>
  <Company/>
  <LinksUpToDate>false</LinksUpToDate>
  <CharactersWithSpaces>28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泽 马</dc:creator>
  <cp:keywords/>
  <dc:description/>
  <cp:lastModifiedBy>瑞泽 马</cp:lastModifiedBy>
  <cp:revision>167</cp:revision>
  <dcterms:created xsi:type="dcterms:W3CDTF">2025-08-16T22:28:00Z</dcterms:created>
  <dcterms:modified xsi:type="dcterms:W3CDTF">2026-04-29T02:02:00Z</dcterms:modified>
</cp:coreProperties>
</file>